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758BB" w14:textId="2A41E9D8" w:rsidR="008E65C1" w:rsidRDefault="008E65C1" w:rsidP="00E22BDA">
      <w:pPr>
        <w:rPr>
          <w:b/>
          <w:bCs/>
        </w:rPr>
      </w:pPr>
      <w:r>
        <w:rPr>
          <w:b/>
          <w:bCs/>
        </w:rPr>
        <w:t>Supplementary Methods</w:t>
      </w:r>
    </w:p>
    <w:p w14:paraId="1FA68896" w14:textId="77777777" w:rsidR="008E65C1" w:rsidRDefault="008E65C1" w:rsidP="00E22BDA">
      <w:pPr>
        <w:rPr>
          <w:b/>
          <w:bCs/>
        </w:rPr>
      </w:pPr>
    </w:p>
    <w:p w14:paraId="4CE4B740" w14:textId="6DB21413" w:rsidR="00391C99" w:rsidRDefault="0089722E" w:rsidP="00E22BDA">
      <w:pPr>
        <w:rPr>
          <w:b/>
          <w:bCs/>
        </w:rPr>
      </w:pPr>
      <w:r w:rsidRPr="0089722E">
        <w:rPr>
          <w:b/>
          <w:bCs/>
        </w:rPr>
        <w:t xml:space="preserve">Glycaemic and bodyweight effects of </w:t>
      </w:r>
      <w:r w:rsidRPr="0089722E">
        <w:rPr>
          <w:b/>
          <w:bCs/>
          <w:i/>
          <w:iCs/>
        </w:rPr>
        <w:t>GIPR</w:t>
      </w:r>
      <w:r w:rsidRPr="0089722E">
        <w:rPr>
          <w:b/>
          <w:bCs/>
        </w:rPr>
        <w:t xml:space="preserve"> coding variation reflect differences in both surface expression and intrinsic functional impairment </w:t>
      </w:r>
      <w:r w:rsidR="51868931" w:rsidRPr="00E2FCBF">
        <w:rPr>
          <w:b/>
          <w:bCs/>
        </w:rPr>
        <w:t xml:space="preserve"> </w:t>
      </w:r>
    </w:p>
    <w:p w14:paraId="1E4D97FF" w14:textId="77777777" w:rsidR="00AC1D3B" w:rsidRDefault="00AC1D3B" w:rsidP="00E22BDA">
      <w:pPr>
        <w:rPr>
          <w:b/>
          <w:bCs/>
        </w:rPr>
      </w:pPr>
    </w:p>
    <w:p w14:paraId="7125E785" w14:textId="37483636" w:rsidR="00AC1D3B" w:rsidRPr="00265ABE" w:rsidRDefault="4B5B841B" w:rsidP="00E22BDA">
      <w:pPr>
        <w:spacing w:before="240" w:after="240"/>
        <w:rPr>
          <w:rFonts w:cs="Arial"/>
          <w:vertAlign w:val="superscript"/>
        </w:rPr>
      </w:pPr>
      <w:r>
        <w:t>Yusman Manchanda</w:t>
      </w:r>
      <w:proofErr w:type="gramStart"/>
      <w:r w:rsidRPr="5C3D6164">
        <w:rPr>
          <w:vertAlign w:val="superscript"/>
        </w:rPr>
        <w:t>1</w:t>
      </w:r>
      <w:r w:rsidR="56109E3A" w:rsidRPr="5C3D6164">
        <w:rPr>
          <w:vertAlign w:val="superscript"/>
        </w:rPr>
        <w:t>,*</w:t>
      </w:r>
      <w:proofErr w:type="gramEnd"/>
      <w:r>
        <w:t>, Rofaida Desoki</w:t>
      </w:r>
      <w:r w:rsidRPr="5C3D6164">
        <w:rPr>
          <w:vertAlign w:val="superscript"/>
        </w:rPr>
        <w:t>2</w:t>
      </w:r>
      <w:r w:rsidR="56109E3A" w:rsidRPr="5C3D6164">
        <w:rPr>
          <w:vertAlign w:val="superscript"/>
        </w:rPr>
        <w:t>,</w:t>
      </w:r>
      <w:r w:rsidR="63E75C2C" w:rsidRPr="5C3D6164">
        <w:rPr>
          <w:vertAlign w:val="superscript"/>
        </w:rPr>
        <w:t>3</w:t>
      </w:r>
      <w:r w:rsidR="56109E3A" w:rsidRPr="5C3D6164">
        <w:rPr>
          <w:vertAlign w:val="superscript"/>
        </w:rPr>
        <w:t>*</w:t>
      </w:r>
      <w:r>
        <w:t>, Eugene J Gardner</w:t>
      </w:r>
      <w:r w:rsidR="54554AA5" w:rsidRPr="5C3D6164">
        <w:rPr>
          <w:vertAlign w:val="superscript"/>
        </w:rPr>
        <w:t>2</w:t>
      </w:r>
      <w:r>
        <w:t>, John RB Perry</w:t>
      </w:r>
      <w:r w:rsidR="54554AA5" w:rsidRPr="5C3D6164">
        <w:rPr>
          <w:vertAlign w:val="superscript"/>
        </w:rPr>
        <w:t>2</w:t>
      </w:r>
      <w:r>
        <w:t xml:space="preserve">, </w:t>
      </w:r>
      <w:r w:rsidR="54554AA5">
        <w:t xml:space="preserve">David B </w:t>
      </w:r>
      <w:r>
        <w:t>Wainscott</w:t>
      </w:r>
      <w:r w:rsidR="275DDF63" w:rsidRPr="5C3D6164">
        <w:rPr>
          <w:vertAlign w:val="superscript"/>
        </w:rPr>
        <w:t>4</w:t>
      </w:r>
      <w:r>
        <w:t xml:space="preserve">, </w:t>
      </w:r>
      <w:r w:rsidR="000D2319">
        <w:t>Cynthia Stutsman</w:t>
      </w:r>
      <w:r w:rsidR="000D2319" w:rsidRPr="5C3D6164">
        <w:rPr>
          <w:vertAlign w:val="superscript"/>
        </w:rPr>
        <w:t>4</w:t>
      </w:r>
      <w:r w:rsidR="000D2319">
        <w:t xml:space="preserve">, </w:t>
      </w:r>
      <w:r>
        <w:t>Claudia Langenberg</w:t>
      </w:r>
      <w:r w:rsidR="425F06D3" w:rsidRPr="5C3D6164">
        <w:rPr>
          <w:vertAlign w:val="superscript"/>
        </w:rPr>
        <w:t>2,5</w:t>
      </w:r>
      <w:r>
        <w:t xml:space="preserve">, </w:t>
      </w:r>
      <w:r w:rsidR="7B5E0B2C">
        <w:t>Matthew Coghlan</w:t>
      </w:r>
      <w:r w:rsidR="28FB2BB1" w:rsidRPr="5C3D6164">
        <w:rPr>
          <w:vertAlign w:val="superscript"/>
        </w:rPr>
        <w:t>4</w:t>
      </w:r>
      <w:r w:rsidR="7B5E0B2C" w:rsidRPr="5C3D6164">
        <w:rPr>
          <w:vertAlign w:val="superscript"/>
        </w:rPr>
        <w:t>,</w:t>
      </w:r>
      <w:r w:rsidR="7B5E0B2C">
        <w:t xml:space="preserve"> </w:t>
      </w:r>
      <w:r w:rsidR="23A64867">
        <w:t>Pallav Bhatnagar</w:t>
      </w:r>
      <w:r w:rsidR="23A64867" w:rsidRPr="5C3D6164">
        <w:rPr>
          <w:vertAlign w:val="superscript"/>
        </w:rPr>
        <w:t>4</w:t>
      </w:r>
      <w:r w:rsidR="23A64867">
        <w:t xml:space="preserve">, </w:t>
      </w:r>
      <w:r w:rsidR="001918B7">
        <w:t>Joseph D. Ho</w:t>
      </w:r>
      <w:r w:rsidR="001918B7" w:rsidRPr="5C3D6164">
        <w:rPr>
          <w:vertAlign w:val="superscript"/>
        </w:rPr>
        <w:t>4</w:t>
      </w:r>
      <w:r w:rsidR="001918B7">
        <w:t xml:space="preserve">, </w:t>
      </w:r>
      <w:r w:rsidR="23A64867">
        <w:t>M</w:t>
      </w:r>
      <w:r w:rsidR="54554AA5">
        <w:t xml:space="preserve">ichael </w:t>
      </w:r>
      <w:r>
        <w:t>Yonkunas</w:t>
      </w:r>
      <w:r w:rsidR="1D87B1DD" w:rsidRPr="5C3D6164">
        <w:rPr>
          <w:vertAlign w:val="superscript"/>
        </w:rPr>
        <w:t>4</w:t>
      </w:r>
      <w:r>
        <w:t>, Kyle W Sloop</w:t>
      </w:r>
      <w:r w:rsidR="0D25B3EA" w:rsidRPr="5C3D6164">
        <w:rPr>
          <w:vertAlign w:val="superscript"/>
        </w:rPr>
        <w:t>4</w:t>
      </w:r>
      <w:r>
        <w:t xml:space="preserve">, </w:t>
      </w:r>
      <w:r w:rsidR="54554AA5">
        <w:t xml:space="preserve">Ken K </w:t>
      </w:r>
      <w:r>
        <w:t>Ong</w:t>
      </w:r>
      <w:r w:rsidR="54554AA5" w:rsidRPr="5C3D6164">
        <w:rPr>
          <w:vertAlign w:val="superscript"/>
        </w:rPr>
        <w:t>2</w:t>
      </w:r>
      <w:r>
        <w:t xml:space="preserve">, </w:t>
      </w:r>
      <w:r w:rsidR="54554AA5">
        <w:t xml:space="preserve">Nicholas J </w:t>
      </w:r>
      <w:r>
        <w:t>Wareham</w:t>
      </w:r>
      <w:r w:rsidR="54554AA5" w:rsidRPr="5C3D6164">
        <w:rPr>
          <w:vertAlign w:val="superscript"/>
        </w:rPr>
        <w:t>2</w:t>
      </w:r>
      <w:r>
        <w:t xml:space="preserve">, </w:t>
      </w:r>
      <w:r w:rsidR="54554AA5">
        <w:t xml:space="preserve">Alejandra </w:t>
      </w:r>
      <w:r>
        <w:t>Tomas</w:t>
      </w:r>
      <w:proofErr w:type="gramStart"/>
      <w:r w:rsidR="54554AA5" w:rsidRPr="5C3D6164">
        <w:rPr>
          <w:vertAlign w:val="superscript"/>
        </w:rPr>
        <w:t>1,</w:t>
      </w:r>
      <w:r w:rsidR="56109E3A" w:rsidRPr="5C3D6164">
        <w:rPr>
          <w:rFonts w:cs="Arial"/>
          <w:vertAlign w:val="superscript"/>
        </w:rPr>
        <w:t>†</w:t>
      </w:r>
      <w:proofErr w:type="gramEnd"/>
      <w:r>
        <w:t xml:space="preserve">, </w:t>
      </w:r>
      <w:r w:rsidR="54554AA5">
        <w:t xml:space="preserve">Ben </w:t>
      </w:r>
      <w:r>
        <w:t>Jones</w:t>
      </w:r>
      <w:proofErr w:type="gramStart"/>
      <w:r w:rsidR="5553CA2B" w:rsidRPr="5C3D6164">
        <w:rPr>
          <w:vertAlign w:val="superscript"/>
        </w:rPr>
        <w:t>6</w:t>
      </w:r>
      <w:r w:rsidR="54554AA5" w:rsidRPr="5C3D6164">
        <w:rPr>
          <w:vertAlign w:val="superscript"/>
        </w:rPr>
        <w:t>,</w:t>
      </w:r>
      <w:r w:rsidR="56109E3A" w:rsidRPr="5C3D6164">
        <w:rPr>
          <w:rFonts w:cs="Arial"/>
          <w:vertAlign w:val="superscript"/>
        </w:rPr>
        <w:t>†</w:t>
      </w:r>
      <w:proofErr w:type="gramEnd"/>
    </w:p>
    <w:p w14:paraId="570A43FB" w14:textId="77777777" w:rsidR="00D573BD" w:rsidRDefault="00D573BD" w:rsidP="00E22BDA"/>
    <w:p w14:paraId="12E5AEE1" w14:textId="56A3CBDD" w:rsidR="00CE277A" w:rsidRDefault="00CE277A" w:rsidP="00E22BDA">
      <w:r w:rsidRPr="00265ABE">
        <w:rPr>
          <w:vertAlign w:val="superscript"/>
        </w:rPr>
        <w:t>1</w:t>
      </w:r>
      <w:r w:rsidRPr="004D5F76">
        <w:t xml:space="preserve">Section of Cell Biology and Functional Genomics, Department of Metabolism, Digestion and Reproduction, Faculty of Medicine, Imperial College London, London </w:t>
      </w:r>
      <w:r>
        <w:t xml:space="preserve">W12 0NN, </w:t>
      </w:r>
      <w:r w:rsidRPr="004D5F76">
        <w:t>U</w:t>
      </w:r>
      <w:r w:rsidR="00C40E83">
        <w:t>nited Kingdom.</w:t>
      </w:r>
    </w:p>
    <w:p w14:paraId="54248091" w14:textId="77777777" w:rsidR="00CE277A" w:rsidRDefault="00CE277A" w:rsidP="00E22BDA"/>
    <w:p w14:paraId="407241BE" w14:textId="7A6939F7" w:rsidR="00C40E83" w:rsidRDefault="00C40E83" w:rsidP="00E22BDA">
      <w:r w:rsidRPr="00265ABE">
        <w:rPr>
          <w:vertAlign w:val="superscript"/>
        </w:rPr>
        <w:t>2</w:t>
      </w:r>
      <w:r>
        <w:t>MRC Epidemiology Unit, Institute of Metabolic Science, University of Cambridge, Box 285 Cambridge Biomedical Campus, Cambridge CB2 0QQ, United Kingdom.</w:t>
      </w:r>
    </w:p>
    <w:p w14:paraId="3565FCAD" w14:textId="77777777" w:rsidR="00C40E83" w:rsidRDefault="00C40E83" w:rsidP="00E22BDA"/>
    <w:p w14:paraId="5731B69C" w14:textId="30268395" w:rsidR="00C40E83" w:rsidRDefault="72640CD1" w:rsidP="00E22BDA">
      <w:r w:rsidRPr="7E699CC6">
        <w:rPr>
          <w:vertAlign w:val="superscript"/>
        </w:rPr>
        <w:t>3</w:t>
      </w:r>
      <w:r w:rsidR="4520E07F" w:rsidRPr="7E699CC6">
        <w:t>Genetics</w:t>
      </w:r>
      <w:r w:rsidR="0401787B" w:rsidRPr="7E699CC6">
        <w:t xml:space="preserve"> Department and Clinical Genomics Centre, </w:t>
      </w:r>
      <w:r w:rsidR="3BAF5586" w:rsidRPr="7E699CC6">
        <w:t>Faculty of Medicine, Alexandria University, Alexandria, Egypt</w:t>
      </w:r>
      <w:r w:rsidR="2D23545F" w:rsidRPr="7E699CC6">
        <w:t>.</w:t>
      </w:r>
    </w:p>
    <w:p w14:paraId="60C03C98" w14:textId="01690120" w:rsidR="00C40E83" w:rsidRDefault="00C40E83" w:rsidP="00E22BDA">
      <w:pPr>
        <w:shd w:val="clear" w:color="auto" w:fill="FFFFFF" w:themeFill="background1"/>
        <w:spacing w:after="75"/>
        <w:rPr>
          <w:rFonts w:asciiTheme="minorHAnsi" w:eastAsiaTheme="minorEastAsia" w:hAnsiTheme="minorHAnsi"/>
          <w:szCs w:val="22"/>
        </w:rPr>
      </w:pPr>
    </w:p>
    <w:p w14:paraId="37F46E32" w14:textId="315EFA7A" w:rsidR="00C40E83" w:rsidRDefault="5923CE4F" w:rsidP="00E22BDA">
      <w:r w:rsidRPr="24AD61C4">
        <w:rPr>
          <w:vertAlign w:val="superscript"/>
        </w:rPr>
        <w:t>4</w:t>
      </w:r>
      <w:r w:rsidR="72640CD1">
        <w:t xml:space="preserve">Lilly Research Laboratories, Eli Lilly and Company, Indianapolis, </w:t>
      </w:r>
      <w:r w:rsidR="0D74B2DD">
        <w:t xml:space="preserve">IN 46225, </w:t>
      </w:r>
      <w:r w:rsidR="72640CD1">
        <w:t xml:space="preserve">USA. </w:t>
      </w:r>
    </w:p>
    <w:p w14:paraId="373437C0" w14:textId="77777777" w:rsidR="00C40E83" w:rsidRDefault="00C40E83" w:rsidP="00E22BDA"/>
    <w:p w14:paraId="6D49ACE9" w14:textId="7D6FE8E1" w:rsidR="00C40E83" w:rsidRPr="00265ABE" w:rsidRDefault="6AD2AB51" w:rsidP="00E22BDA">
      <w:r w:rsidRPr="405CDEFD">
        <w:rPr>
          <w:vertAlign w:val="superscript"/>
        </w:rPr>
        <w:t>5</w:t>
      </w:r>
      <w:r w:rsidR="72640CD1">
        <w:t>Precision Healthcare University Research Institute, Queen Mary University of London, London E1 1HH, United Kingdom.</w:t>
      </w:r>
    </w:p>
    <w:p w14:paraId="4AE19AAB" w14:textId="77777777" w:rsidR="00C40E83" w:rsidRDefault="00C40E83" w:rsidP="00E22BDA">
      <w:pPr>
        <w:rPr>
          <w:vertAlign w:val="superscript"/>
        </w:rPr>
      </w:pPr>
    </w:p>
    <w:p w14:paraId="1FF0E587" w14:textId="01229CAE" w:rsidR="00C40E83" w:rsidRDefault="46829A3C" w:rsidP="00E22BDA">
      <w:r w:rsidRPr="405CDEFD">
        <w:rPr>
          <w:vertAlign w:val="superscript"/>
        </w:rPr>
        <w:t>6</w:t>
      </w:r>
      <w:r w:rsidR="16CF2F6E">
        <w:t xml:space="preserve">Section of Endocrinology and Investigative Medicine, Department of Metabolism, Digestion and Reproduction, Faculty of Medicine, Imperial College London, London W12 0NN, </w:t>
      </w:r>
      <w:r w:rsidR="72640CD1">
        <w:t>United Kingdom.</w:t>
      </w:r>
    </w:p>
    <w:p w14:paraId="629BFD08" w14:textId="77777777" w:rsidR="00944F80" w:rsidRDefault="00944F80" w:rsidP="00E22BDA"/>
    <w:p w14:paraId="798C12E8" w14:textId="77777777" w:rsidR="006F6946" w:rsidRDefault="006F6946" w:rsidP="00E22BDA"/>
    <w:p w14:paraId="744827CA" w14:textId="262BD228" w:rsidR="0048239C" w:rsidRDefault="0048239C" w:rsidP="00E22BDA">
      <w:r>
        <w:rPr>
          <w:vertAlign w:val="superscript"/>
        </w:rPr>
        <w:t>*</w:t>
      </w:r>
      <w:r w:rsidRPr="00265ABE">
        <w:t>C</w:t>
      </w:r>
      <w:r>
        <w:t>o-first authors.</w:t>
      </w:r>
    </w:p>
    <w:p w14:paraId="7CBBF00C" w14:textId="77777777" w:rsidR="0048239C" w:rsidRDefault="0048239C" w:rsidP="00E22BDA"/>
    <w:p w14:paraId="4DFFD59C" w14:textId="64775349" w:rsidR="00944F80" w:rsidRDefault="0048239C" w:rsidP="00E22BDA">
      <w:r>
        <w:rPr>
          <w:rFonts w:cs="Arial"/>
          <w:vertAlign w:val="superscript"/>
        </w:rPr>
        <w:t>†</w:t>
      </w:r>
      <w:r w:rsidR="00944F80">
        <w:t>Co-senior and co-corresponding authors.</w:t>
      </w:r>
    </w:p>
    <w:p w14:paraId="4B416E82" w14:textId="2F7F6822" w:rsidR="00944F80" w:rsidRDefault="00944F80" w:rsidP="00345AA5">
      <w:r>
        <w:t xml:space="preserve">Email: </w:t>
      </w:r>
      <w:hyperlink r:id="rId11" w:history="1">
        <w:r w:rsidRPr="00F30FE6">
          <w:rPr>
            <w:rStyle w:val="Hyperlink"/>
          </w:rPr>
          <w:t>a.tomas-catala@imperial.ac.uk</w:t>
        </w:r>
      </w:hyperlink>
      <w:r>
        <w:t xml:space="preserve"> or </w:t>
      </w:r>
      <w:hyperlink r:id="rId12" w:history="1">
        <w:r w:rsidRPr="00F30FE6">
          <w:rPr>
            <w:rStyle w:val="Hyperlink"/>
          </w:rPr>
          <w:t>ben.jones@imperial.ac.uk</w:t>
        </w:r>
      </w:hyperlink>
    </w:p>
    <w:p w14:paraId="337C9CEA" w14:textId="77777777" w:rsidR="00F2735B" w:rsidRDefault="00F2735B" w:rsidP="00345AA5"/>
    <w:p w14:paraId="76205E4E" w14:textId="77777777" w:rsidR="007539DF" w:rsidRPr="007539DF" w:rsidRDefault="007539DF" w:rsidP="00E22BDA"/>
    <w:p w14:paraId="02091239" w14:textId="310CC2A4" w:rsidR="00506E64" w:rsidRDefault="00506E64" w:rsidP="00E22BDA">
      <w:pPr>
        <w:jc w:val="left"/>
      </w:pPr>
      <w:r>
        <w:br w:type="page"/>
      </w:r>
    </w:p>
    <w:p w14:paraId="0BA7BB49" w14:textId="3166C2B9" w:rsidR="00B33660" w:rsidRDefault="00E22BDA" w:rsidP="00345AA5">
      <w:pPr>
        <w:pStyle w:val="Heading1"/>
      </w:pPr>
      <w:r>
        <w:lastRenderedPageBreak/>
        <w:t>M</w:t>
      </w:r>
      <w:r w:rsidR="007F2E19">
        <w:t>olecular dynamics simulations</w:t>
      </w:r>
    </w:p>
    <w:p w14:paraId="3D6CF2CD" w14:textId="77777777" w:rsidR="00E22BDA" w:rsidRDefault="00E22BDA" w:rsidP="00345AA5">
      <w:pPr>
        <w:rPr>
          <w:u w:val="single"/>
        </w:rPr>
      </w:pPr>
    </w:p>
    <w:p w14:paraId="6A5322E2" w14:textId="650CF702" w:rsidR="00B33660" w:rsidRPr="00A70F46" w:rsidRDefault="6FF0091E" w:rsidP="00E22BDA">
      <w:r w:rsidRPr="6FCEF9A9">
        <w:rPr>
          <w:u w:val="single"/>
        </w:rPr>
        <w:t>System Preparation</w:t>
      </w:r>
      <w:r w:rsidRPr="00FE13B7">
        <w:t>:</w:t>
      </w:r>
      <w:r>
        <w:t xml:space="preserve"> The membrane-protein system was prepared using a custom Desmond System Builder file optimized for OPM-aligned membrane-bound proteins. The protein-lipid system was embedded in a pre-equilibrated POPC bilayer with 15 Å buffers in each dimension to ensure adequate solvation and spatial separation. The SPC water model was used to solvate the system, and a 0.15 M NaCl concentration was added to approximate physiological ionic strength. Counter-ions were included to neutralize the system. Overlapping crystallographic water molecules were removed, and solvent van der Waals radii were scaled by 0.75 to reduce steric clashes. The OPLS4-based S-OPLS force field was assigned to all system components. Hydrogen mass repartitioning was enabled to support the use of larger integration time steps in subsequent MD simulations. Non-crystallographic water molecules were assigned to an energy group to enable selective control during membrane relaxation and equilibration. System construction was performed using Schrodinger’s Desmond preparation framework.</w:t>
      </w:r>
    </w:p>
    <w:p w14:paraId="3FD75C7A" w14:textId="5E218A4F" w:rsidR="00B33660" w:rsidRPr="00A70F46" w:rsidRDefault="6FF0091E" w:rsidP="00E22BDA">
      <w:pPr>
        <w:ind w:firstLine="720"/>
      </w:pPr>
      <w:r>
        <w:t xml:space="preserve">All molecular dynamics (MD) simulations were performed under periodic boundary conditions with temperature maintained at 300 K unless otherwise stated using the Desmond simulation engine </w:t>
      </w:r>
      <w:sdt>
        <w:sdtPr>
          <w:alias w:val="SmartCite Citation"/>
          <w:tag w:val="17f2931f-0a49-4425-8dad-107f01909912:b44f2ded-b151-4c2a-9388-f076a930f869+"/>
          <w:id w:val="-675649836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1)</w:t>
          </w:r>
        </w:sdtContent>
      </w:sdt>
      <w:r w:rsidR="00FC16EA">
        <w:t> </w:t>
      </w:r>
      <w:r>
        <w:t xml:space="preserve">within the </w:t>
      </w:r>
      <w:sdt>
        <w:sdtPr>
          <w:alias w:val="SmartCite Citation"/>
          <w:tag w:val="17f2931f-0a49-4425-8dad-107f01909912:7680bc84-89b3-4c92-b074-c048357f795a+"/>
          <w:id w:val="-805473192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2)</w:t>
          </w:r>
        </w:sdtContent>
      </w:sdt>
      <w:r w:rsidR="00D657CA">
        <w:t> </w:t>
      </w:r>
      <w:r>
        <w:t xml:space="preserve">software </w:t>
      </w:r>
      <w:r w:rsidR="651D1372">
        <w:t>suite.</w:t>
      </w:r>
      <w:r>
        <w:t xml:space="preserve"> A custom membrane protein equilibration and relaxation protocol was employed, adapted from a procedure originally developed by </w:t>
      </w:r>
      <w:proofErr w:type="spellStart"/>
      <w:r>
        <w:t>Lupyan</w:t>
      </w:r>
      <w:proofErr w:type="spellEnd"/>
      <w:r>
        <w:t xml:space="preserve"> and colleagues (unpublished, Schrödinger Inc., 2009). This protocol is designed to gradually relax steric clashes and artifacts associated with protein crystallography and membrane packing, especially following system assembly in a lipid bilayer environment.</w:t>
      </w:r>
      <w:r w:rsidR="00DD2DD6">
        <w:t xml:space="preserve"> </w:t>
      </w:r>
      <w:r>
        <w:t>The system underwent a staged equilibration process, comprising five distinct phases:</w:t>
      </w:r>
    </w:p>
    <w:p w14:paraId="07E50C3E" w14:textId="7B3467C0" w:rsidR="00B33660" w:rsidRPr="00A70F46" w:rsidRDefault="6FF0091E" w:rsidP="00E22BDA">
      <w:pPr>
        <w:pStyle w:val="ListParagraph"/>
        <w:numPr>
          <w:ilvl w:val="0"/>
          <w:numId w:val="8"/>
        </w:numPr>
      </w:pPr>
      <w:r w:rsidRPr="00DD2DD6">
        <w:rPr>
          <w:u w:val="single"/>
        </w:rPr>
        <w:t xml:space="preserve">Initial Brownian Dynamics (NVT, 10 K, 50 </w:t>
      </w:r>
      <w:proofErr w:type="spellStart"/>
      <w:r w:rsidRPr="00DD2DD6">
        <w:rPr>
          <w:u w:val="single"/>
        </w:rPr>
        <w:t>ps</w:t>
      </w:r>
      <w:proofErr w:type="spellEnd"/>
      <w:r w:rsidRPr="00DD2DD6">
        <w:rPr>
          <w:u w:val="single"/>
        </w:rPr>
        <w:t>)</w:t>
      </w:r>
      <w:r w:rsidRPr="00FE13B7">
        <w:t>:</w:t>
      </w:r>
      <w:r>
        <w:t xml:space="preserve"> A short Brownian dynamics simulation at 10 K and constant volume (NVT ensemble) was used to minimize high-energy contacts. Solute heavy atoms were harmonically restrained (50 kcal/mol/Å²). A small timestep (0.001–0.003 </w:t>
      </w:r>
      <w:proofErr w:type="spellStart"/>
      <w:r>
        <w:t>ps</w:t>
      </w:r>
      <w:proofErr w:type="spellEnd"/>
      <w:r>
        <w:t>) and the Brownie integrator were used to accommodate potentially large initial forces.</w:t>
      </w:r>
    </w:p>
    <w:p w14:paraId="4563CD3B" w14:textId="07564CCA" w:rsidR="00B33660" w:rsidRPr="00A70F46" w:rsidRDefault="6FF0091E" w:rsidP="00E22BDA">
      <w:pPr>
        <w:pStyle w:val="ListParagraph"/>
        <w:numPr>
          <w:ilvl w:val="0"/>
          <w:numId w:val="8"/>
        </w:numPr>
      </w:pPr>
      <w:r w:rsidRPr="00DD2DD6">
        <w:rPr>
          <w:u w:val="single"/>
        </w:rPr>
        <w:t xml:space="preserve">High-Pressure Packing (NPT, 100 K, 20 </w:t>
      </w:r>
      <w:proofErr w:type="spellStart"/>
      <w:r w:rsidRPr="00DD2DD6">
        <w:rPr>
          <w:u w:val="single"/>
        </w:rPr>
        <w:t>ps</w:t>
      </w:r>
      <w:proofErr w:type="spellEnd"/>
      <w:r w:rsidRPr="00DD2DD6">
        <w:rPr>
          <w:u w:val="single"/>
        </w:rPr>
        <w:t>)</w:t>
      </w:r>
      <w:r>
        <w:t xml:space="preserve">: The system was then equilibrated at 100 K and high pressure (1000 </w:t>
      </w:r>
      <w:proofErr w:type="spellStart"/>
      <w:r>
        <w:t>atm</w:t>
      </w:r>
      <w:proofErr w:type="spellEnd"/>
      <w:r>
        <w:t xml:space="preserve">) using another Brownian dynamics step in the NPT ensemble to enhance membrane-protein packing. Harmonic restraints were applied </w:t>
      </w:r>
      <w:proofErr w:type="spellStart"/>
      <w:r>
        <w:t>anisotropically</w:t>
      </w:r>
      <w:proofErr w:type="spellEnd"/>
      <w:r>
        <w:t xml:space="preserve"> to membrane heavy atoms in the z-dimension and to solute heavy atoms (20 kcal/mol/Å²). A </w:t>
      </w:r>
      <w:proofErr w:type="spellStart"/>
      <w:r>
        <w:t>GaussianBarrier</w:t>
      </w:r>
      <w:proofErr w:type="spellEnd"/>
      <w:r>
        <w:t xml:space="preserve"> plugin was applied to prevent water intrusion between the membrane and protein, implementing two Gaussian repulsive potentials </w:t>
      </w:r>
      <w:proofErr w:type="spellStart"/>
      <w:r>
        <w:t>centered</w:t>
      </w:r>
      <w:proofErr w:type="spellEnd"/>
      <w:r>
        <w:t xml:space="preserve"> at ±10 Å along the z-axis (σ = 0.5 Å, A = 10 kcal/mol) to act only on water molecules previously reassigned to a distinct energy group.</w:t>
      </w:r>
    </w:p>
    <w:p w14:paraId="63FF8354" w14:textId="38629B03" w:rsidR="00B33660" w:rsidRPr="00A70F46" w:rsidRDefault="6FF0091E" w:rsidP="00E22BDA">
      <w:pPr>
        <w:pStyle w:val="ListParagraph"/>
        <w:numPr>
          <w:ilvl w:val="0"/>
          <w:numId w:val="8"/>
        </w:numPr>
      </w:pPr>
      <w:r w:rsidRPr="00DD2DD6">
        <w:rPr>
          <w:u w:val="single"/>
        </w:rPr>
        <w:t xml:space="preserve">Further Packing Under </w:t>
      </w:r>
      <w:proofErr w:type="spellStart"/>
      <w:r w:rsidRPr="00DD2DD6">
        <w:rPr>
          <w:u w:val="single"/>
        </w:rPr>
        <w:t>NPgT</w:t>
      </w:r>
      <w:proofErr w:type="spellEnd"/>
      <w:r w:rsidRPr="00DD2DD6">
        <w:rPr>
          <w:u w:val="single"/>
        </w:rPr>
        <w:t xml:space="preserve"> (100 K, 100 </w:t>
      </w:r>
      <w:proofErr w:type="spellStart"/>
      <w:r w:rsidRPr="00DD2DD6">
        <w:rPr>
          <w:u w:val="single"/>
        </w:rPr>
        <w:t>ps</w:t>
      </w:r>
      <w:proofErr w:type="spellEnd"/>
      <w:r w:rsidRPr="00DD2DD6">
        <w:rPr>
          <w:u w:val="single"/>
        </w:rPr>
        <w:t>)</w:t>
      </w:r>
      <w:r w:rsidRPr="00FE13B7">
        <w:t>:</w:t>
      </w:r>
      <w:r>
        <w:t xml:space="preserve"> A 100-ps simulation at 100 K and 1000 </w:t>
      </w:r>
      <w:proofErr w:type="spellStart"/>
      <w:r>
        <w:t>atm</w:t>
      </w:r>
      <w:proofErr w:type="spellEnd"/>
      <w:r>
        <w:t xml:space="preserve"> was conducted using the MTK integrator in the </w:t>
      </w:r>
      <w:proofErr w:type="spellStart"/>
      <w:r>
        <w:t>NPgT</w:t>
      </w:r>
      <w:proofErr w:type="spellEnd"/>
      <w:r>
        <w:t xml:space="preserve"> ensemble, allowing anisotropic pressure coupling in x–y versus z. Restraints were weakened (2 kcal/mol/Å² on lipid headgroups and 10 kcal/mol/Å² on solute heavy atoms), and Gaussian barriers were retained.</w:t>
      </w:r>
    </w:p>
    <w:p w14:paraId="71EAC8C9" w14:textId="2BEBF380" w:rsidR="00B33660" w:rsidRPr="00A70F46" w:rsidRDefault="6FF0091E" w:rsidP="00E22BDA">
      <w:pPr>
        <w:pStyle w:val="ListParagraph"/>
        <w:numPr>
          <w:ilvl w:val="0"/>
          <w:numId w:val="8"/>
        </w:numPr>
      </w:pPr>
      <w:r w:rsidRPr="00DD2DD6">
        <w:rPr>
          <w:u w:val="single"/>
        </w:rPr>
        <w:t>Gradual Heating and Pressure Reduction (</w:t>
      </w:r>
      <w:proofErr w:type="spellStart"/>
      <w:r w:rsidRPr="00DD2DD6">
        <w:rPr>
          <w:u w:val="single"/>
        </w:rPr>
        <w:t>NPgT</w:t>
      </w:r>
      <w:proofErr w:type="spellEnd"/>
      <w:r w:rsidRPr="00DD2DD6">
        <w:rPr>
          <w:u w:val="single"/>
        </w:rPr>
        <w:t xml:space="preserve">, 100→300 K, 150 </w:t>
      </w:r>
      <w:proofErr w:type="spellStart"/>
      <w:r w:rsidRPr="00DD2DD6">
        <w:rPr>
          <w:u w:val="single"/>
        </w:rPr>
        <w:t>ps</w:t>
      </w:r>
      <w:proofErr w:type="spellEnd"/>
      <w:r w:rsidRPr="00DD2DD6">
        <w:rPr>
          <w:u w:val="single"/>
        </w:rPr>
        <w:t>)</w:t>
      </w:r>
      <w:r>
        <w:t xml:space="preserve">: The system was then heated from 100 K to 300 K over 150 </w:t>
      </w:r>
      <w:proofErr w:type="spellStart"/>
      <w:r>
        <w:t>ps</w:t>
      </w:r>
      <w:proofErr w:type="spellEnd"/>
      <w:r>
        <w:t xml:space="preserve"> using an annealing schedule. Restraints remained as above, and the </w:t>
      </w:r>
      <w:proofErr w:type="spellStart"/>
      <w:r>
        <w:t>barostat</w:t>
      </w:r>
      <w:proofErr w:type="spellEnd"/>
      <w:r>
        <w:t xml:space="preserve"> and thermostat coupling constants were set to 2.0 and 0.1 </w:t>
      </w:r>
      <w:proofErr w:type="spellStart"/>
      <w:r>
        <w:t>ps</w:t>
      </w:r>
      <w:proofErr w:type="spellEnd"/>
      <w:r>
        <w:t xml:space="preserve">, respectively. A simplified </w:t>
      </w:r>
      <w:proofErr w:type="spellStart"/>
      <w:r>
        <w:t>GaussianForce</w:t>
      </w:r>
      <w:proofErr w:type="spellEnd"/>
      <w:r>
        <w:t xml:space="preserve"> plugin (σ = 5 Å, A = 2 kcal/mol </w:t>
      </w:r>
      <w:proofErr w:type="spellStart"/>
      <w:r>
        <w:t>centered</w:t>
      </w:r>
      <w:proofErr w:type="spellEnd"/>
      <w:r>
        <w:t xml:space="preserve"> at z = 0) replaced the dual-barrier setup to continue discouraging water intrusion.</w:t>
      </w:r>
    </w:p>
    <w:p w14:paraId="6930D231" w14:textId="08B26FC4" w:rsidR="00B33660" w:rsidRPr="00A70F46" w:rsidRDefault="6FF0091E" w:rsidP="00E22BDA">
      <w:pPr>
        <w:pStyle w:val="ListParagraph"/>
        <w:numPr>
          <w:ilvl w:val="0"/>
          <w:numId w:val="8"/>
        </w:numPr>
      </w:pPr>
      <w:r w:rsidRPr="00DD2DD6">
        <w:rPr>
          <w:u w:val="single"/>
        </w:rPr>
        <w:t>Production Run (</w:t>
      </w:r>
      <w:proofErr w:type="spellStart"/>
      <w:r w:rsidRPr="00DD2DD6">
        <w:rPr>
          <w:u w:val="single"/>
        </w:rPr>
        <w:t>NPgT</w:t>
      </w:r>
      <w:proofErr w:type="spellEnd"/>
      <w:r w:rsidRPr="00DD2DD6">
        <w:rPr>
          <w:u w:val="single"/>
        </w:rPr>
        <w:t>, 300 K):</w:t>
      </w:r>
      <w:r>
        <w:t xml:space="preserve"> After equilibration, restraints and Gaussian barriers were removed, and production simulations were run under </w:t>
      </w:r>
      <w:proofErr w:type="spellStart"/>
      <w:r>
        <w:t>NPgT</w:t>
      </w:r>
      <w:proofErr w:type="spellEnd"/>
      <w:r>
        <w:t xml:space="preserve"> conditions at 300 K and 1 atm. Surface tension was maintained in the x–y plane, with anisotropic pressure </w:t>
      </w:r>
      <w:proofErr w:type="spellStart"/>
      <w:r>
        <w:t>scaling.A</w:t>
      </w:r>
      <w:proofErr w:type="spellEnd"/>
      <w:r>
        <w:t xml:space="preserve"> timestep scheme of 2 fs (with multiple timestep RESPA integration for bonded and nonbonded interactions) was used during standard MD runs, except during Brownian dynamics stages. Nose–Hoover thermostats and Martyna–Tobias–Klein </w:t>
      </w:r>
      <w:proofErr w:type="spellStart"/>
      <w:r>
        <w:t>barostats</w:t>
      </w:r>
      <w:proofErr w:type="spellEnd"/>
      <w:r>
        <w:t xml:space="preserve"> were used to maintain temperature and pressure, respectively </w:t>
      </w:r>
      <w:sdt>
        <w:sdtPr>
          <w:alias w:val="SmartCite Citation"/>
          <w:tag w:val="17f2931f-0a49-4425-8dad-107f01909912:c7ca03af-bd76-4067-bcfd-3d40ace5cb92,17f2931f-0a49-4425-8dad-107f01909912:221f079d-5597-45fb-8990-27db058bf78e+"/>
          <w:id w:val="-5987453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3, 4)</w:t>
          </w:r>
        </w:sdtContent>
      </w:sdt>
      <w:r w:rsidR="00D0235A">
        <w:t> </w:t>
      </w:r>
      <w:r>
        <w:t>. Final simulations times were approximately 1 microsecond. Approximately 750 ns of production trajectory data were collected at appropriate intervals for downstream analysis</w:t>
      </w:r>
      <w:r w:rsidR="0343625A">
        <w:t>. Protein-protein interactions, kink-angles, and clustering analyses were all performed using in-house custom workflows.</w:t>
      </w:r>
    </w:p>
    <w:p w14:paraId="2BF11CE3" w14:textId="77777777" w:rsidR="00C54CB8" w:rsidRDefault="00C54CB8" w:rsidP="00E22BDA"/>
    <w:p w14:paraId="6A6E37F6" w14:textId="77777777" w:rsidR="00C7719A" w:rsidRDefault="00C7719A" w:rsidP="00E22BDA"/>
    <w:p w14:paraId="034488AE" w14:textId="380E0130" w:rsidR="00C7719A" w:rsidRDefault="00E22BDA" w:rsidP="00E22BDA">
      <w:pPr>
        <w:pStyle w:val="Heading1"/>
      </w:pPr>
      <w:r>
        <w:lastRenderedPageBreak/>
        <w:t>E</w:t>
      </w:r>
      <w:r w:rsidR="00C7719A">
        <w:t>xome-wide association study: data and quality control</w:t>
      </w:r>
    </w:p>
    <w:p w14:paraId="504B5FF9" w14:textId="77777777" w:rsidR="00E22BDA" w:rsidRPr="00E22BDA" w:rsidRDefault="00E22BDA" w:rsidP="00345AA5"/>
    <w:p w14:paraId="5EAB3125" w14:textId="62AED75B" w:rsidR="00C7719A" w:rsidRDefault="0954BBBE" w:rsidP="00E22BDA">
      <w:pPr>
        <w:rPr>
          <w:color w:val="191919"/>
        </w:rPr>
      </w:pPr>
      <w:r>
        <w:t xml:space="preserve">We accessed whole exome sequence (WES) data on up to 469,835 participants from the UKBB study (470k WES release, July 2022) </w:t>
      </w:r>
      <w:sdt>
        <w:sdtPr>
          <w:alias w:val="SmartCite Citation"/>
          <w:tag w:val="17f2931f-0a49-4425-8dad-107f01909912:f7addcc1-425d-4583-bf70-7d496fa674c7+"/>
          <w:id w:val="862258300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5)</w:t>
          </w:r>
        </w:sdtContent>
      </w:sdt>
      <w:r>
        <w:t xml:space="preserve">. We analysed data on 465,797 individuals after excluding samples with excess heterozygosity, autosomal variant missingness on genotyping arrays ≥5%, or were not included in the subset of phased samples as defined in Bycroft </w:t>
      </w:r>
      <w:r w:rsidRPr="24AD61C4">
        <w:rPr>
          <w:i/>
          <w:iCs/>
        </w:rPr>
        <w:t>et al</w:t>
      </w:r>
      <w:r>
        <w:t xml:space="preserve">. </w:t>
      </w:r>
      <w:sdt>
        <w:sdtPr>
          <w:alias w:val="SmartCite Citation"/>
          <w:tag w:val="17f2931f-0a49-4425-8dad-107f01909912:1f105f3d-a061-415b-aab7-6f0b0f844bfd+"/>
          <w:id w:val="1070549455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6)</w:t>
          </w:r>
        </w:sdtContent>
      </w:sdt>
      <w:r>
        <w:t xml:space="preserve">. For our European-only sample (n=434,438 individuals), we excluded participants who were not of broadly European genetic ancestry. For each outcome, further exclusions were implemented due to incomplete phenotype data (see </w:t>
      </w:r>
      <w:r w:rsidR="0CED6B2F">
        <w:t>Supplementary Table 4</w:t>
      </w:r>
      <w:r>
        <w:t>). Continuous o</w:t>
      </w:r>
      <w:r w:rsidRPr="24AD61C4">
        <w:rPr>
          <w:color w:val="212121"/>
        </w:rPr>
        <w:t>utcome traits were BMI and HbA1c (excluding diabetes cases)</w:t>
      </w:r>
      <w:r w:rsidR="3A2ADCD3" w:rsidRPr="24AD61C4">
        <w:rPr>
          <w:color w:val="212121"/>
        </w:rPr>
        <w:t>.</w:t>
      </w:r>
      <w:r w:rsidRPr="24AD61C4">
        <w:rPr>
          <w:color w:val="212121"/>
        </w:rPr>
        <w:t xml:space="preserve"> T2D was the only binary outcome (defined in </w:t>
      </w:r>
      <w:r w:rsidR="0CED6B2F">
        <w:t>Supplementary Table 4</w:t>
      </w:r>
      <w:r w:rsidRPr="24AD61C4">
        <w:rPr>
          <w:color w:val="212121"/>
        </w:rPr>
        <w:t xml:space="preserve">). Outcome data were taken from the first UKBB study visit, unless otherwise specified in </w:t>
      </w:r>
      <w:r w:rsidR="0CED6B2F">
        <w:t>Supplementary Table 4</w:t>
      </w:r>
      <w:r>
        <w:t>.</w:t>
      </w:r>
      <w:r w:rsidRPr="24AD61C4">
        <w:rPr>
          <w:color w:val="212121"/>
        </w:rPr>
        <w:t xml:space="preserve"> </w:t>
      </w:r>
      <w:r>
        <w:t xml:space="preserve">Rare variant burden testing was performed on both the European-only and the full multiethnic UKBB samples. As results were consistent in both strata and statistical power was enhanced </w:t>
      </w:r>
      <w:r w:rsidR="09470E59">
        <w:t xml:space="preserve">in the latter by its larger sample size and </w:t>
      </w:r>
      <w:r>
        <w:t>by incorporating rare variants present in non-Europeans, single-variant analysis was conducted only on the full multiethnic UKBB sample.</w:t>
      </w:r>
      <w:r w:rsidRPr="24AD61C4">
        <w:rPr>
          <w:color w:val="212121"/>
        </w:rPr>
        <w:t xml:space="preserve"> </w:t>
      </w:r>
      <w:r>
        <w:t>All data processing and analyses w</w:t>
      </w:r>
      <w:r w:rsidR="1FA225D4">
        <w:t>ere</w:t>
      </w:r>
      <w:r>
        <w:t xml:space="preserve"> performed within the UKBB Research Analysis Platform (RAP; </w:t>
      </w:r>
      <w:hyperlink r:id="rId13">
        <w:r w:rsidRPr="24AD61C4">
          <w:rPr>
            <w:rStyle w:val="Hyperlink"/>
            <w:highlight w:val="white"/>
          </w:rPr>
          <w:t>https://ukbiobank.dnanexus.com</w:t>
        </w:r>
        <w:r w:rsidRPr="24AD61C4">
          <w:rPr>
            <w:rStyle w:val="Hyperlink"/>
          </w:rPr>
          <w:t>/</w:t>
        </w:r>
      </w:hyperlink>
      <w:r>
        <w:t xml:space="preserve">). This is a cloud-based computing environment and the central repository for UKBB WES and phenotype data. WES data are stored as population-level variant call format (VCF) files, aligned to GRCh38. In addition to the processing applied to the released data, as documented in Backman </w:t>
      </w:r>
      <w:r w:rsidRPr="24AD61C4">
        <w:rPr>
          <w:i/>
          <w:iCs/>
        </w:rPr>
        <w:t>et al.</w:t>
      </w:r>
      <w:r>
        <w:t xml:space="preserve"> </w:t>
      </w:r>
      <w:sdt>
        <w:sdtPr>
          <w:alias w:val="SmartCite Citation"/>
          <w:tag w:val="17f2931f-0a49-4425-8dad-107f01909912:f7addcc1-425d-4583-bf70-7d496fa674c7+"/>
          <w:id w:val="-1051455322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5)</w:t>
          </w:r>
        </w:sdtContent>
      </w:sdt>
      <w:r>
        <w:t>, we performed</w:t>
      </w:r>
      <w:r w:rsidRPr="24AD61C4">
        <w:rPr>
          <w:color w:val="191919"/>
          <w:highlight w:val="white"/>
        </w:rPr>
        <w:t xml:space="preserve"> </w:t>
      </w:r>
      <w:r>
        <w:t xml:space="preserve">further quality control measures as described </w:t>
      </w:r>
      <w:r w:rsidRPr="24AD61C4">
        <w:rPr>
          <w:color w:val="191919"/>
          <w:highlight w:val="white"/>
        </w:rPr>
        <w:t xml:space="preserve">in Gardner </w:t>
      </w:r>
      <w:r w:rsidRPr="24AD61C4">
        <w:rPr>
          <w:i/>
          <w:iCs/>
          <w:color w:val="191919"/>
          <w:highlight w:val="white"/>
        </w:rPr>
        <w:t>et al.</w:t>
      </w:r>
      <w:r w:rsidRPr="24AD61C4">
        <w:rPr>
          <w:color w:val="191919"/>
        </w:rPr>
        <w:t xml:space="preserve"> </w:t>
      </w:r>
      <w:sdt>
        <w:sdtPr>
          <w:rPr>
            <w:color w:val="191919"/>
          </w:rPr>
          <w:alias w:val="SmartCite Citation"/>
          <w:tag w:val="17f2931f-0a49-4425-8dad-107f01909912:6c2aa417-8b5d-4002-be76-b72068528462+"/>
          <w:id w:val="-552935807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7)</w:t>
          </w:r>
        </w:sdtContent>
      </w:sdt>
      <w:r w:rsidRPr="24AD61C4">
        <w:rPr>
          <w:color w:val="191919"/>
        </w:rPr>
        <w:t xml:space="preserve"> and detailed in the MRC-EPID WES pipeline </w:t>
      </w:r>
      <w:r>
        <w:t>(</w:t>
      </w:r>
      <w:hyperlink r:id="rId14">
        <w:r w:rsidRPr="24AD61C4">
          <w:rPr>
            <w:rStyle w:val="Hyperlink"/>
          </w:rPr>
          <w:t>https://github.com/mrcepid-rap/</w:t>
        </w:r>
      </w:hyperlink>
      <w:r>
        <w:t>).</w:t>
      </w:r>
      <w:r w:rsidRPr="24AD61C4">
        <w:rPr>
          <w:color w:val="191919"/>
        </w:rPr>
        <w:t xml:space="preserve">  </w:t>
      </w:r>
    </w:p>
    <w:p w14:paraId="6C0FDC3C" w14:textId="77777777" w:rsidR="00FC16EA" w:rsidRDefault="00FC16EA" w:rsidP="00E22BDA">
      <w:pPr>
        <w:rPr>
          <w:color w:val="212121"/>
          <w:highlight w:val="white"/>
        </w:rPr>
      </w:pPr>
    </w:p>
    <w:p w14:paraId="2906D637" w14:textId="39377AEA" w:rsidR="00C7719A" w:rsidRDefault="00E22BDA" w:rsidP="00E22BDA">
      <w:pPr>
        <w:pStyle w:val="Heading1"/>
      </w:pPr>
      <w:r>
        <w:t>S</w:t>
      </w:r>
      <w:r w:rsidR="00C7719A">
        <w:t>ingle-variant and burden association tests</w:t>
      </w:r>
    </w:p>
    <w:p w14:paraId="2CBA33E8" w14:textId="77777777" w:rsidR="00E22BDA" w:rsidRPr="00E22BDA" w:rsidRDefault="00E22BDA" w:rsidP="00345AA5"/>
    <w:p w14:paraId="3167FF3B" w14:textId="270E0C3E" w:rsidR="00C7719A" w:rsidRDefault="30769813" w:rsidP="00E22BDA">
      <w:r>
        <w:t xml:space="preserve">We conducted burden tests by collapsing rare (MAF &lt; 1%) </w:t>
      </w:r>
      <w:r w:rsidR="06753CA6" w:rsidRPr="5C3D6164">
        <w:rPr>
          <w:i/>
          <w:iCs/>
        </w:rPr>
        <w:t>GIPR</w:t>
      </w:r>
      <w:r w:rsidRPr="5C3D6164">
        <w:rPr>
          <w:i/>
          <w:iCs/>
        </w:rPr>
        <w:t xml:space="preserve"> </w:t>
      </w:r>
      <w:r>
        <w:t xml:space="preserve">variants with similar experimental functional consequences, </w:t>
      </w:r>
      <w:r w:rsidR="6269F5ED">
        <w:t xml:space="preserve">specifically their 100 </w:t>
      </w:r>
      <w:proofErr w:type="spellStart"/>
      <w:r w:rsidR="6269F5ED">
        <w:t>pM</w:t>
      </w:r>
      <w:proofErr w:type="spellEnd"/>
      <w:r w:rsidR="6269F5ED">
        <w:t xml:space="preserve"> GIP cAMP responses and levels of surface expression in AD293 cells. We assigned variants to reduced, neutral and increased response groups, with “reduced” defined as a statistically significant reduction of at least 50% below that of the wild-type receptor</w:t>
      </w:r>
      <w:r>
        <w:t>. The common missense variant, E354Q, was excluded from burden tests due to its high population prevalence (&gt; 19% in UKBB)</w:t>
      </w:r>
      <w:r w:rsidR="18B42D4C" w:rsidRPr="5C3D6164">
        <w:rPr>
          <w:lang w:eastAsia="en-GB"/>
        </w:rPr>
        <w:t xml:space="preserve"> </w:t>
      </w:r>
      <w:sdt>
        <w:sdtPr>
          <w:rPr>
            <w:lang w:eastAsia="en-GB"/>
          </w:rPr>
          <w:alias w:val="SmartCite Citation"/>
          <w:tag w:val="17f2931f-0a49-4425-8dad-107f01909912:ab8c7d87-d229-4642-ad56-df70cbf6bb72+"/>
          <w:id w:val="-642810217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  <w:sz w:val="21"/>
            </w:rPr>
            <w:t>(8)</w:t>
          </w:r>
        </w:sdtContent>
      </w:sdt>
      <w:r w:rsidRPr="5C3D6164">
        <w:rPr>
          <w:sz w:val="21"/>
          <w:szCs w:val="21"/>
          <w:lang w:eastAsia="en-GB"/>
        </w:rPr>
        <w:t>.</w:t>
      </w:r>
      <w:r w:rsidRPr="5C3D6164">
        <w:rPr>
          <w:sz w:val="21"/>
          <w:szCs w:val="21"/>
        </w:rPr>
        <w:t xml:space="preserve"> </w:t>
      </w:r>
      <w:r>
        <w:t xml:space="preserve">The remaining </w:t>
      </w:r>
      <w:r w:rsidR="06753CA6" w:rsidRPr="5C3D6164">
        <w:rPr>
          <w:i/>
          <w:iCs/>
        </w:rPr>
        <w:t>GIPR</w:t>
      </w:r>
      <w:r>
        <w:t xml:space="preserve"> variants were grouped based on their impact on surface expression into two categories: (a) 11 variants with reduced surface expression, and (b) 15 variants with a neutral impact on expression compared to </w:t>
      </w:r>
      <w:proofErr w:type="gramStart"/>
      <w:r w:rsidR="3A2E1BC2">
        <w:t>wild-type</w:t>
      </w:r>
      <w:proofErr w:type="gramEnd"/>
      <w:r>
        <w:t>. The</w:t>
      </w:r>
      <w:r w:rsidR="18B42D4C">
        <w:t xml:space="preserve"> </w:t>
      </w:r>
      <w:r>
        <w:t xml:space="preserve">I378M variant was the only one to exhibit increased surface expression and, therefore, could not be tested in a group for burden analysis due to the low number of carriers. Similarly, </w:t>
      </w:r>
      <w:r w:rsidR="06753CA6" w:rsidRPr="5C3D6164">
        <w:rPr>
          <w:i/>
          <w:iCs/>
        </w:rPr>
        <w:t>GIPR</w:t>
      </w:r>
      <w:r>
        <w:t xml:space="preserve"> variants were also categorized based on their cAMP response to GIP stimulation into three categories: (a) 14 variants with reduced cAMP response, (b) 11 variants with a neutral impact on cAMP response, and (c) 2 variants with increased cAMP response.</w:t>
      </w:r>
      <w:r w:rsidRPr="5C3D6164">
        <w:rPr>
          <w:sz w:val="21"/>
          <w:szCs w:val="21"/>
        </w:rPr>
        <w:t xml:space="preserve"> </w:t>
      </w:r>
      <w:r>
        <w:t xml:space="preserve">We performed rare variant burden association testing using two statistical methods: STAAR ("variant-Set Test for Association using Annotation </w:t>
      </w:r>
      <w:proofErr w:type="spellStart"/>
      <w:r>
        <w:t>infoRmation</w:t>
      </w:r>
      <w:proofErr w:type="spellEnd"/>
      <w:r>
        <w:t xml:space="preserve">") </w:t>
      </w:r>
      <w:sdt>
        <w:sdtPr>
          <w:alias w:val="SmartCite Citation"/>
          <w:tag w:val="17f2931f-0a49-4425-8dad-107f01909912:0f943b4f-22ec-4d48-bd76-3970860bb7f1+"/>
          <w:id w:val="608091191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  <w:highlight w:val="white"/>
            </w:rPr>
            <w:t>(9)</w:t>
          </w:r>
        </w:sdtContent>
      </w:sdt>
      <w:r w:rsidR="18B42D4C" w:rsidRPr="5C3D6164">
        <w:rPr>
          <w:color w:val="212121"/>
          <w:highlight w:val="white"/>
        </w:rPr>
        <w:t> </w:t>
      </w:r>
      <w:r w:rsidRPr="5C3D6164">
        <w:rPr>
          <w:color w:val="212121"/>
          <w:highlight w:val="white"/>
        </w:rPr>
        <w:t>and a generalized linear regression model</w:t>
      </w:r>
      <w:r>
        <w:t xml:space="preserve"> as implemented in the </w:t>
      </w:r>
      <w:r w:rsidR="1A904883">
        <w:t>P</w:t>
      </w:r>
      <w:r>
        <w:t>ython package ‘</w:t>
      </w:r>
      <w:proofErr w:type="spellStart"/>
      <w:r>
        <w:t>Statsmodels</w:t>
      </w:r>
      <w:proofErr w:type="spellEnd"/>
      <w:r>
        <w:t>’</w:t>
      </w:r>
      <w:r w:rsidRPr="5C3D6164">
        <w:rPr>
          <w:color w:val="212121"/>
        </w:rPr>
        <w:t xml:space="preserve">. </w:t>
      </w:r>
      <w:r>
        <w:t xml:space="preserve">STAAR effectively accounts for population structure and relatedness, so </w:t>
      </w:r>
      <w:proofErr w:type="gramStart"/>
      <w:r>
        <w:t>was considered to be</w:t>
      </w:r>
      <w:proofErr w:type="gramEnd"/>
      <w:r>
        <w:t xml:space="preserve"> particularly applicable to analyses of the full multiethnic sample</w:t>
      </w:r>
      <w:r w:rsidRPr="5C3D6164">
        <w:rPr>
          <w:color w:val="1D1C1D"/>
        </w:rPr>
        <w:t xml:space="preserve"> where population differences are potential confounders. </w:t>
      </w:r>
      <w:r>
        <w:t>The generalized linear model is widely used but it is less robust for analy</w:t>
      </w:r>
      <w:r w:rsidR="3A2E1BC2">
        <w:t>s</w:t>
      </w:r>
      <w:r>
        <w:t>ing rare variants, especially when population structure and relatedness are significant factors, so was included as a sensitivity measure.</w:t>
      </w:r>
      <w:r w:rsidR="18B42D4C">
        <w:t xml:space="preserve"> </w:t>
      </w:r>
      <w:r w:rsidRPr="5C3D6164">
        <w:rPr>
          <w:color w:val="212121"/>
          <w:highlight w:val="white"/>
        </w:rPr>
        <w:t xml:space="preserve">We also performed </w:t>
      </w:r>
      <w:r>
        <w:t>single</w:t>
      </w:r>
      <w:r w:rsidR="748C44FD">
        <w:t>-</w:t>
      </w:r>
      <w:r>
        <w:t xml:space="preserve">variant association testing using BOLT-LMM, a mixed-model algorithm (v2.4.1) </w:t>
      </w:r>
      <w:sdt>
        <w:sdtPr>
          <w:alias w:val="SmartCite Citation"/>
          <w:tag w:val="17f2931f-0a49-4425-8dad-107f01909912:3e039166-4dbc-4612-8c41-cebc0c45fd5b+"/>
          <w:id w:val="1227416150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10)</w:t>
          </w:r>
        </w:sdtContent>
      </w:sdt>
      <w:r w:rsidR="18B42D4C">
        <w:t xml:space="preserve">. </w:t>
      </w:r>
      <w:r>
        <w:t>BOLT-LMM calculates the genetic relationship matrix (GRM), or kinship matrix, to account for potential confounding by population stratification and hidden relatedness. We applied BOLT-LMM in the customized applet for each outcome, with default settings and the ‘</w:t>
      </w:r>
      <w:proofErr w:type="spellStart"/>
      <w:r>
        <w:t>ImmInfOnly</w:t>
      </w:r>
      <w:proofErr w:type="spellEnd"/>
      <w:r>
        <w:t>’ flag, which limits BOLT-LMM to an “infinitesimal” mixed model. BOLT-LMM requires two main data inputs: (</w:t>
      </w:r>
      <w:proofErr w:type="spellStart"/>
      <w:r>
        <w:t>i</w:t>
      </w:r>
      <w:proofErr w:type="spellEnd"/>
      <w:r>
        <w:t xml:space="preserve">) genotypes from genotyping arrays, filtered for variants with a minor allele count &gt; 100, to build a null model, and (ii) a broader set of imputed variants for association testing. For the first input, we accessed UKBB array genotype data available on the RAP, in a sample identical to that used for rare variant testing. For the latter, we included all 27,040,378 single markers in the input to BOLT-LMM, regardless of filtering status. Single variant-level BOLT association summary statistics were then extracted for the 30 functionally characterized variants. Significance thresholds were established using Bonferroni correction for multiple testing of 28 variants in the 2 </w:t>
      </w:r>
      <w:r>
        <w:lastRenderedPageBreak/>
        <w:t xml:space="preserve">main uncorrelated phenotypes (BMI and HbA1c) (i.e. </w:t>
      </w:r>
      <w:r w:rsidRPr="5C3D6164">
        <w:rPr>
          <w:i/>
          <w:iCs/>
        </w:rPr>
        <w:t>P</w:t>
      </w:r>
      <w:r>
        <w:t>-value&lt;9x10</w:t>
      </w:r>
      <w:r w:rsidRPr="5C3D6164">
        <w:rPr>
          <w:vertAlign w:val="superscript"/>
        </w:rPr>
        <w:t>-4</w:t>
      </w:r>
      <w:r>
        <w:t xml:space="preserve"> </w:t>
      </w:r>
      <w:proofErr w:type="gramStart"/>
      <w:r>
        <w:t>was considered to be</w:t>
      </w:r>
      <w:proofErr w:type="gramEnd"/>
      <w:r>
        <w:t xml:space="preserve"> statistically significant and it was calculated as 0.05 / [28 variants x 2</w:t>
      </w:r>
      <w:r w:rsidR="6B1A833F">
        <w:t xml:space="preserve"> phenotypes</w:t>
      </w:r>
      <w:r>
        <w:t xml:space="preserve">]) </w:t>
      </w:r>
      <w:sdt>
        <w:sdtPr>
          <w:alias w:val="SmartCite Citation"/>
          <w:tag w:val="17f2931f-0a49-4425-8dad-107f01909912:6a5c9bcf-06d0-455c-9243-4e5d2a98aa19+"/>
          <w:id w:val="576719170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11)</w:t>
          </w:r>
        </w:sdtContent>
      </w:sdt>
      <w:r w:rsidR="18B42D4C">
        <w:t xml:space="preserve">. </w:t>
      </w:r>
      <w:r>
        <w:t>All analyses were performed using bespoke applets designed for the RAP as described in the MRC-EPID WES pipeline (</w:t>
      </w:r>
      <w:hyperlink r:id="rId15">
        <w:r w:rsidRPr="5C3D6164">
          <w:rPr>
            <w:rStyle w:val="Hyperlink"/>
          </w:rPr>
          <w:t>https://github.com/mrcepid-rap/</w:t>
        </w:r>
      </w:hyperlink>
      <w:r>
        <w:t>), controlled for sex, age, age</w:t>
      </w:r>
      <w:r w:rsidRPr="5C3D6164">
        <w:rPr>
          <w:vertAlign w:val="superscript"/>
        </w:rPr>
        <w:t>2</w:t>
      </w:r>
      <w:r>
        <w:t xml:space="preserve">, the first ten genetic ancestral principal components (PCs) as calculated by Bycroft </w:t>
      </w:r>
      <w:r w:rsidRPr="5C3D6164">
        <w:rPr>
          <w:i/>
          <w:iCs/>
        </w:rPr>
        <w:t>et al</w:t>
      </w:r>
      <w:r>
        <w:t xml:space="preserve">. </w:t>
      </w:r>
      <w:sdt>
        <w:sdtPr>
          <w:alias w:val="SmartCite Citation"/>
          <w:tag w:val="17f2931f-0a49-4425-8dad-107f01909912:1f105f3d-a061-415b-aab7-6f0b0f844bfd+"/>
          <w:id w:val="487514900"/>
          <w:placeholder>
            <w:docPart w:val="DefaultPlaceholder_-1854013440"/>
          </w:placeholder>
        </w:sdtPr>
        <w:sdtEndPr/>
        <w:sdtContent>
          <w:r w:rsidR="00DE3009" w:rsidRPr="00DE3009">
            <w:rPr>
              <w:rFonts w:eastAsia="Times New Roman" w:cs="Arial"/>
            </w:rPr>
            <w:t>(6)</w:t>
          </w:r>
        </w:sdtContent>
      </w:sdt>
      <w:r w:rsidR="18B42D4C">
        <w:t> </w:t>
      </w:r>
      <w:r>
        <w:t>and WES release batch (50k, 200k, 450k).</w:t>
      </w:r>
    </w:p>
    <w:p w14:paraId="300E05C2" w14:textId="77777777" w:rsidR="001B373A" w:rsidRDefault="001B373A" w:rsidP="001B373A">
      <w:pPr>
        <w:spacing w:line="480" w:lineRule="auto"/>
        <w:jc w:val="left"/>
      </w:pPr>
    </w:p>
    <w:p w14:paraId="029B90C6" w14:textId="59A87E9C" w:rsidR="009F0285" w:rsidRDefault="001B373A" w:rsidP="001B373A">
      <w:pPr>
        <w:pStyle w:val="Heading1"/>
      </w:pPr>
      <w:r>
        <w:t xml:space="preserve">Supplementary </w:t>
      </w:r>
      <w:r w:rsidR="00506E64">
        <w:t>References</w:t>
      </w:r>
    </w:p>
    <w:sdt>
      <w:sdtPr>
        <w:alias w:val="SmartCite Bibliography"/>
        <w:tag w:val="The Journal of Clinical Investigation+{&quot;language&quot;:&quot;en-US&quot;,&quot;isSectionsModeOn&quot;:false}"/>
        <w:id w:val="2003612610"/>
        <w:placeholder>
          <w:docPart w:val="DefaultPlaceholder_-1854013440"/>
        </w:placeholder>
      </w:sdtPr>
      <w:sdtEndPr/>
      <w:sdtContent>
        <w:p w14:paraId="12DB728E" w14:textId="77777777" w:rsidR="00DE3009" w:rsidRPr="00DE3009" w:rsidRDefault="00DE3009">
          <w:pPr>
            <w:divId w:val="666708949"/>
            <w:rPr>
              <w:rFonts w:ascii="Times New Roman" w:eastAsia="Times New Roman" w:hAnsi="Times New Roman" w:cs="Times New Roman"/>
              <w:sz w:val="24"/>
            </w:rPr>
          </w:pPr>
        </w:p>
        <w:p w14:paraId="07C6801D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1. Bowers KJ, et al. Molecular dynamics---Scalable algorithms for molecular dynamics simulations on commodity clusters. </w:t>
          </w:r>
          <w:r w:rsidRPr="00DE3009">
            <w:rPr>
              <w:i/>
              <w:iCs/>
            </w:rPr>
            <w:t xml:space="preserve">Proc 2006 ACMIEEE Conf </w:t>
          </w:r>
          <w:proofErr w:type="spellStart"/>
          <w:r w:rsidRPr="00DE3009">
            <w:rPr>
              <w:i/>
              <w:iCs/>
            </w:rPr>
            <w:t>Supercomput</w:t>
          </w:r>
          <w:proofErr w:type="spellEnd"/>
          <w:r w:rsidRPr="00DE3009">
            <w:rPr>
              <w:i/>
              <w:iCs/>
            </w:rPr>
            <w:t xml:space="preserve"> - SC ’06</w:t>
          </w:r>
          <w:r w:rsidRPr="00DE3009">
            <w:t>. 2006;84-es.</w:t>
          </w:r>
        </w:p>
        <w:p w14:paraId="652D99CC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2. Schrödinger Release Notes - Release 2024-2 [Internet]. </w:t>
          </w:r>
          <w:hyperlink r:id="rId16" w:history="1">
            <w:r w:rsidRPr="00DE3009">
              <w:rPr>
                <w:rStyle w:val="Hyperlink"/>
              </w:rPr>
              <w:t>https://www.schrodinger.com/life-science/download/release-notes/release-2024-2/</w:t>
            </w:r>
          </w:hyperlink>
          <w:r w:rsidRPr="00DE3009">
            <w:t>. Accessed May 11, 2025.</w:t>
          </w:r>
        </w:p>
        <w:p w14:paraId="217208F8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3. Martyna GJ, Tobias DJ, Klein ML. Constant pressure molecular dynamics algorithms. </w:t>
          </w:r>
          <w:r w:rsidRPr="00DE3009">
            <w:rPr>
              <w:i/>
              <w:iCs/>
            </w:rPr>
            <w:t>J Chem Phys</w:t>
          </w:r>
          <w:r w:rsidRPr="00DE3009">
            <w:t>. 1994;101(5):4177–4189.</w:t>
          </w:r>
        </w:p>
        <w:p w14:paraId="2ECECE1D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4. Martyna GJ, Klein ML, Tuckerman M. </w:t>
          </w:r>
          <w:proofErr w:type="spellStart"/>
          <w:r w:rsidRPr="00DE3009">
            <w:t>Nosé</w:t>
          </w:r>
          <w:proofErr w:type="spellEnd"/>
          <w:r w:rsidRPr="00DE3009">
            <w:t xml:space="preserve">–Hoover chains: The canonical ensemble via continuous dynamics. </w:t>
          </w:r>
          <w:r w:rsidRPr="00DE3009">
            <w:rPr>
              <w:i/>
              <w:iCs/>
            </w:rPr>
            <w:t>J Chem Phys</w:t>
          </w:r>
          <w:r w:rsidRPr="00DE3009">
            <w:t>. 1992;97(4):2635–2643.</w:t>
          </w:r>
        </w:p>
        <w:p w14:paraId="4EC5F4F8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5. Backman JD, et al. Exome sequencing and analysis of 454,787 UK Biobank participants. </w:t>
          </w:r>
          <w:r w:rsidRPr="00DE3009">
            <w:rPr>
              <w:i/>
              <w:iCs/>
            </w:rPr>
            <w:t>Nature</w:t>
          </w:r>
          <w:r w:rsidRPr="00DE3009">
            <w:t>. 2021;599(7886):628–634.</w:t>
          </w:r>
        </w:p>
        <w:p w14:paraId="1B539E0B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6. Bycroft C, et al. The UK Biobank resource with deep phenotyping and genomic data. </w:t>
          </w:r>
          <w:r w:rsidRPr="00DE3009">
            <w:rPr>
              <w:i/>
              <w:iCs/>
            </w:rPr>
            <w:t>Nature</w:t>
          </w:r>
          <w:r w:rsidRPr="00DE3009">
            <w:t>. 2018;562(7726):203–209.</w:t>
          </w:r>
        </w:p>
        <w:p w14:paraId="71E2DE90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7. Gardner EJ, et al. Damaging missense variants in IGF1R implicate a role for IGF-1 resistance in the </w:t>
          </w:r>
          <w:proofErr w:type="spellStart"/>
          <w:r w:rsidRPr="00DE3009">
            <w:t>etiology</w:t>
          </w:r>
          <w:proofErr w:type="spellEnd"/>
          <w:r w:rsidRPr="00DE3009">
            <w:t xml:space="preserve"> of type 2 diabetes. </w:t>
          </w:r>
          <w:r w:rsidRPr="00DE3009">
            <w:rPr>
              <w:i/>
              <w:iCs/>
            </w:rPr>
            <w:t xml:space="preserve">Cell </w:t>
          </w:r>
          <w:proofErr w:type="spellStart"/>
          <w:r w:rsidRPr="00DE3009">
            <w:rPr>
              <w:i/>
              <w:iCs/>
            </w:rPr>
            <w:t>Genom</w:t>
          </w:r>
          <w:proofErr w:type="spellEnd"/>
          <w:r w:rsidRPr="00DE3009">
            <w:t>. 2022;2(12):100208.</w:t>
          </w:r>
        </w:p>
        <w:p w14:paraId="278140F6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8. Karczewski KJ, et al. Systematic single-variant and gene-based association testing of thousands of phenotypes in 394,841 UK Biobank exomes. </w:t>
          </w:r>
          <w:r w:rsidRPr="00DE3009">
            <w:rPr>
              <w:i/>
              <w:iCs/>
            </w:rPr>
            <w:t xml:space="preserve">Cell </w:t>
          </w:r>
          <w:proofErr w:type="spellStart"/>
          <w:r w:rsidRPr="00DE3009">
            <w:rPr>
              <w:i/>
              <w:iCs/>
            </w:rPr>
            <w:t>Genom</w:t>
          </w:r>
          <w:proofErr w:type="spellEnd"/>
          <w:r w:rsidRPr="00DE3009">
            <w:t>. 2022;2(9):100168.</w:t>
          </w:r>
        </w:p>
        <w:p w14:paraId="24A5E094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9. Li X, et al. Dynamic incorporation of multiple in silico functional annotations empowers rare variant association analysis of large whole-genome sequencing studies at scale. </w:t>
          </w:r>
          <w:r w:rsidRPr="00DE3009">
            <w:rPr>
              <w:i/>
              <w:iCs/>
            </w:rPr>
            <w:t>Nat Genet</w:t>
          </w:r>
          <w:r w:rsidRPr="00DE3009">
            <w:t>. 2020;52(9):969–983.</w:t>
          </w:r>
        </w:p>
        <w:p w14:paraId="0AA564FC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10. Loh P-R, et al. Efficient Bayesian mixed-model analysis increases association power in large cohorts. </w:t>
          </w:r>
          <w:r w:rsidRPr="00DE3009">
            <w:rPr>
              <w:i/>
              <w:iCs/>
            </w:rPr>
            <w:t>Nat Genet</w:t>
          </w:r>
          <w:r w:rsidRPr="00DE3009">
            <w:t>. 2015;47(3):284–290.</w:t>
          </w:r>
        </w:p>
        <w:p w14:paraId="061FDB83" w14:textId="77777777" w:rsidR="00DE3009" w:rsidRPr="00DE3009" w:rsidRDefault="00DE3009">
          <w:pPr>
            <w:pStyle w:val="Bibliography11"/>
            <w:divId w:val="666708949"/>
          </w:pPr>
          <w:r w:rsidRPr="00DE3009">
            <w:t xml:space="preserve">11. Ghasemi A, </w:t>
          </w:r>
          <w:proofErr w:type="spellStart"/>
          <w:r w:rsidRPr="00DE3009">
            <w:t>Zahediasl</w:t>
          </w:r>
          <w:proofErr w:type="spellEnd"/>
          <w:r w:rsidRPr="00DE3009">
            <w:t xml:space="preserve"> S. Normality Tests for Statistical Analysis: A Guide for Non-Statisticians. </w:t>
          </w:r>
          <w:r w:rsidRPr="00DE3009">
            <w:rPr>
              <w:i/>
              <w:iCs/>
            </w:rPr>
            <w:t xml:space="preserve">Int J Endocrinol </w:t>
          </w:r>
          <w:proofErr w:type="spellStart"/>
          <w:r w:rsidRPr="00DE3009">
            <w:rPr>
              <w:i/>
              <w:iCs/>
            </w:rPr>
            <w:t>Metab</w:t>
          </w:r>
          <w:proofErr w:type="spellEnd"/>
          <w:r w:rsidRPr="00DE3009">
            <w:t>. 2012;10(2):486–489.</w:t>
          </w:r>
        </w:p>
        <w:p w14:paraId="12EE75F3" w14:textId="0F34DA67" w:rsidR="0082028B" w:rsidRDefault="00DE3009" w:rsidP="00345AA5">
          <w:pPr>
            <w:spacing w:line="480" w:lineRule="auto"/>
          </w:pPr>
          <w:r w:rsidRPr="00DE3009">
            <w:rPr>
              <w:rFonts w:ascii="Times New Roman" w:eastAsia="Times New Roman" w:hAnsi="Times New Roman" w:cs="Times New Roman"/>
              <w:sz w:val="24"/>
            </w:rPr>
            <w:t> </w:t>
          </w:r>
        </w:p>
      </w:sdtContent>
    </w:sdt>
    <w:sectPr w:rsidR="0082028B" w:rsidSect="0073444A">
      <w:footerReference w:type="even" r:id="rId17"/>
      <w:footerReference w:type="default" r:id="rId1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81A99" w14:textId="77777777" w:rsidR="00412164" w:rsidRDefault="00412164" w:rsidP="00412164">
      <w:r>
        <w:separator/>
      </w:r>
    </w:p>
  </w:endnote>
  <w:endnote w:type="continuationSeparator" w:id="0">
    <w:p w14:paraId="11EB8E1F" w14:textId="77777777" w:rsidR="00412164" w:rsidRDefault="00412164" w:rsidP="00412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754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EDF7E8" w14:textId="23A82718" w:rsidR="00412164" w:rsidRDefault="00412164" w:rsidP="00E071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A1740C" w14:textId="77777777" w:rsidR="00412164" w:rsidRDefault="00412164" w:rsidP="00345A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4349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64BD6" w14:textId="3EEEAADD" w:rsidR="00412164" w:rsidRDefault="00412164" w:rsidP="00E071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7DAC5859" w14:textId="77777777" w:rsidR="00412164" w:rsidRDefault="00412164" w:rsidP="00345A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DE4A0" w14:textId="77777777" w:rsidR="00412164" w:rsidRDefault="00412164" w:rsidP="00412164">
      <w:r>
        <w:separator/>
      </w:r>
    </w:p>
  </w:footnote>
  <w:footnote w:type="continuationSeparator" w:id="0">
    <w:p w14:paraId="7DBC2510" w14:textId="77777777" w:rsidR="00412164" w:rsidRDefault="00412164" w:rsidP="00412164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MPFdc4rsSxF4g" int2:id="2z3v8Ryv">
      <int2:state int2:value="Rejected" int2:type="spell"/>
    </int2:textHash>
    <int2:textHash int2:hashCode="ESqmHJ8KxOwCLa" int2:id="81UNMsaL">
      <int2:state int2:value="Rejected" int2:type="spell"/>
    </int2:textHash>
    <int2:textHash int2:hashCode="+BNM5xxKneRM7Z" int2:id="EZ7Tf1RW">
      <int2:state int2:value="Rejected" int2:type="spell"/>
    </int2:textHash>
    <int2:textHash int2:hashCode="3NrZFmUkv9J8gN" int2:id="hhDyDaT9">
      <int2:state int2:value="Rejected" int2:type="spell"/>
    </int2:textHash>
    <int2:textHash int2:hashCode="VHk2LPCErzKu7c" int2:id="rxV0aYn8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C0202"/>
    <w:multiLevelType w:val="multilevel"/>
    <w:tmpl w:val="CB6A22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9F7675E"/>
    <w:multiLevelType w:val="hybridMultilevel"/>
    <w:tmpl w:val="A712DF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023DC8"/>
    <w:multiLevelType w:val="multilevel"/>
    <w:tmpl w:val="E1E6E7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D7C1F37"/>
    <w:multiLevelType w:val="hybridMultilevel"/>
    <w:tmpl w:val="6A3C00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AA143C"/>
    <w:multiLevelType w:val="hybridMultilevel"/>
    <w:tmpl w:val="09926A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97719F"/>
    <w:multiLevelType w:val="hybridMultilevel"/>
    <w:tmpl w:val="4CEEC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30AA8"/>
    <w:multiLevelType w:val="hybridMultilevel"/>
    <w:tmpl w:val="68BC6F8C"/>
    <w:lvl w:ilvl="0" w:tplc="3C32B53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D01F7"/>
    <w:multiLevelType w:val="hybridMultilevel"/>
    <w:tmpl w:val="2D58E3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5915641">
    <w:abstractNumId w:val="0"/>
  </w:num>
  <w:num w:numId="2" w16cid:durableId="649359980">
    <w:abstractNumId w:val="4"/>
  </w:num>
  <w:num w:numId="3" w16cid:durableId="1736276785">
    <w:abstractNumId w:val="5"/>
  </w:num>
  <w:num w:numId="4" w16cid:durableId="1323659002">
    <w:abstractNumId w:val="1"/>
  </w:num>
  <w:num w:numId="5" w16cid:durableId="1628582760">
    <w:abstractNumId w:val="3"/>
  </w:num>
  <w:num w:numId="6" w16cid:durableId="1629318721">
    <w:abstractNumId w:val="7"/>
  </w:num>
  <w:num w:numId="7" w16cid:durableId="157425693">
    <w:abstractNumId w:val="2"/>
  </w:num>
  <w:num w:numId="8" w16cid:durableId="355474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C1"/>
    <w:rsid w:val="000031BC"/>
    <w:rsid w:val="000032EF"/>
    <w:rsid w:val="00004DB8"/>
    <w:rsid w:val="000074ED"/>
    <w:rsid w:val="00012B78"/>
    <w:rsid w:val="00013A10"/>
    <w:rsid w:val="00013AC0"/>
    <w:rsid w:val="0001673C"/>
    <w:rsid w:val="0002246B"/>
    <w:rsid w:val="000233E8"/>
    <w:rsid w:val="000237B2"/>
    <w:rsid w:val="00023937"/>
    <w:rsid w:val="00024CF4"/>
    <w:rsid w:val="00026BE7"/>
    <w:rsid w:val="00030C51"/>
    <w:rsid w:val="0003390F"/>
    <w:rsid w:val="000350B2"/>
    <w:rsid w:val="00035515"/>
    <w:rsid w:val="000453E2"/>
    <w:rsid w:val="00045D24"/>
    <w:rsid w:val="00045FD3"/>
    <w:rsid w:val="000530A3"/>
    <w:rsid w:val="000530C1"/>
    <w:rsid w:val="00053284"/>
    <w:rsid w:val="0005545D"/>
    <w:rsid w:val="000556A8"/>
    <w:rsid w:val="000565E9"/>
    <w:rsid w:val="00057E98"/>
    <w:rsid w:val="000624F5"/>
    <w:rsid w:val="000640DE"/>
    <w:rsid w:val="000640F2"/>
    <w:rsid w:val="00065416"/>
    <w:rsid w:val="00066C78"/>
    <w:rsid w:val="000677F5"/>
    <w:rsid w:val="00073078"/>
    <w:rsid w:val="00073ADC"/>
    <w:rsid w:val="00075DAC"/>
    <w:rsid w:val="000766F7"/>
    <w:rsid w:val="000770D7"/>
    <w:rsid w:val="00080975"/>
    <w:rsid w:val="00083204"/>
    <w:rsid w:val="000838F6"/>
    <w:rsid w:val="0008485E"/>
    <w:rsid w:val="00086E07"/>
    <w:rsid w:val="00091E2D"/>
    <w:rsid w:val="0009343A"/>
    <w:rsid w:val="00094044"/>
    <w:rsid w:val="00094EA2"/>
    <w:rsid w:val="00095859"/>
    <w:rsid w:val="000972A0"/>
    <w:rsid w:val="00097CC8"/>
    <w:rsid w:val="000A0013"/>
    <w:rsid w:val="000A0B2C"/>
    <w:rsid w:val="000A67D3"/>
    <w:rsid w:val="000B04A1"/>
    <w:rsid w:val="000B0F9E"/>
    <w:rsid w:val="000B2902"/>
    <w:rsid w:val="000B2D45"/>
    <w:rsid w:val="000B79BA"/>
    <w:rsid w:val="000C0101"/>
    <w:rsid w:val="000C07A4"/>
    <w:rsid w:val="000C2EBF"/>
    <w:rsid w:val="000C46CC"/>
    <w:rsid w:val="000C556F"/>
    <w:rsid w:val="000C6B5A"/>
    <w:rsid w:val="000C6DA6"/>
    <w:rsid w:val="000C7F87"/>
    <w:rsid w:val="000D0F9E"/>
    <w:rsid w:val="000D2319"/>
    <w:rsid w:val="000D364D"/>
    <w:rsid w:val="000D6257"/>
    <w:rsid w:val="000D7307"/>
    <w:rsid w:val="000E0F45"/>
    <w:rsid w:val="000E182E"/>
    <w:rsid w:val="000E3CB2"/>
    <w:rsid w:val="000E652E"/>
    <w:rsid w:val="000E738C"/>
    <w:rsid w:val="000F0C59"/>
    <w:rsid w:val="000F18DF"/>
    <w:rsid w:val="000F1B3B"/>
    <w:rsid w:val="000F2E8B"/>
    <w:rsid w:val="0010266F"/>
    <w:rsid w:val="00102CE7"/>
    <w:rsid w:val="00103C72"/>
    <w:rsid w:val="00105520"/>
    <w:rsid w:val="00105F59"/>
    <w:rsid w:val="00106164"/>
    <w:rsid w:val="00106253"/>
    <w:rsid w:val="00106B5D"/>
    <w:rsid w:val="0011359B"/>
    <w:rsid w:val="001167FC"/>
    <w:rsid w:val="00117103"/>
    <w:rsid w:val="0012171C"/>
    <w:rsid w:val="00122104"/>
    <w:rsid w:val="00123081"/>
    <w:rsid w:val="00123A57"/>
    <w:rsid w:val="001242B7"/>
    <w:rsid w:val="001271BA"/>
    <w:rsid w:val="001278FE"/>
    <w:rsid w:val="0013118E"/>
    <w:rsid w:val="00131854"/>
    <w:rsid w:val="00134521"/>
    <w:rsid w:val="0014036E"/>
    <w:rsid w:val="00142CED"/>
    <w:rsid w:val="00142D08"/>
    <w:rsid w:val="001434F0"/>
    <w:rsid w:val="001462E0"/>
    <w:rsid w:val="001501A8"/>
    <w:rsid w:val="001502A2"/>
    <w:rsid w:val="00152CF9"/>
    <w:rsid w:val="001537C7"/>
    <w:rsid w:val="00154117"/>
    <w:rsid w:val="001541CC"/>
    <w:rsid w:val="00155402"/>
    <w:rsid w:val="00155481"/>
    <w:rsid w:val="001560E5"/>
    <w:rsid w:val="00156F28"/>
    <w:rsid w:val="00156FF8"/>
    <w:rsid w:val="0015726E"/>
    <w:rsid w:val="001603BF"/>
    <w:rsid w:val="001606A7"/>
    <w:rsid w:val="001625FD"/>
    <w:rsid w:val="00165E45"/>
    <w:rsid w:val="00166C7D"/>
    <w:rsid w:val="00166DFA"/>
    <w:rsid w:val="00170AA9"/>
    <w:rsid w:val="00172F6F"/>
    <w:rsid w:val="001744F4"/>
    <w:rsid w:val="001754B7"/>
    <w:rsid w:val="00180750"/>
    <w:rsid w:val="00182649"/>
    <w:rsid w:val="001826B8"/>
    <w:rsid w:val="0018481C"/>
    <w:rsid w:val="00184B9E"/>
    <w:rsid w:val="00185A02"/>
    <w:rsid w:val="0018749A"/>
    <w:rsid w:val="001918B7"/>
    <w:rsid w:val="0019313A"/>
    <w:rsid w:val="00193738"/>
    <w:rsid w:val="0019691C"/>
    <w:rsid w:val="00196C03"/>
    <w:rsid w:val="001A1155"/>
    <w:rsid w:val="001A317E"/>
    <w:rsid w:val="001A44CE"/>
    <w:rsid w:val="001B1AC2"/>
    <w:rsid w:val="001B315B"/>
    <w:rsid w:val="001B373A"/>
    <w:rsid w:val="001B54F4"/>
    <w:rsid w:val="001B619A"/>
    <w:rsid w:val="001B6AA4"/>
    <w:rsid w:val="001B7259"/>
    <w:rsid w:val="001C0EB9"/>
    <w:rsid w:val="001C2BFF"/>
    <w:rsid w:val="001C4C4C"/>
    <w:rsid w:val="001C7758"/>
    <w:rsid w:val="001D0ECA"/>
    <w:rsid w:val="001D26FB"/>
    <w:rsid w:val="001D3B54"/>
    <w:rsid w:val="001D5E00"/>
    <w:rsid w:val="001D5F31"/>
    <w:rsid w:val="001D7074"/>
    <w:rsid w:val="001E274B"/>
    <w:rsid w:val="001E2848"/>
    <w:rsid w:val="001E2878"/>
    <w:rsid w:val="001E3214"/>
    <w:rsid w:val="001E3660"/>
    <w:rsid w:val="001E383E"/>
    <w:rsid w:val="001F2452"/>
    <w:rsid w:val="001F3AB0"/>
    <w:rsid w:val="001F3D7B"/>
    <w:rsid w:val="001F3E10"/>
    <w:rsid w:val="001F5E35"/>
    <w:rsid w:val="001F659E"/>
    <w:rsid w:val="001F6EBD"/>
    <w:rsid w:val="001F773C"/>
    <w:rsid w:val="00200123"/>
    <w:rsid w:val="002005AF"/>
    <w:rsid w:val="002008F4"/>
    <w:rsid w:val="0020150B"/>
    <w:rsid w:val="00203C19"/>
    <w:rsid w:val="00205C7F"/>
    <w:rsid w:val="0020739A"/>
    <w:rsid w:val="00210409"/>
    <w:rsid w:val="00212405"/>
    <w:rsid w:val="00214711"/>
    <w:rsid w:val="002157F1"/>
    <w:rsid w:val="00215E7D"/>
    <w:rsid w:val="00216556"/>
    <w:rsid w:val="002218E2"/>
    <w:rsid w:val="0022478F"/>
    <w:rsid w:val="0022515A"/>
    <w:rsid w:val="002301CE"/>
    <w:rsid w:val="002349AF"/>
    <w:rsid w:val="0024171A"/>
    <w:rsid w:val="002422C3"/>
    <w:rsid w:val="00242B7D"/>
    <w:rsid w:val="00243CA4"/>
    <w:rsid w:val="00245D1F"/>
    <w:rsid w:val="002503F8"/>
    <w:rsid w:val="00250F20"/>
    <w:rsid w:val="00251DCC"/>
    <w:rsid w:val="00256230"/>
    <w:rsid w:val="00256B9C"/>
    <w:rsid w:val="002617A8"/>
    <w:rsid w:val="002617FD"/>
    <w:rsid w:val="00262D01"/>
    <w:rsid w:val="002637EC"/>
    <w:rsid w:val="00264F5C"/>
    <w:rsid w:val="00265ABE"/>
    <w:rsid w:val="00267C20"/>
    <w:rsid w:val="00267EE4"/>
    <w:rsid w:val="00270978"/>
    <w:rsid w:val="00273060"/>
    <w:rsid w:val="0027472F"/>
    <w:rsid w:val="002772F2"/>
    <w:rsid w:val="002842CD"/>
    <w:rsid w:val="002859D8"/>
    <w:rsid w:val="00291F79"/>
    <w:rsid w:val="002968C9"/>
    <w:rsid w:val="00296E2E"/>
    <w:rsid w:val="00297B1F"/>
    <w:rsid w:val="002A28C6"/>
    <w:rsid w:val="002A4A26"/>
    <w:rsid w:val="002A57BA"/>
    <w:rsid w:val="002A5DD8"/>
    <w:rsid w:val="002B1C54"/>
    <w:rsid w:val="002B2708"/>
    <w:rsid w:val="002B4F7C"/>
    <w:rsid w:val="002B6952"/>
    <w:rsid w:val="002B6E3B"/>
    <w:rsid w:val="002C0E0B"/>
    <w:rsid w:val="002C1DBB"/>
    <w:rsid w:val="002C31CE"/>
    <w:rsid w:val="002C338C"/>
    <w:rsid w:val="002C3406"/>
    <w:rsid w:val="002C3B53"/>
    <w:rsid w:val="002C4D12"/>
    <w:rsid w:val="002C4F32"/>
    <w:rsid w:val="002C5960"/>
    <w:rsid w:val="002C7BAA"/>
    <w:rsid w:val="002D1AED"/>
    <w:rsid w:val="002D256A"/>
    <w:rsid w:val="002D32E4"/>
    <w:rsid w:val="002D4659"/>
    <w:rsid w:val="002D491E"/>
    <w:rsid w:val="002D5BC1"/>
    <w:rsid w:val="002E42C6"/>
    <w:rsid w:val="002E493F"/>
    <w:rsid w:val="002E5D21"/>
    <w:rsid w:val="002E6D88"/>
    <w:rsid w:val="002F2E2D"/>
    <w:rsid w:val="002F3A62"/>
    <w:rsid w:val="002F5DE0"/>
    <w:rsid w:val="002F680C"/>
    <w:rsid w:val="0030086A"/>
    <w:rsid w:val="003008C6"/>
    <w:rsid w:val="00300DB6"/>
    <w:rsid w:val="00302293"/>
    <w:rsid w:val="00302EA3"/>
    <w:rsid w:val="00303647"/>
    <w:rsid w:val="00304673"/>
    <w:rsid w:val="003054F8"/>
    <w:rsid w:val="00306918"/>
    <w:rsid w:val="003106A4"/>
    <w:rsid w:val="00310EFE"/>
    <w:rsid w:val="00311109"/>
    <w:rsid w:val="003116FB"/>
    <w:rsid w:val="00311828"/>
    <w:rsid w:val="00313365"/>
    <w:rsid w:val="00315CE3"/>
    <w:rsid w:val="0032083F"/>
    <w:rsid w:val="003224E5"/>
    <w:rsid w:val="00322679"/>
    <w:rsid w:val="00322E2B"/>
    <w:rsid w:val="0033055C"/>
    <w:rsid w:val="0033305B"/>
    <w:rsid w:val="00334678"/>
    <w:rsid w:val="00340845"/>
    <w:rsid w:val="00341F43"/>
    <w:rsid w:val="00343694"/>
    <w:rsid w:val="00344407"/>
    <w:rsid w:val="00345576"/>
    <w:rsid w:val="0034566F"/>
    <w:rsid w:val="00345AA5"/>
    <w:rsid w:val="00346021"/>
    <w:rsid w:val="00347081"/>
    <w:rsid w:val="00351457"/>
    <w:rsid w:val="0035279C"/>
    <w:rsid w:val="003529A6"/>
    <w:rsid w:val="00353B89"/>
    <w:rsid w:val="00354BB0"/>
    <w:rsid w:val="00355981"/>
    <w:rsid w:val="00355EE0"/>
    <w:rsid w:val="00360F0B"/>
    <w:rsid w:val="00361030"/>
    <w:rsid w:val="00361701"/>
    <w:rsid w:val="00364A97"/>
    <w:rsid w:val="003664C2"/>
    <w:rsid w:val="00370202"/>
    <w:rsid w:val="00371C73"/>
    <w:rsid w:val="00374156"/>
    <w:rsid w:val="0037614E"/>
    <w:rsid w:val="00376F90"/>
    <w:rsid w:val="003776CD"/>
    <w:rsid w:val="00380444"/>
    <w:rsid w:val="00380B3D"/>
    <w:rsid w:val="0038280B"/>
    <w:rsid w:val="003831EA"/>
    <w:rsid w:val="0038367D"/>
    <w:rsid w:val="00386222"/>
    <w:rsid w:val="00386364"/>
    <w:rsid w:val="00386F02"/>
    <w:rsid w:val="00387424"/>
    <w:rsid w:val="00391C99"/>
    <w:rsid w:val="00392D83"/>
    <w:rsid w:val="00393730"/>
    <w:rsid w:val="00393748"/>
    <w:rsid w:val="00394437"/>
    <w:rsid w:val="003A0F50"/>
    <w:rsid w:val="003A10E5"/>
    <w:rsid w:val="003A1BB1"/>
    <w:rsid w:val="003A1BCC"/>
    <w:rsid w:val="003A3DDD"/>
    <w:rsid w:val="003A468A"/>
    <w:rsid w:val="003A551F"/>
    <w:rsid w:val="003A5ADA"/>
    <w:rsid w:val="003A630E"/>
    <w:rsid w:val="003B2C67"/>
    <w:rsid w:val="003B54E9"/>
    <w:rsid w:val="003B6AB7"/>
    <w:rsid w:val="003B6D52"/>
    <w:rsid w:val="003B7E21"/>
    <w:rsid w:val="003B9979"/>
    <w:rsid w:val="003C11D4"/>
    <w:rsid w:val="003C19FC"/>
    <w:rsid w:val="003C1DE2"/>
    <w:rsid w:val="003C4951"/>
    <w:rsid w:val="003C51C0"/>
    <w:rsid w:val="003D0DFB"/>
    <w:rsid w:val="003D361E"/>
    <w:rsid w:val="003D369D"/>
    <w:rsid w:val="003D3BF7"/>
    <w:rsid w:val="003D4E5C"/>
    <w:rsid w:val="003D5B6D"/>
    <w:rsid w:val="003E6845"/>
    <w:rsid w:val="003E6D07"/>
    <w:rsid w:val="003F1066"/>
    <w:rsid w:val="003F39C6"/>
    <w:rsid w:val="003F53AA"/>
    <w:rsid w:val="003F64AD"/>
    <w:rsid w:val="003F6ABE"/>
    <w:rsid w:val="003F76BA"/>
    <w:rsid w:val="003F7F33"/>
    <w:rsid w:val="0040004A"/>
    <w:rsid w:val="0040306C"/>
    <w:rsid w:val="004041AE"/>
    <w:rsid w:val="00405A5E"/>
    <w:rsid w:val="00410ABD"/>
    <w:rsid w:val="00412164"/>
    <w:rsid w:val="0041495B"/>
    <w:rsid w:val="00420BEA"/>
    <w:rsid w:val="004229A9"/>
    <w:rsid w:val="00422CB0"/>
    <w:rsid w:val="0042387A"/>
    <w:rsid w:val="0042688C"/>
    <w:rsid w:val="00427F37"/>
    <w:rsid w:val="0043339A"/>
    <w:rsid w:val="00433F3F"/>
    <w:rsid w:val="00434CE7"/>
    <w:rsid w:val="00440B6D"/>
    <w:rsid w:val="004427ED"/>
    <w:rsid w:val="004445C4"/>
    <w:rsid w:val="004511BF"/>
    <w:rsid w:val="00451520"/>
    <w:rsid w:val="0045280D"/>
    <w:rsid w:val="00452A5B"/>
    <w:rsid w:val="00453BC0"/>
    <w:rsid w:val="00455A4A"/>
    <w:rsid w:val="00462B5B"/>
    <w:rsid w:val="00466ABA"/>
    <w:rsid w:val="00473D21"/>
    <w:rsid w:val="00474854"/>
    <w:rsid w:val="00475B66"/>
    <w:rsid w:val="0048103B"/>
    <w:rsid w:val="0048239C"/>
    <w:rsid w:val="00482A51"/>
    <w:rsid w:val="00482C31"/>
    <w:rsid w:val="00483FA0"/>
    <w:rsid w:val="00485330"/>
    <w:rsid w:val="004875CA"/>
    <w:rsid w:val="00491490"/>
    <w:rsid w:val="004926DB"/>
    <w:rsid w:val="0049512E"/>
    <w:rsid w:val="00495DB0"/>
    <w:rsid w:val="00497736"/>
    <w:rsid w:val="004A0B84"/>
    <w:rsid w:val="004A19E6"/>
    <w:rsid w:val="004A4A4B"/>
    <w:rsid w:val="004A6412"/>
    <w:rsid w:val="004B0E3A"/>
    <w:rsid w:val="004B2800"/>
    <w:rsid w:val="004B5148"/>
    <w:rsid w:val="004C23A0"/>
    <w:rsid w:val="004C39BB"/>
    <w:rsid w:val="004C69EE"/>
    <w:rsid w:val="004D1703"/>
    <w:rsid w:val="004D1BFB"/>
    <w:rsid w:val="004D21D9"/>
    <w:rsid w:val="004D3D07"/>
    <w:rsid w:val="004D5F76"/>
    <w:rsid w:val="004D6918"/>
    <w:rsid w:val="004D7480"/>
    <w:rsid w:val="004D751F"/>
    <w:rsid w:val="004E00C2"/>
    <w:rsid w:val="004E25E1"/>
    <w:rsid w:val="004E2C82"/>
    <w:rsid w:val="004E2ED3"/>
    <w:rsid w:val="004E34D9"/>
    <w:rsid w:val="004E51B5"/>
    <w:rsid w:val="004F06C2"/>
    <w:rsid w:val="004F1390"/>
    <w:rsid w:val="004F22DB"/>
    <w:rsid w:val="004F6CD6"/>
    <w:rsid w:val="004F764F"/>
    <w:rsid w:val="004F7B8F"/>
    <w:rsid w:val="005022A7"/>
    <w:rsid w:val="00502C07"/>
    <w:rsid w:val="005058D5"/>
    <w:rsid w:val="00506E64"/>
    <w:rsid w:val="00510BE3"/>
    <w:rsid w:val="00511B12"/>
    <w:rsid w:val="00513155"/>
    <w:rsid w:val="005139A9"/>
    <w:rsid w:val="00515CB5"/>
    <w:rsid w:val="00520A7B"/>
    <w:rsid w:val="00521B2B"/>
    <w:rsid w:val="00521F9B"/>
    <w:rsid w:val="00524B36"/>
    <w:rsid w:val="005317B0"/>
    <w:rsid w:val="00532E71"/>
    <w:rsid w:val="00535445"/>
    <w:rsid w:val="00536DA8"/>
    <w:rsid w:val="005414FB"/>
    <w:rsid w:val="005416F7"/>
    <w:rsid w:val="005442E1"/>
    <w:rsid w:val="00544922"/>
    <w:rsid w:val="005450A3"/>
    <w:rsid w:val="00545EDA"/>
    <w:rsid w:val="00547E73"/>
    <w:rsid w:val="00552D49"/>
    <w:rsid w:val="00555770"/>
    <w:rsid w:val="00555EA8"/>
    <w:rsid w:val="00556D69"/>
    <w:rsid w:val="00557E48"/>
    <w:rsid w:val="0056095E"/>
    <w:rsid w:val="00564A2E"/>
    <w:rsid w:val="00570153"/>
    <w:rsid w:val="005704B8"/>
    <w:rsid w:val="00571A8C"/>
    <w:rsid w:val="00574135"/>
    <w:rsid w:val="0057422A"/>
    <w:rsid w:val="00574781"/>
    <w:rsid w:val="00575AAD"/>
    <w:rsid w:val="0058295C"/>
    <w:rsid w:val="00585C5B"/>
    <w:rsid w:val="00586E45"/>
    <w:rsid w:val="005919C0"/>
    <w:rsid w:val="005937BE"/>
    <w:rsid w:val="0059407D"/>
    <w:rsid w:val="00595446"/>
    <w:rsid w:val="005967EC"/>
    <w:rsid w:val="005A1A5D"/>
    <w:rsid w:val="005A2574"/>
    <w:rsid w:val="005A2ECC"/>
    <w:rsid w:val="005A4DEF"/>
    <w:rsid w:val="005A76B7"/>
    <w:rsid w:val="005A7D8C"/>
    <w:rsid w:val="005B0B01"/>
    <w:rsid w:val="005B2CED"/>
    <w:rsid w:val="005B411D"/>
    <w:rsid w:val="005B6C4F"/>
    <w:rsid w:val="005B72FC"/>
    <w:rsid w:val="005C1712"/>
    <w:rsid w:val="005C31EE"/>
    <w:rsid w:val="005C32CA"/>
    <w:rsid w:val="005C460B"/>
    <w:rsid w:val="005C5D12"/>
    <w:rsid w:val="005C6538"/>
    <w:rsid w:val="005C6A37"/>
    <w:rsid w:val="005D0896"/>
    <w:rsid w:val="005D0D5E"/>
    <w:rsid w:val="005D158F"/>
    <w:rsid w:val="005D16C9"/>
    <w:rsid w:val="005D36D8"/>
    <w:rsid w:val="005D523D"/>
    <w:rsid w:val="005D590F"/>
    <w:rsid w:val="005D5C43"/>
    <w:rsid w:val="005D7053"/>
    <w:rsid w:val="005D745E"/>
    <w:rsid w:val="005E11D7"/>
    <w:rsid w:val="005E3F30"/>
    <w:rsid w:val="005E5213"/>
    <w:rsid w:val="005E5BBB"/>
    <w:rsid w:val="005E646E"/>
    <w:rsid w:val="005E758D"/>
    <w:rsid w:val="005F2C49"/>
    <w:rsid w:val="005F4F7E"/>
    <w:rsid w:val="005F7ED9"/>
    <w:rsid w:val="005FE142"/>
    <w:rsid w:val="006000E9"/>
    <w:rsid w:val="0060160D"/>
    <w:rsid w:val="006110BC"/>
    <w:rsid w:val="006113BD"/>
    <w:rsid w:val="0061233D"/>
    <w:rsid w:val="00615AAE"/>
    <w:rsid w:val="00616B88"/>
    <w:rsid w:val="00617948"/>
    <w:rsid w:val="0062146A"/>
    <w:rsid w:val="00622FF8"/>
    <w:rsid w:val="006236C7"/>
    <w:rsid w:val="00625E29"/>
    <w:rsid w:val="00627280"/>
    <w:rsid w:val="00630271"/>
    <w:rsid w:val="00631A4E"/>
    <w:rsid w:val="00634889"/>
    <w:rsid w:val="00635BD9"/>
    <w:rsid w:val="00636457"/>
    <w:rsid w:val="0063683B"/>
    <w:rsid w:val="006375F5"/>
    <w:rsid w:val="00642D76"/>
    <w:rsid w:val="00643A41"/>
    <w:rsid w:val="00645273"/>
    <w:rsid w:val="00650CD0"/>
    <w:rsid w:val="00652033"/>
    <w:rsid w:val="006521DE"/>
    <w:rsid w:val="0065229B"/>
    <w:rsid w:val="006532EE"/>
    <w:rsid w:val="00657850"/>
    <w:rsid w:val="00657E6D"/>
    <w:rsid w:val="006604FB"/>
    <w:rsid w:val="00660688"/>
    <w:rsid w:val="00661308"/>
    <w:rsid w:val="00662B24"/>
    <w:rsid w:val="00667DB2"/>
    <w:rsid w:val="0067175E"/>
    <w:rsid w:val="00673D58"/>
    <w:rsid w:val="00673EEF"/>
    <w:rsid w:val="00676BE9"/>
    <w:rsid w:val="00680204"/>
    <w:rsid w:val="00681E88"/>
    <w:rsid w:val="006844F9"/>
    <w:rsid w:val="0068502F"/>
    <w:rsid w:val="00685BEF"/>
    <w:rsid w:val="00690E8F"/>
    <w:rsid w:val="00694068"/>
    <w:rsid w:val="00696BA9"/>
    <w:rsid w:val="006A1A98"/>
    <w:rsid w:val="006A22D1"/>
    <w:rsid w:val="006A2426"/>
    <w:rsid w:val="006A3BE4"/>
    <w:rsid w:val="006A4E9F"/>
    <w:rsid w:val="006A72D6"/>
    <w:rsid w:val="006B15A3"/>
    <w:rsid w:val="006B32E6"/>
    <w:rsid w:val="006B5007"/>
    <w:rsid w:val="006C2F90"/>
    <w:rsid w:val="006C5062"/>
    <w:rsid w:val="006C54FB"/>
    <w:rsid w:val="006D1181"/>
    <w:rsid w:val="006D2A34"/>
    <w:rsid w:val="006D58A2"/>
    <w:rsid w:val="006E3F80"/>
    <w:rsid w:val="006E40BF"/>
    <w:rsid w:val="006E6E36"/>
    <w:rsid w:val="006F20C1"/>
    <w:rsid w:val="006F2269"/>
    <w:rsid w:val="006F24CC"/>
    <w:rsid w:val="006F25E0"/>
    <w:rsid w:val="006F5317"/>
    <w:rsid w:val="006F57E5"/>
    <w:rsid w:val="006F5E11"/>
    <w:rsid w:val="006F5EEF"/>
    <w:rsid w:val="006F6946"/>
    <w:rsid w:val="00700B93"/>
    <w:rsid w:val="007012AF"/>
    <w:rsid w:val="007026B4"/>
    <w:rsid w:val="007037CB"/>
    <w:rsid w:val="0070426F"/>
    <w:rsid w:val="0070470B"/>
    <w:rsid w:val="00705B16"/>
    <w:rsid w:val="00705FE5"/>
    <w:rsid w:val="00706864"/>
    <w:rsid w:val="0070793D"/>
    <w:rsid w:val="00707C74"/>
    <w:rsid w:val="00711754"/>
    <w:rsid w:val="00711CB9"/>
    <w:rsid w:val="0071226E"/>
    <w:rsid w:val="00723874"/>
    <w:rsid w:val="00725860"/>
    <w:rsid w:val="0072670E"/>
    <w:rsid w:val="007301A3"/>
    <w:rsid w:val="007316E4"/>
    <w:rsid w:val="00732E97"/>
    <w:rsid w:val="0073444A"/>
    <w:rsid w:val="0073446D"/>
    <w:rsid w:val="0073521E"/>
    <w:rsid w:val="00735516"/>
    <w:rsid w:val="00737A76"/>
    <w:rsid w:val="00737ACB"/>
    <w:rsid w:val="00737EA8"/>
    <w:rsid w:val="007436D7"/>
    <w:rsid w:val="00745DDE"/>
    <w:rsid w:val="007466B5"/>
    <w:rsid w:val="00747FC1"/>
    <w:rsid w:val="00750E9B"/>
    <w:rsid w:val="00752EAB"/>
    <w:rsid w:val="007538CA"/>
    <w:rsid w:val="007539DF"/>
    <w:rsid w:val="007648E8"/>
    <w:rsid w:val="007655A5"/>
    <w:rsid w:val="00765A67"/>
    <w:rsid w:val="00767A93"/>
    <w:rsid w:val="00767B3E"/>
    <w:rsid w:val="00770C63"/>
    <w:rsid w:val="007749D4"/>
    <w:rsid w:val="00774C5B"/>
    <w:rsid w:val="00776A7C"/>
    <w:rsid w:val="00776F6A"/>
    <w:rsid w:val="00780DC4"/>
    <w:rsid w:val="00781174"/>
    <w:rsid w:val="00781668"/>
    <w:rsid w:val="00785A23"/>
    <w:rsid w:val="00785A8F"/>
    <w:rsid w:val="007914C5"/>
    <w:rsid w:val="00793657"/>
    <w:rsid w:val="00795243"/>
    <w:rsid w:val="00795386"/>
    <w:rsid w:val="00796A46"/>
    <w:rsid w:val="00797086"/>
    <w:rsid w:val="0079768B"/>
    <w:rsid w:val="007A0C8B"/>
    <w:rsid w:val="007A218E"/>
    <w:rsid w:val="007A2B41"/>
    <w:rsid w:val="007A36A0"/>
    <w:rsid w:val="007A4E14"/>
    <w:rsid w:val="007A5A8E"/>
    <w:rsid w:val="007A6F71"/>
    <w:rsid w:val="007B066F"/>
    <w:rsid w:val="007B12D3"/>
    <w:rsid w:val="007B348B"/>
    <w:rsid w:val="007B71B1"/>
    <w:rsid w:val="007B7278"/>
    <w:rsid w:val="007C1F3D"/>
    <w:rsid w:val="007C2259"/>
    <w:rsid w:val="007C4EE0"/>
    <w:rsid w:val="007C61F2"/>
    <w:rsid w:val="007C647C"/>
    <w:rsid w:val="007C70BD"/>
    <w:rsid w:val="007D0213"/>
    <w:rsid w:val="007D0808"/>
    <w:rsid w:val="007D1154"/>
    <w:rsid w:val="007D12AD"/>
    <w:rsid w:val="007D2362"/>
    <w:rsid w:val="007D3207"/>
    <w:rsid w:val="007D32A4"/>
    <w:rsid w:val="007D37F9"/>
    <w:rsid w:val="007D6446"/>
    <w:rsid w:val="007D6485"/>
    <w:rsid w:val="007D7242"/>
    <w:rsid w:val="007D781D"/>
    <w:rsid w:val="007D7DE0"/>
    <w:rsid w:val="007E0274"/>
    <w:rsid w:val="007E0594"/>
    <w:rsid w:val="007E1119"/>
    <w:rsid w:val="007E2492"/>
    <w:rsid w:val="007E2B6F"/>
    <w:rsid w:val="007E3A25"/>
    <w:rsid w:val="007E45BB"/>
    <w:rsid w:val="007E55CB"/>
    <w:rsid w:val="007E5E62"/>
    <w:rsid w:val="007E5FCC"/>
    <w:rsid w:val="007E721C"/>
    <w:rsid w:val="007F178F"/>
    <w:rsid w:val="007F1ACC"/>
    <w:rsid w:val="007F2E19"/>
    <w:rsid w:val="007F40FD"/>
    <w:rsid w:val="007F41C2"/>
    <w:rsid w:val="007F4555"/>
    <w:rsid w:val="007F4A60"/>
    <w:rsid w:val="007F6D6A"/>
    <w:rsid w:val="00807F8D"/>
    <w:rsid w:val="00810109"/>
    <w:rsid w:val="00810D82"/>
    <w:rsid w:val="00811A12"/>
    <w:rsid w:val="00812B11"/>
    <w:rsid w:val="00814DD8"/>
    <w:rsid w:val="0082028B"/>
    <w:rsid w:val="00820E33"/>
    <w:rsid w:val="00822266"/>
    <w:rsid w:val="008236C3"/>
    <w:rsid w:val="00824681"/>
    <w:rsid w:val="008253B6"/>
    <w:rsid w:val="00825A47"/>
    <w:rsid w:val="00826FC7"/>
    <w:rsid w:val="00826FE2"/>
    <w:rsid w:val="0083020B"/>
    <w:rsid w:val="00831407"/>
    <w:rsid w:val="00832A9B"/>
    <w:rsid w:val="00833CD5"/>
    <w:rsid w:val="0083408D"/>
    <w:rsid w:val="00834DB4"/>
    <w:rsid w:val="00836EED"/>
    <w:rsid w:val="0083724F"/>
    <w:rsid w:val="00840653"/>
    <w:rsid w:val="008435CE"/>
    <w:rsid w:val="008441A1"/>
    <w:rsid w:val="00846B9B"/>
    <w:rsid w:val="00847079"/>
    <w:rsid w:val="0084723E"/>
    <w:rsid w:val="00847CF7"/>
    <w:rsid w:val="00852374"/>
    <w:rsid w:val="008527EA"/>
    <w:rsid w:val="00853F9C"/>
    <w:rsid w:val="0085456E"/>
    <w:rsid w:val="00854E29"/>
    <w:rsid w:val="00855580"/>
    <w:rsid w:val="00856A67"/>
    <w:rsid w:val="00860672"/>
    <w:rsid w:val="00861F07"/>
    <w:rsid w:val="00863BAC"/>
    <w:rsid w:val="0086552B"/>
    <w:rsid w:val="00866B22"/>
    <w:rsid w:val="0086776E"/>
    <w:rsid w:val="00867D37"/>
    <w:rsid w:val="00871631"/>
    <w:rsid w:val="00871E43"/>
    <w:rsid w:val="00873E15"/>
    <w:rsid w:val="0087757C"/>
    <w:rsid w:val="00880D3C"/>
    <w:rsid w:val="00890010"/>
    <w:rsid w:val="00892029"/>
    <w:rsid w:val="0089237A"/>
    <w:rsid w:val="00892FBF"/>
    <w:rsid w:val="00894156"/>
    <w:rsid w:val="00894C3F"/>
    <w:rsid w:val="008952FD"/>
    <w:rsid w:val="0089722E"/>
    <w:rsid w:val="008A170F"/>
    <w:rsid w:val="008A34E7"/>
    <w:rsid w:val="008A3AF8"/>
    <w:rsid w:val="008B0838"/>
    <w:rsid w:val="008B1939"/>
    <w:rsid w:val="008B22B3"/>
    <w:rsid w:val="008B25C6"/>
    <w:rsid w:val="008B2D2C"/>
    <w:rsid w:val="008B3B5D"/>
    <w:rsid w:val="008B432E"/>
    <w:rsid w:val="008B4B12"/>
    <w:rsid w:val="008B4BB8"/>
    <w:rsid w:val="008B512F"/>
    <w:rsid w:val="008B5388"/>
    <w:rsid w:val="008B6B02"/>
    <w:rsid w:val="008B6FAE"/>
    <w:rsid w:val="008C266D"/>
    <w:rsid w:val="008C293A"/>
    <w:rsid w:val="008C33EC"/>
    <w:rsid w:val="008C4A51"/>
    <w:rsid w:val="008C4CAD"/>
    <w:rsid w:val="008C5EC8"/>
    <w:rsid w:val="008C626C"/>
    <w:rsid w:val="008C65C5"/>
    <w:rsid w:val="008C6A92"/>
    <w:rsid w:val="008C722D"/>
    <w:rsid w:val="008D006A"/>
    <w:rsid w:val="008D08D6"/>
    <w:rsid w:val="008D4A3D"/>
    <w:rsid w:val="008D4BB4"/>
    <w:rsid w:val="008D56F5"/>
    <w:rsid w:val="008D68D0"/>
    <w:rsid w:val="008D70B8"/>
    <w:rsid w:val="008D7DF5"/>
    <w:rsid w:val="008E1599"/>
    <w:rsid w:val="008E1B25"/>
    <w:rsid w:val="008E61D6"/>
    <w:rsid w:val="008E641A"/>
    <w:rsid w:val="008E65C1"/>
    <w:rsid w:val="008E9132"/>
    <w:rsid w:val="008F13AD"/>
    <w:rsid w:val="008F4E90"/>
    <w:rsid w:val="008F783D"/>
    <w:rsid w:val="00901020"/>
    <w:rsid w:val="00901259"/>
    <w:rsid w:val="00902CA0"/>
    <w:rsid w:val="00905428"/>
    <w:rsid w:val="00905B7F"/>
    <w:rsid w:val="00906A49"/>
    <w:rsid w:val="00906B37"/>
    <w:rsid w:val="00910865"/>
    <w:rsid w:val="009131C2"/>
    <w:rsid w:val="009134EE"/>
    <w:rsid w:val="00913818"/>
    <w:rsid w:val="0091400A"/>
    <w:rsid w:val="00914775"/>
    <w:rsid w:val="0091515C"/>
    <w:rsid w:val="00916542"/>
    <w:rsid w:val="0091A29C"/>
    <w:rsid w:val="00920889"/>
    <w:rsid w:val="00920B28"/>
    <w:rsid w:val="00921135"/>
    <w:rsid w:val="00922874"/>
    <w:rsid w:val="00924B73"/>
    <w:rsid w:val="00925249"/>
    <w:rsid w:val="009254E0"/>
    <w:rsid w:val="00925ABE"/>
    <w:rsid w:val="009351FD"/>
    <w:rsid w:val="00935B29"/>
    <w:rsid w:val="00936BC6"/>
    <w:rsid w:val="00937B2F"/>
    <w:rsid w:val="009416C7"/>
    <w:rsid w:val="00941D3A"/>
    <w:rsid w:val="00944A8E"/>
    <w:rsid w:val="00944F80"/>
    <w:rsid w:val="009479D0"/>
    <w:rsid w:val="0095202E"/>
    <w:rsid w:val="00954289"/>
    <w:rsid w:val="00954BE8"/>
    <w:rsid w:val="00955B76"/>
    <w:rsid w:val="00955D09"/>
    <w:rsid w:val="009574C9"/>
    <w:rsid w:val="009575A7"/>
    <w:rsid w:val="0096102C"/>
    <w:rsid w:val="00961372"/>
    <w:rsid w:val="00962E68"/>
    <w:rsid w:val="00964C5A"/>
    <w:rsid w:val="009673CB"/>
    <w:rsid w:val="009706F6"/>
    <w:rsid w:val="0097137D"/>
    <w:rsid w:val="00971795"/>
    <w:rsid w:val="0097245A"/>
    <w:rsid w:val="0097510D"/>
    <w:rsid w:val="00977888"/>
    <w:rsid w:val="009804A1"/>
    <w:rsid w:val="009829B2"/>
    <w:rsid w:val="00985C8E"/>
    <w:rsid w:val="00986144"/>
    <w:rsid w:val="00987BF5"/>
    <w:rsid w:val="00991A45"/>
    <w:rsid w:val="009926E7"/>
    <w:rsid w:val="00992B36"/>
    <w:rsid w:val="00992E09"/>
    <w:rsid w:val="009952D1"/>
    <w:rsid w:val="00995A11"/>
    <w:rsid w:val="009965E0"/>
    <w:rsid w:val="00996C67"/>
    <w:rsid w:val="00997669"/>
    <w:rsid w:val="009A1756"/>
    <w:rsid w:val="009A4A2D"/>
    <w:rsid w:val="009A55D7"/>
    <w:rsid w:val="009A5DD3"/>
    <w:rsid w:val="009A62BC"/>
    <w:rsid w:val="009A7B95"/>
    <w:rsid w:val="009B0414"/>
    <w:rsid w:val="009B09C4"/>
    <w:rsid w:val="009B2FB5"/>
    <w:rsid w:val="009B321E"/>
    <w:rsid w:val="009B6DE8"/>
    <w:rsid w:val="009C039F"/>
    <w:rsid w:val="009C2452"/>
    <w:rsid w:val="009C42D5"/>
    <w:rsid w:val="009C7254"/>
    <w:rsid w:val="009C7AA7"/>
    <w:rsid w:val="009D2983"/>
    <w:rsid w:val="009D3561"/>
    <w:rsid w:val="009D49BE"/>
    <w:rsid w:val="009D4A3E"/>
    <w:rsid w:val="009D6156"/>
    <w:rsid w:val="009D6B23"/>
    <w:rsid w:val="009D727C"/>
    <w:rsid w:val="009E06DA"/>
    <w:rsid w:val="009E3A14"/>
    <w:rsid w:val="009E4759"/>
    <w:rsid w:val="009E5CD3"/>
    <w:rsid w:val="009E63F4"/>
    <w:rsid w:val="009E75A6"/>
    <w:rsid w:val="009F0285"/>
    <w:rsid w:val="009F157F"/>
    <w:rsid w:val="009F1B5D"/>
    <w:rsid w:val="009F2483"/>
    <w:rsid w:val="009F3060"/>
    <w:rsid w:val="009F414E"/>
    <w:rsid w:val="009F4B4B"/>
    <w:rsid w:val="009F61BD"/>
    <w:rsid w:val="009F7402"/>
    <w:rsid w:val="009F7B0B"/>
    <w:rsid w:val="00A001F0"/>
    <w:rsid w:val="00A00A70"/>
    <w:rsid w:val="00A03B79"/>
    <w:rsid w:val="00A042AA"/>
    <w:rsid w:val="00A05525"/>
    <w:rsid w:val="00A069D8"/>
    <w:rsid w:val="00A06D7B"/>
    <w:rsid w:val="00A06E21"/>
    <w:rsid w:val="00A06F89"/>
    <w:rsid w:val="00A1005C"/>
    <w:rsid w:val="00A107F8"/>
    <w:rsid w:val="00A11549"/>
    <w:rsid w:val="00A11B1E"/>
    <w:rsid w:val="00A120A8"/>
    <w:rsid w:val="00A1259B"/>
    <w:rsid w:val="00A13ED3"/>
    <w:rsid w:val="00A148E2"/>
    <w:rsid w:val="00A161A5"/>
    <w:rsid w:val="00A20B53"/>
    <w:rsid w:val="00A21F18"/>
    <w:rsid w:val="00A21F8B"/>
    <w:rsid w:val="00A23417"/>
    <w:rsid w:val="00A24EF2"/>
    <w:rsid w:val="00A24FC2"/>
    <w:rsid w:val="00A24FFC"/>
    <w:rsid w:val="00A2506C"/>
    <w:rsid w:val="00A25F40"/>
    <w:rsid w:val="00A27BE6"/>
    <w:rsid w:val="00A30185"/>
    <w:rsid w:val="00A314F8"/>
    <w:rsid w:val="00A345F5"/>
    <w:rsid w:val="00A41078"/>
    <w:rsid w:val="00A423D4"/>
    <w:rsid w:val="00A45538"/>
    <w:rsid w:val="00A45627"/>
    <w:rsid w:val="00A45C6F"/>
    <w:rsid w:val="00A47AE4"/>
    <w:rsid w:val="00A52618"/>
    <w:rsid w:val="00A54489"/>
    <w:rsid w:val="00A61E53"/>
    <w:rsid w:val="00A63486"/>
    <w:rsid w:val="00A6493F"/>
    <w:rsid w:val="00A663A9"/>
    <w:rsid w:val="00A670F3"/>
    <w:rsid w:val="00A701A2"/>
    <w:rsid w:val="00A70F46"/>
    <w:rsid w:val="00A711BB"/>
    <w:rsid w:val="00A7143D"/>
    <w:rsid w:val="00A73F82"/>
    <w:rsid w:val="00A81D20"/>
    <w:rsid w:val="00A83F4B"/>
    <w:rsid w:val="00A86C61"/>
    <w:rsid w:val="00A86CF6"/>
    <w:rsid w:val="00A87482"/>
    <w:rsid w:val="00A87E0B"/>
    <w:rsid w:val="00A87ECF"/>
    <w:rsid w:val="00A92E09"/>
    <w:rsid w:val="00A94599"/>
    <w:rsid w:val="00A9514A"/>
    <w:rsid w:val="00A95DEC"/>
    <w:rsid w:val="00AA001B"/>
    <w:rsid w:val="00AA0771"/>
    <w:rsid w:val="00AA0BCD"/>
    <w:rsid w:val="00AA2E48"/>
    <w:rsid w:val="00AA305E"/>
    <w:rsid w:val="00AA3FF9"/>
    <w:rsid w:val="00AB15C5"/>
    <w:rsid w:val="00AB47AD"/>
    <w:rsid w:val="00AB6663"/>
    <w:rsid w:val="00AB7559"/>
    <w:rsid w:val="00AB7A84"/>
    <w:rsid w:val="00AB7D26"/>
    <w:rsid w:val="00AC005D"/>
    <w:rsid w:val="00AC1C20"/>
    <w:rsid w:val="00AC1D3B"/>
    <w:rsid w:val="00AC2359"/>
    <w:rsid w:val="00AC253C"/>
    <w:rsid w:val="00AC25AC"/>
    <w:rsid w:val="00AC45EA"/>
    <w:rsid w:val="00AC61C9"/>
    <w:rsid w:val="00AC734A"/>
    <w:rsid w:val="00AD0DB7"/>
    <w:rsid w:val="00AD13E1"/>
    <w:rsid w:val="00AD273B"/>
    <w:rsid w:val="00AD3918"/>
    <w:rsid w:val="00AD70AD"/>
    <w:rsid w:val="00AD79AA"/>
    <w:rsid w:val="00AD7E4B"/>
    <w:rsid w:val="00AE46BF"/>
    <w:rsid w:val="00AE4A74"/>
    <w:rsid w:val="00AE5F56"/>
    <w:rsid w:val="00AE79B4"/>
    <w:rsid w:val="00AF0066"/>
    <w:rsid w:val="00AF0403"/>
    <w:rsid w:val="00AF1DF7"/>
    <w:rsid w:val="00AF2303"/>
    <w:rsid w:val="00AF3012"/>
    <w:rsid w:val="00AF3238"/>
    <w:rsid w:val="00AF3EB3"/>
    <w:rsid w:val="00AF404A"/>
    <w:rsid w:val="00AF5978"/>
    <w:rsid w:val="00AF5AA1"/>
    <w:rsid w:val="00AF6CB3"/>
    <w:rsid w:val="00AF7357"/>
    <w:rsid w:val="00B0125B"/>
    <w:rsid w:val="00B02BBC"/>
    <w:rsid w:val="00B02E5B"/>
    <w:rsid w:val="00B03214"/>
    <w:rsid w:val="00B07B29"/>
    <w:rsid w:val="00B105DF"/>
    <w:rsid w:val="00B10CBC"/>
    <w:rsid w:val="00B10DE5"/>
    <w:rsid w:val="00B124DE"/>
    <w:rsid w:val="00B1305A"/>
    <w:rsid w:val="00B134F8"/>
    <w:rsid w:val="00B13840"/>
    <w:rsid w:val="00B14FCA"/>
    <w:rsid w:val="00B163F0"/>
    <w:rsid w:val="00B16E92"/>
    <w:rsid w:val="00B172C9"/>
    <w:rsid w:val="00B17A8D"/>
    <w:rsid w:val="00B17B19"/>
    <w:rsid w:val="00B20CF2"/>
    <w:rsid w:val="00B21EF7"/>
    <w:rsid w:val="00B2299E"/>
    <w:rsid w:val="00B22C5B"/>
    <w:rsid w:val="00B23292"/>
    <w:rsid w:val="00B2421F"/>
    <w:rsid w:val="00B24498"/>
    <w:rsid w:val="00B24774"/>
    <w:rsid w:val="00B262F6"/>
    <w:rsid w:val="00B2795B"/>
    <w:rsid w:val="00B27AB4"/>
    <w:rsid w:val="00B27D27"/>
    <w:rsid w:val="00B30299"/>
    <w:rsid w:val="00B3096D"/>
    <w:rsid w:val="00B30E56"/>
    <w:rsid w:val="00B32673"/>
    <w:rsid w:val="00B33660"/>
    <w:rsid w:val="00B347C2"/>
    <w:rsid w:val="00B356B1"/>
    <w:rsid w:val="00B374D6"/>
    <w:rsid w:val="00B40F8C"/>
    <w:rsid w:val="00B46031"/>
    <w:rsid w:val="00B4782C"/>
    <w:rsid w:val="00B52388"/>
    <w:rsid w:val="00B531EB"/>
    <w:rsid w:val="00B539A5"/>
    <w:rsid w:val="00B53FDC"/>
    <w:rsid w:val="00B54669"/>
    <w:rsid w:val="00B5482E"/>
    <w:rsid w:val="00B56BCF"/>
    <w:rsid w:val="00B604B5"/>
    <w:rsid w:val="00B60BC5"/>
    <w:rsid w:val="00B70221"/>
    <w:rsid w:val="00B72436"/>
    <w:rsid w:val="00B726D0"/>
    <w:rsid w:val="00B75AC7"/>
    <w:rsid w:val="00B76528"/>
    <w:rsid w:val="00B80D8C"/>
    <w:rsid w:val="00B85731"/>
    <w:rsid w:val="00B8798B"/>
    <w:rsid w:val="00B87F30"/>
    <w:rsid w:val="00B91034"/>
    <w:rsid w:val="00B92077"/>
    <w:rsid w:val="00B927FC"/>
    <w:rsid w:val="00B92D89"/>
    <w:rsid w:val="00B92EC9"/>
    <w:rsid w:val="00B94F5F"/>
    <w:rsid w:val="00B963DE"/>
    <w:rsid w:val="00B97760"/>
    <w:rsid w:val="00BA18C6"/>
    <w:rsid w:val="00BA31B3"/>
    <w:rsid w:val="00BA4AC8"/>
    <w:rsid w:val="00BA6096"/>
    <w:rsid w:val="00BB4514"/>
    <w:rsid w:val="00BB4C02"/>
    <w:rsid w:val="00BC06E0"/>
    <w:rsid w:val="00BC2751"/>
    <w:rsid w:val="00BC2C20"/>
    <w:rsid w:val="00BC7BE9"/>
    <w:rsid w:val="00BD177D"/>
    <w:rsid w:val="00BD5966"/>
    <w:rsid w:val="00BD5C85"/>
    <w:rsid w:val="00BD606B"/>
    <w:rsid w:val="00BD6A0B"/>
    <w:rsid w:val="00BD7171"/>
    <w:rsid w:val="00BE2900"/>
    <w:rsid w:val="00BE4CBA"/>
    <w:rsid w:val="00BE7080"/>
    <w:rsid w:val="00BE7BC0"/>
    <w:rsid w:val="00BF13CF"/>
    <w:rsid w:val="00BF1668"/>
    <w:rsid w:val="00BF391A"/>
    <w:rsid w:val="00BF4020"/>
    <w:rsid w:val="00BF4B34"/>
    <w:rsid w:val="00BF5C5D"/>
    <w:rsid w:val="00C02BBF"/>
    <w:rsid w:val="00C030BB"/>
    <w:rsid w:val="00C04084"/>
    <w:rsid w:val="00C04F88"/>
    <w:rsid w:val="00C11E2C"/>
    <w:rsid w:val="00C15BA8"/>
    <w:rsid w:val="00C16929"/>
    <w:rsid w:val="00C178C6"/>
    <w:rsid w:val="00C21C96"/>
    <w:rsid w:val="00C22F7A"/>
    <w:rsid w:val="00C242B1"/>
    <w:rsid w:val="00C249D0"/>
    <w:rsid w:val="00C265D3"/>
    <w:rsid w:val="00C26B0B"/>
    <w:rsid w:val="00C2730A"/>
    <w:rsid w:val="00C305AD"/>
    <w:rsid w:val="00C30D42"/>
    <w:rsid w:val="00C320A6"/>
    <w:rsid w:val="00C3413C"/>
    <w:rsid w:val="00C36A9E"/>
    <w:rsid w:val="00C40E83"/>
    <w:rsid w:val="00C42B8B"/>
    <w:rsid w:val="00C471F6"/>
    <w:rsid w:val="00C50C1F"/>
    <w:rsid w:val="00C53D5C"/>
    <w:rsid w:val="00C543AB"/>
    <w:rsid w:val="00C54CB8"/>
    <w:rsid w:val="00C558A6"/>
    <w:rsid w:val="00C56E1D"/>
    <w:rsid w:val="00C57FDD"/>
    <w:rsid w:val="00C6183E"/>
    <w:rsid w:val="00C62684"/>
    <w:rsid w:val="00C62A4F"/>
    <w:rsid w:val="00C6471C"/>
    <w:rsid w:val="00C666FB"/>
    <w:rsid w:val="00C66B2C"/>
    <w:rsid w:val="00C6722C"/>
    <w:rsid w:val="00C7199A"/>
    <w:rsid w:val="00C7267F"/>
    <w:rsid w:val="00C729EA"/>
    <w:rsid w:val="00C73340"/>
    <w:rsid w:val="00C759E0"/>
    <w:rsid w:val="00C7632F"/>
    <w:rsid w:val="00C7719A"/>
    <w:rsid w:val="00C81929"/>
    <w:rsid w:val="00C83034"/>
    <w:rsid w:val="00C8348D"/>
    <w:rsid w:val="00C86109"/>
    <w:rsid w:val="00C867CD"/>
    <w:rsid w:val="00C875E7"/>
    <w:rsid w:val="00C878C7"/>
    <w:rsid w:val="00C87E48"/>
    <w:rsid w:val="00C91755"/>
    <w:rsid w:val="00C93276"/>
    <w:rsid w:val="00C94621"/>
    <w:rsid w:val="00C94FCD"/>
    <w:rsid w:val="00C959AC"/>
    <w:rsid w:val="00C966F0"/>
    <w:rsid w:val="00CA3333"/>
    <w:rsid w:val="00CA3B7E"/>
    <w:rsid w:val="00CA78C7"/>
    <w:rsid w:val="00CA7D07"/>
    <w:rsid w:val="00CB4F6E"/>
    <w:rsid w:val="00CB52A1"/>
    <w:rsid w:val="00CB7C37"/>
    <w:rsid w:val="00CBD7CF"/>
    <w:rsid w:val="00CC0505"/>
    <w:rsid w:val="00CC0BDB"/>
    <w:rsid w:val="00CC225A"/>
    <w:rsid w:val="00CC38F6"/>
    <w:rsid w:val="00CC49F5"/>
    <w:rsid w:val="00CC58C6"/>
    <w:rsid w:val="00CC5E92"/>
    <w:rsid w:val="00CC67B9"/>
    <w:rsid w:val="00CC75F3"/>
    <w:rsid w:val="00CD0C78"/>
    <w:rsid w:val="00CD20F5"/>
    <w:rsid w:val="00CD227F"/>
    <w:rsid w:val="00CD3195"/>
    <w:rsid w:val="00CD48CA"/>
    <w:rsid w:val="00CE180A"/>
    <w:rsid w:val="00CE25A8"/>
    <w:rsid w:val="00CE277A"/>
    <w:rsid w:val="00CE644E"/>
    <w:rsid w:val="00CE6D45"/>
    <w:rsid w:val="00CE7888"/>
    <w:rsid w:val="00CF051A"/>
    <w:rsid w:val="00CF1378"/>
    <w:rsid w:val="00CF50A1"/>
    <w:rsid w:val="00CF64BE"/>
    <w:rsid w:val="00CF7175"/>
    <w:rsid w:val="00D002C7"/>
    <w:rsid w:val="00D0235A"/>
    <w:rsid w:val="00D03C3F"/>
    <w:rsid w:val="00D1316F"/>
    <w:rsid w:val="00D15603"/>
    <w:rsid w:val="00D1596B"/>
    <w:rsid w:val="00D174E4"/>
    <w:rsid w:val="00D2206E"/>
    <w:rsid w:val="00D25BF0"/>
    <w:rsid w:val="00D265F3"/>
    <w:rsid w:val="00D3119E"/>
    <w:rsid w:val="00D34941"/>
    <w:rsid w:val="00D350DD"/>
    <w:rsid w:val="00D402C3"/>
    <w:rsid w:val="00D4103F"/>
    <w:rsid w:val="00D4209E"/>
    <w:rsid w:val="00D423C2"/>
    <w:rsid w:val="00D42E87"/>
    <w:rsid w:val="00D44A64"/>
    <w:rsid w:val="00D44B9F"/>
    <w:rsid w:val="00D4593B"/>
    <w:rsid w:val="00D45A40"/>
    <w:rsid w:val="00D46D46"/>
    <w:rsid w:val="00D503FE"/>
    <w:rsid w:val="00D520F1"/>
    <w:rsid w:val="00D54827"/>
    <w:rsid w:val="00D54832"/>
    <w:rsid w:val="00D54944"/>
    <w:rsid w:val="00D554E3"/>
    <w:rsid w:val="00D564B1"/>
    <w:rsid w:val="00D56533"/>
    <w:rsid w:val="00D573BD"/>
    <w:rsid w:val="00D60057"/>
    <w:rsid w:val="00D60C82"/>
    <w:rsid w:val="00D62ED3"/>
    <w:rsid w:val="00D63BA5"/>
    <w:rsid w:val="00D64372"/>
    <w:rsid w:val="00D64486"/>
    <w:rsid w:val="00D657CA"/>
    <w:rsid w:val="00D66D3A"/>
    <w:rsid w:val="00D6791A"/>
    <w:rsid w:val="00D706AA"/>
    <w:rsid w:val="00D7130F"/>
    <w:rsid w:val="00D73D22"/>
    <w:rsid w:val="00D76A1B"/>
    <w:rsid w:val="00D76C24"/>
    <w:rsid w:val="00D770C0"/>
    <w:rsid w:val="00D8081F"/>
    <w:rsid w:val="00D816A2"/>
    <w:rsid w:val="00D853D1"/>
    <w:rsid w:val="00D86304"/>
    <w:rsid w:val="00D86638"/>
    <w:rsid w:val="00D9039E"/>
    <w:rsid w:val="00D90F1A"/>
    <w:rsid w:val="00D91C4B"/>
    <w:rsid w:val="00D93C74"/>
    <w:rsid w:val="00D94545"/>
    <w:rsid w:val="00D9473B"/>
    <w:rsid w:val="00DA0168"/>
    <w:rsid w:val="00DA037E"/>
    <w:rsid w:val="00DA087D"/>
    <w:rsid w:val="00DA1B58"/>
    <w:rsid w:val="00DA2333"/>
    <w:rsid w:val="00DA42E7"/>
    <w:rsid w:val="00DA4E0A"/>
    <w:rsid w:val="00DB5042"/>
    <w:rsid w:val="00DB50D2"/>
    <w:rsid w:val="00DC0282"/>
    <w:rsid w:val="00DC2297"/>
    <w:rsid w:val="00DC2D34"/>
    <w:rsid w:val="00DC4F02"/>
    <w:rsid w:val="00DC5F5F"/>
    <w:rsid w:val="00DC72F2"/>
    <w:rsid w:val="00DD012A"/>
    <w:rsid w:val="00DD02C6"/>
    <w:rsid w:val="00DD0B8D"/>
    <w:rsid w:val="00DD0EDD"/>
    <w:rsid w:val="00DD1FF2"/>
    <w:rsid w:val="00DD26E1"/>
    <w:rsid w:val="00DD2DD6"/>
    <w:rsid w:val="00DD73B7"/>
    <w:rsid w:val="00DE1427"/>
    <w:rsid w:val="00DE17FC"/>
    <w:rsid w:val="00DE3009"/>
    <w:rsid w:val="00DE3AEE"/>
    <w:rsid w:val="00DE3F79"/>
    <w:rsid w:val="00DE4F7B"/>
    <w:rsid w:val="00DF0C97"/>
    <w:rsid w:val="00DF0FED"/>
    <w:rsid w:val="00DF111C"/>
    <w:rsid w:val="00DF1DA9"/>
    <w:rsid w:val="00DF3CAF"/>
    <w:rsid w:val="00E00D17"/>
    <w:rsid w:val="00E04FE0"/>
    <w:rsid w:val="00E0511C"/>
    <w:rsid w:val="00E0521D"/>
    <w:rsid w:val="00E05C82"/>
    <w:rsid w:val="00E12EA6"/>
    <w:rsid w:val="00E13890"/>
    <w:rsid w:val="00E13A07"/>
    <w:rsid w:val="00E13C71"/>
    <w:rsid w:val="00E14260"/>
    <w:rsid w:val="00E14EA1"/>
    <w:rsid w:val="00E2161E"/>
    <w:rsid w:val="00E22BDA"/>
    <w:rsid w:val="00E2351A"/>
    <w:rsid w:val="00E23C63"/>
    <w:rsid w:val="00E24262"/>
    <w:rsid w:val="00E25D48"/>
    <w:rsid w:val="00E27999"/>
    <w:rsid w:val="00E2FCBF"/>
    <w:rsid w:val="00E3095C"/>
    <w:rsid w:val="00E324F0"/>
    <w:rsid w:val="00E35C5A"/>
    <w:rsid w:val="00E36ABE"/>
    <w:rsid w:val="00E37772"/>
    <w:rsid w:val="00E40C11"/>
    <w:rsid w:val="00E411A7"/>
    <w:rsid w:val="00E42D1F"/>
    <w:rsid w:val="00E444A1"/>
    <w:rsid w:val="00E4519A"/>
    <w:rsid w:val="00E50220"/>
    <w:rsid w:val="00E55F92"/>
    <w:rsid w:val="00E5669C"/>
    <w:rsid w:val="00E567B9"/>
    <w:rsid w:val="00E5695D"/>
    <w:rsid w:val="00E572F2"/>
    <w:rsid w:val="00E60429"/>
    <w:rsid w:val="00E614FE"/>
    <w:rsid w:val="00E6253B"/>
    <w:rsid w:val="00E63578"/>
    <w:rsid w:val="00E637A9"/>
    <w:rsid w:val="00E70528"/>
    <w:rsid w:val="00E70725"/>
    <w:rsid w:val="00E747D5"/>
    <w:rsid w:val="00E76F69"/>
    <w:rsid w:val="00E77087"/>
    <w:rsid w:val="00E804CA"/>
    <w:rsid w:val="00E80B4A"/>
    <w:rsid w:val="00E8236E"/>
    <w:rsid w:val="00E907F1"/>
    <w:rsid w:val="00E91795"/>
    <w:rsid w:val="00E91A6C"/>
    <w:rsid w:val="00E92BC3"/>
    <w:rsid w:val="00E95074"/>
    <w:rsid w:val="00EA36EF"/>
    <w:rsid w:val="00EA4E0B"/>
    <w:rsid w:val="00EA50E2"/>
    <w:rsid w:val="00EA5A65"/>
    <w:rsid w:val="00EB05B1"/>
    <w:rsid w:val="00EB2A24"/>
    <w:rsid w:val="00EB3D85"/>
    <w:rsid w:val="00EB4294"/>
    <w:rsid w:val="00EB59BB"/>
    <w:rsid w:val="00EC1907"/>
    <w:rsid w:val="00EC1D5F"/>
    <w:rsid w:val="00EC2B2E"/>
    <w:rsid w:val="00EC35BD"/>
    <w:rsid w:val="00EC39FD"/>
    <w:rsid w:val="00EC523A"/>
    <w:rsid w:val="00EC68F6"/>
    <w:rsid w:val="00EC7A9E"/>
    <w:rsid w:val="00ED1411"/>
    <w:rsid w:val="00ED2B16"/>
    <w:rsid w:val="00ED30CF"/>
    <w:rsid w:val="00ED4BAF"/>
    <w:rsid w:val="00ED64B2"/>
    <w:rsid w:val="00EE1220"/>
    <w:rsid w:val="00EE154B"/>
    <w:rsid w:val="00EE29DC"/>
    <w:rsid w:val="00EE33C1"/>
    <w:rsid w:val="00EE4F76"/>
    <w:rsid w:val="00EE50FF"/>
    <w:rsid w:val="00EE58E1"/>
    <w:rsid w:val="00EE6B33"/>
    <w:rsid w:val="00EE7B53"/>
    <w:rsid w:val="00EF1204"/>
    <w:rsid w:val="00EF3E42"/>
    <w:rsid w:val="00EF4013"/>
    <w:rsid w:val="00EF4DFB"/>
    <w:rsid w:val="00EF5179"/>
    <w:rsid w:val="00EF6108"/>
    <w:rsid w:val="00EF7EB9"/>
    <w:rsid w:val="00F0332E"/>
    <w:rsid w:val="00F03F73"/>
    <w:rsid w:val="00F0432E"/>
    <w:rsid w:val="00F04646"/>
    <w:rsid w:val="00F057E7"/>
    <w:rsid w:val="00F06FAC"/>
    <w:rsid w:val="00F07E6E"/>
    <w:rsid w:val="00F10777"/>
    <w:rsid w:val="00F11889"/>
    <w:rsid w:val="00F11F17"/>
    <w:rsid w:val="00F15659"/>
    <w:rsid w:val="00F17535"/>
    <w:rsid w:val="00F24B9A"/>
    <w:rsid w:val="00F250A2"/>
    <w:rsid w:val="00F256D9"/>
    <w:rsid w:val="00F2735B"/>
    <w:rsid w:val="00F27739"/>
    <w:rsid w:val="00F32A55"/>
    <w:rsid w:val="00F3533B"/>
    <w:rsid w:val="00F368D9"/>
    <w:rsid w:val="00F36F92"/>
    <w:rsid w:val="00F372EB"/>
    <w:rsid w:val="00F408F2"/>
    <w:rsid w:val="00F41352"/>
    <w:rsid w:val="00F41CF0"/>
    <w:rsid w:val="00F42F7A"/>
    <w:rsid w:val="00F4350A"/>
    <w:rsid w:val="00F463E9"/>
    <w:rsid w:val="00F51961"/>
    <w:rsid w:val="00F606F7"/>
    <w:rsid w:val="00F6184E"/>
    <w:rsid w:val="00F6250B"/>
    <w:rsid w:val="00F63862"/>
    <w:rsid w:val="00F67895"/>
    <w:rsid w:val="00F73CB0"/>
    <w:rsid w:val="00F75CCC"/>
    <w:rsid w:val="00F7656D"/>
    <w:rsid w:val="00F77F1A"/>
    <w:rsid w:val="00F804CD"/>
    <w:rsid w:val="00F81949"/>
    <w:rsid w:val="00F82630"/>
    <w:rsid w:val="00F84D34"/>
    <w:rsid w:val="00F85160"/>
    <w:rsid w:val="00F872B5"/>
    <w:rsid w:val="00F900E8"/>
    <w:rsid w:val="00F901D6"/>
    <w:rsid w:val="00F91747"/>
    <w:rsid w:val="00F91972"/>
    <w:rsid w:val="00F92DA2"/>
    <w:rsid w:val="00F95B59"/>
    <w:rsid w:val="00F96BFA"/>
    <w:rsid w:val="00FA198D"/>
    <w:rsid w:val="00FA28F0"/>
    <w:rsid w:val="00FA3552"/>
    <w:rsid w:val="00FA46F0"/>
    <w:rsid w:val="00FA5531"/>
    <w:rsid w:val="00FA603D"/>
    <w:rsid w:val="00FA6DCB"/>
    <w:rsid w:val="00FB2D6F"/>
    <w:rsid w:val="00FB2E7A"/>
    <w:rsid w:val="00FB3072"/>
    <w:rsid w:val="00FB59BF"/>
    <w:rsid w:val="00FB7DE9"/>
    <w:rsid w:val="00FC16EA"/>
    <w:rsid w:val="00FC3D43"/>
    <w:rsid w:val="00FC470B"/>
    <w:rsid w:val="00FC483E"/>
    <w:rsid w:val="00FC493B"/>
    <w:rsid w:val="00FC512B"/>
    <w:rsid w:val="00FD0CFE"/>
    <w:rsid w:val="00FD5553"/>
    <w:rsid w:val="00FD7AF4"/>
    <w:rsid w:val="00FE121E"/>
    <w:rsid w:val="00FE13B7"/>
    <w:rsid w:val="00FE1691"/>
    <w:rsid w:val="00FE2A2D"/>
    <w:rsid w:val="00FE4644"/>
    <w:rsid w:val="00FE4690"/>
    <w:rsid w:val="00FE7EF3"/>
    <w:rsid w:val="00FF1BA3"/>
    <w:rsid w:val="00FF1E77"/>
    <w:rsid w:val="01132BAB"/>
    <w:rsid w:val="01134ACE"/>
    <w:rsid w:val="0126F89C"/>
    <w:rsid w:val="01498E6B"/>
    <w:rsid w:val="01702D8D"/>
    <w:rsid w:val="017A548C"/>
    <w:rsid w:val="018D312F"/>
    <w:rsid w:val="019283DA"/>
    <w:rsid w:val="019603C5"/>
    <w:rsid w:val="01D426C8"/>
    <w:rsid w:val="022D4F81"/>
    <w:rsid w:val="02709B26"/>
    <w:rsid w:val="0285CCEB"/>
    <w:rsid w:val="02A1A6C5"/>
    <w:rsid w:val="02D62B60"/>
    <w:rsid w:val="02DC2CFA"/>
    <w:rsid w:val="02E26CA7"/>
    <w:rsid w:val="02EB31C7"/>
    <w:rsid w:val="03075EA5"/>
    <w:rsid w:val="03124477"/>
    <w:rsid w:val="0314CCCB"/>
    <w:rsid w:val="03212C8C"/>
    <w:rsid w:val="032E86A7"/>
    <w:rsid w:val="0343625A"/>
    <w:rsid w:val="0358BF88"/>
    <w:rsid w:val="0368119D"/>
    <w:rsid w:val="03702BF1"/>
    <w:rsid w:val="0383F212"/>
    <w:rsid w:val="03A4E07B"/>
    <w:rsid w:val="03E8118D"/>
    <w:rsid w:val="03FA6336"/>
    <w:rsid w:val="0401787B"/>
    <w:rsid w:val="04462418"/>
    <w:rsid w:val="04898B17"/>
    <w:rsid w:val="0490326A"/>
    <w:rsid w:val="04CBB884"/>
    <w:rsid w:val="04EBF155"/>
    <w:rsid w:val="04FC6ADB"/>
    <w:rsid w:val="051374D4"/>
    <w:rsid w:val="05794E9D"/>
    <w:rsid w:val="057FB18E"/>
    <w:rsid w:val="0582FF40"/>
    <w:rsid w:val="0594D631"/>
    <w:rsid w:val="05AD7FCE"/>
    <w:rsid w:val="05CC1B54"/>
    <w:rsid w:val="05FB8516"/>
    <w:rsid w:val="05FCFE41"/>
    <w:rsid w:val="06300F3A"/>
    <w:rsid w:val="0631E689"/>
    <w:rsid w:val="063A774E"/>
    <w:rsid w:val="06585652"/>
    <w:rsid w:val="06655754"/>
    <w:rsid w:val="06753CA6"/>
    <w:rsid w:val="067777A6"/>
    <w:rsid w:val="06A57DF5"/>
    <w:rsid w:val="06C959DD"/>
    <w:rsid w:val="06DC6C71"/>
    <w:rsid w:val="06E4D76F"/>
    <w:rsid w:val="0725B779"/>
    <w:rsid w:val="0741FEB1"/>
    <w:rsid w:val="07455F0A"/>
    <w:rsid w:val="07548F2E"/>
    <w:rsid w:val="07782577"/>
    <w:rsid w:val="078F0B7C"/>
    <w:rsid w:val="082E5F9F"/>
    <w:rsid w:val="08409F45"/>
    <w:rsid w:val="08AF2D35"/>
    <w:rsid w:val="08EE7E0F"/>
    <w:rsid w:val="0922C287"/>
    <w:rsid w:val="09470E59"/>
    <w:rsid w:val="0954BBBE"/>
    <w:rsid w:val="0978FFB3"/>
    <w:rsid w:val="09A84906"/>
    <w:rsid w:val="09D32FE5"/>
    <w:rsid w:val="09DF0ABC"/>
    <w:rsid w:val="0A7B45C1"/>
    <w:rsid w:val="0A98AC90"/>
    <w:rsid w:val="0A9ECCD6"/>
    <w:rsid w:val="0AA9B3FD"/>
    <w:rsid w:val="0AA9B83D"/>
    <w:rsid w:val="0ACCFFFD"/>
    <w:rsid w:val="0ADB5F40"/>
    <w:rsid w:val="0B09FFC6"/>
    <w:rsid w:val="0B0BB947"/>
    <w:rsid w:val="0B136029"/>
    <w:rsid w:val="0B8FA821"/>
    <w:rsid w:val="0C09531A"/>
    <w:rsid w:val="0C0BE275"/>
    <w:rsid w:val="0C0C2575"/>
    <w:rsid w:val="0C192FED"/>
    <w:rsid w:val="0C1C0618"/>
    <w:rsid w:val="0C1DB485"/>
    <w:rsid w:val="0CB6757D"/>
    <w:rsid w:val="0CBC1589"/>
    <w:rsid w:val="0CED6B2F"/>
    <w:rsid w:val="0CF18E7E"/>
    <w:rsid w:val="0CFEA231"/>
    <w:rsid w:val="0D13AB39"/>
    <w:rsid w:val="0D1F05DC"/>
    <w:rsid w:val="0D25B3EA"/>
    <w:rsid w:val="0D341BB4"/>
    <w:rsid w:val="0D40462D"/>
    <w:rsid w:val="0D4E9C2F"/>
    <w:rsid w:val="0D59A89B"/>
    <w:rsid w:val="0D74B2DD"/>
    <w:rsid w:val="0D78B84E"/>
    <w:rsid w:val="0D7C5ACC"/>
    <w:rsid w:val="0D82076B"/>
    <w:rsid w:val="0DB91909"/>
    <w:rsid w:val="0E398C5F"/>
    <w:rsid w:val="0E66C124"/>
    <w:rsid w:val="0E6A39C5"/>
    <w:rsid w:val="0E7F1C0C"/>
    <w:rsid w:val="0F741311"/>
    <w:rsid w:val="0F814F6C"/>
    <w:rsid w:val="0FE95E08"/>
    <w:rsid w:val="0FFFD5CA"/>
    <w:rsid w:val="1005947B"/>
    <w:rsid w:val="103BEC0D"/>
    <w:rsid w:val="105A3C28"/>
    <w:rsid w:val="107CD86F"/>
    <w:rsid w:val="10807F11"/>
    <w:rsid w:val="10DD6BCF"/>
    <w:rsid w:val="111C0ED0"/>
    <w:rsid w:val="1151AB1E"/>
    <w:rsid w:val="115C275A"/>
    <w:rsid w:val="11673BED"/>
    <w:rsid w:val="116AA137"/>
    <w:rsid w:val="118C51FA"/>
    <w:rsid w:val="11A0FD14"/>
    <w:rsid w:val="11EBA20F"/>
    <w:rsid w:val="11EBB23E"/>
    <w:rsid w:val="11F535E1"/>
    <w:rsid w:val="1207112F"/>
    <w:rsid w:val="1209D688"/>
    <w:rsid w:val="1235F864"/>
    <w:rsid w:val="12AE6DF8"/>
    <w:rsid w:val="12B305A3"/>
    <w:rsid w:val="12B549B4"/>
    <w:rsid w:val="12BB5CD3"/>
    <w:rsid w:val="12DC3BE7"/>
    <w:rsid w:val="12DCD405"/>
    <w:rsid w:val="12F17F1D"/>
    <w:rsid w:val="131668A3"/>
    <w:rsid w:val="13587006"/>
    <w:rsid w:val="136F27AA"/>
    <w:rsid w:val="13795F05"/>
    <w:rsid w:val="139C04D8"/>
    <w:rsid w:val="13ED4379"/>
    <w:rsid w:val="13FA16AD"/>
    <w:rsid w:val="143D9735"/>
    <w:rsid w:val="147E0F47"/>
    <w:rsid w:val="14AD2DAD"/>
    <w:rsid w:val="14BABD5A"/>
    <w:rsid w:val="15265A1F"/>
    <w:rsid w:val="156348B6"/>
    <w:rsid w:val="157BCA72"/>
    <w:rsid w:val="158C83D5"/>
    <w:rsid w:val="15C4C244"/>
    <w:rsid w:val="15C80AA8"/>
    <w:rsid w:val="15D0B53F"/>
    <w:rsid w:val="15F80C32"/>
    <w:rsid w:val="163D911E"/>
    <w:rsid w:val="164434EA"/>
    <w:rsid w:val="1649054B"/>
    <w:rsid w:val="167A87A9"/>
    <w:rsid w:val="16AB6CB0"/>
    <w:rsid w:val="16B5DF90"/>
    <w:rsid w:val="16CF2F6E"/>
    <w:rsid w:val="16FB3A4B"/>
    <w:rsid w:val="1725D735"/>
    <w:rsid w:val="17291162"/>
    <w:rsid w:val="175D30D4"/>
    <w:rsid w:val="176AB57C"/>
    <w:rsid w:val="178281DE"/>
    <w:rsid w:val="1788B5F3"/>
    <w:rsid w:val="17CFE058"/>
    <w:rsid w:val="17D345D5"/>
    <w:rsid w:val="17D5F20D"/>
    <w:rsid w:val="17EC79F5"/>
    <w:rsid w:val="17F2BB54"/>
    <w:rsid w:val="17F85D88"/>
    <w:rsid w:val="17F90673"/>
    <w:rsid w:val="18218352"/>
    <w:rsid w:val="18772897"/>
    <w:rsid w:val="1879ADBE"/>
    <w:rsid w:val="1886EB85"/>
    <w:rsid w:val="18954B26"/>
    <w:rsid w:val="18AC998B"/>
    <w:rsid w:val="18B42D4C"/>
    <w:rsid w:val="18BC1104"/>
    <w:rsid w:val="18E54FAF"/>
    <w:rsid w:val="18E5D14E"/>
    <w:rsid w:val="190809AC"/>
    <w:rsid w:val="191DBCB3"/>
    <w:rsid w:val="1936FB9E"/>
    <w:rsid w:val="194819F7"/>
    <w:rsid w:val="19CBC5F0"/>
    <w:rsid w:val="19DBD77D"/>
    <w:rsid w:val="1A01D178"/>
    <w:rsid w:val="1A6F9CD6"/>
    <w:rsid w:val="1A7F91BB"/>
    <w:rsid w:val="1A8D3E76"/>
    <w:rsid w:val="1A904883"/>
    <w:rsid w:val="1AC8A15D"/>
    <w:rsid w:val="1B008DF1"/>
    <w:rsid w:val="1B0F240C"/>
    <w:rsid w:val="1B7439DC"/>
    <w:rsid w:val="1B871B65"/>
    <w:rsid w:val="1B881168"/>
    <w:rsid w:val="1BD73407"/>
    <w:rsid w:val="1BDAA19E"/>
    <w:rsid w:val="1BDB2EE9"/>
    <w:rsid w:val="1C175BC6"/>
    <w:rsid w:val="1C30EC25"/>
    <w:rsid w:val="1C338AFE"/>
    <w:rsid w:val="1C345CE6"/>
    <w:rsid w:val="1C554175"/>
    <w:rsid w:val="1CBA4419"/>
    <w:rsid w:val="1CE6888B"/>
    <w:rsid w:val="1CF5986A"/>
    <w:rsid w:val="1CF7CA0C"/>
    <w:rsid w:val="1D02BBFF"/>
    <w:rsid w:val="1D0547B3"/>
    <w:rsid w:val="1D4A4670"/>
    <w:rsid w:val="1D4CCAC9"/>
    <w:rsid w:val="1D502CFC"/>
    <w:rsid w:val="1D78BC68"/>
    <w:rsid w:val="1D87B1DD"/>
    <w:rsid w:val="1D8AB98C"/>
    <w:rsid w:val="1DC77504"/>
    <w:rsid w:val="1DCF34DD"/>
    <w:rsid w:val="1DEDDD47"/>
    <w:rsid w:val="1E430E46"/>
    <w:rsid w:val="1E6EF973"/>
    <w:rsid w:val="1E7D7E7A"/>
    <w:rsid w:val="1E8979D4"/>
    <w:rsid w:val="1EC891D2"/>
    <w:rsid w:val="1EF30A28"/>
    <w:rsid w:val="1F0C8510"/>
    <w:rsid w:val="1F28CF47"/>
    <w:rsid w:val="1F590A21"/>
    <w:rsid w:val="1F841353"/>
    <w:rsid w:val="1F99E2F2"/>
    <w:rsid w:val="1FA225D4"/>
    <w:rsid w:val="1FC0804B"/>
    <w:rsid w:val="1FC5D0AB"/>
    <w:rsid w:val="1FD9FBAC"/>
    <w:rsid w:val="1FDBCF8C"/>
    <w:rsid w:val="202AE2E5"/>
    <w:rsid w:val="204EBD4E"/>
    <w:rsid w:val="2057DE11"/>
    <w:rsid w:val="207A806D"/>
    <w:rsid w:val="20B3ED80"/>
    <w:rsid w:val="20D57BFD"/>
    <w:rsid w:val="20E04951"/>
    <w:rsid w:val="20FB0A7D"/>
    <w:rsid w:val="211060B5"/>
    <w:rsid w:val="21272C89"/>
    <w:rsid w:val="219024BE"/>
    <w:rsid w:val="219326AE"/>
    <w:rsid w:val="21D1C624"/>
    <w:rsid w:val="21D8DFB8"/>
    <w:rsid w:val="21DC313F"/>
    <w:rsid w:val="21FA8D0F"/>
    <w:rsid w:val="2215370D"/>
    <w:rsid w:val="221FA136"/>
    <w:rsid w:val="22201CE3"/>
    <w:rsid w:val="22267BB8"/>
    <w:rsid w:val="2245A5BE"/>
    <w:rsid w:val="2254DFA9"/>
    <w:rsid w:val="2290E515"/>
    <w:rsid w:val="22B7747A"/>
    <w:rsid w:val="22F52F5B"/>
    <w:rsid w:val="231B3C37"/>
    <w:rsid w:val="233ABF71"/>
    <w:rsid w:val="233D0F7D"/>
    <w:rsid w:val="2390C352"/>
    <w:rsid w:val="23A28E86"/>
    <w:rsid w:val="23A64867"/>
    <w:rsid w:val="23AAEBB4"/>
    <w:rsid w:val="23B6DB30"/>
    <w:rsid w:val="23CAB8D2"/>
    <w:rsid w:val="23D09003"/>
    <w:rsid w:val="23E21E26"/>
    <w:rsid w:val="23EEEE8F"/>
    <w:rsid w:val="23F2AA1A"/>
    <w:rsid w:val="23F65142"/>
    <w:rsid w:val="24112EA4"/>
    <w:rsid w:val="241769F0"/>
    <w:rsid w:val="241C0C44"/>
    <w:rsid w:val="2431CFB0"/>
    <w:rsid w:val="245F04EF"/>
    <w:rsid w:val="2461B4B0"/>
    <w:rsid w:val="247B13E9"/>
    <w:rsid w:val="248651AE"/>
    <w:rsid w:val="249DDC03"/>
    <w:rsid w:val="24AD61C4"/>
    <w:rsid w:val="24B6D3DC"/>
    <w:rsid w:val="24C1D1F7"/>
    <w:rsid w:val="24C678F5"/>
    <w:rsid w:val="24D21FCC"/>
    <w:rsid w:val="2542CFF1"/>
    <w:rsid w:val="2546C772"/>
    <w:rsid w:val="255CFB10"/>
    <w:rsid w:val="256F646C"/>
    <w:rsid w:val="2570D712"/>
    <w:rsid w:val="257ACAD5"/>
    <w:rsid w:val="2581397B"/>
    <w:rsid w:val="25858215"/>
    <w:rsid w:val="25991F7E"/>
    <w:rsid w:val="25A3E91C"/>
    <w:rsid w:val="25A87D75"/>
    <w:rsid w:val="25D594A0"/>
    <w:rsid w:val="25F6218A"/>
    <w:rsid w:val="25FEAE71"/>
    <w:rsid w:val="26184F39"/>
    <w:rsid w:val="26392451"/>
    <w:rsid w:val="266E3813"/>
    <w:rsid w:val="2678B604"/>
    <w:rsid w:val="268885B8"/>
    <w:rsid w:val="26B6275E"/>
    <w:rsid w:val="270A4E3C"/>
    <w:rsid w:val="275DDF63"/>
    <w:rsid w:val="27740AF0"/>
    <w:rsid w:val="27825886"/>
    <w:rsid w:val="27C5891B"/>
    <w:rsid w:val="27F382CC"/>
    <w:rsid w:val="27FF45B7"/>
    <w:rsid w:val="280318C0"/>
    <w:rsid w:val="282A1F4D"/>
    <w:rsid w:val="282C0BDE"/>
    <w:rsid w:val="282D24CD"/>
    <w:rsid w:val="28470997"/>
    <w:rsid w:val="285817D1"/>
    <w:rsid w:val="28652AFE"/>
    <w:rsid w:val="28672C74"/>
    <w:rsid w:val="286DD6A6"/>
    <w:rsid w:val="2872F78D"/>
    <w:rsid w:val="28BF5C3F"/>
    <w:rsid w:val="28C8A01C"/>
    <w:rsid w:val="28D0BBE0"/>
    <w:rsid w:val="28FB2BB1"/>
    <w:rsid w:val="28FB4F4E"/>
    <w:rsid w:val="29062CEF"/>
    <w:rsid w:val="294ACF8E"/>
    <w:rsid w:val="2969285F"/>
    <w:rsid w:val="2985C825"/>
    <w:rsid w:val="29AEEE1E"/>
    <w:rsid w:val="29D40162"/>
    <w:rsid w:val="29D6B2C9"/>
    <w:rsid w:val="29F98F6C"/>
    <w:rsid w:val="2A3A5348"/>
    <w:rsid w:val="2A5E88A1"/>
    <w:rsid w:val="2A6F536F"/>
    <w:rsid w:val="2A9A6979"/>
    <w:rsid w:val="2A9BDA09"/>
    <w:rsid w:val="2AADF8FD"/>
    <w:rsid w:val="2AC655CF"/>
    <w:rsid w:val="2AE2C22B"/>
    <w:rsid w:val="2B110250"/>
    <w:rsid w:val="2B278EB6"/>
    <w:rsid w:val="2B433337"/>
    <w:rsid w:val="2B8179AB"/>
    <w:rsid w:val="2B953DF3"/>
    <w:rsid w:val="2B9D0AB7"/>
    <w:rsid w:val="2BAE6B71"/>
    <w:rsid w:val="2BAFAAA1"/>
    <w:rsid w:val="2BCEC373"/>
    <w:rsid w:val="2C296179"/>
    <w:rsid w:val="2C4E5096"/>
    <w:rsid w:val="2C6EEFC2"/>
    <w:rsid w:val="2C90EF4F"/>
    <w:rsid w:val="2CAC755A"/>
    <w:rsid w:val="2CC5F4FA"/>
    <w:rsid w:val="2CDCD2C7"/>
    <w:rsid w:val="2CDD810B"/>
    <w:rsid w:val="2CFEAE4D"/>
    <w:rsid w:val="2D23545F"/>
    <w:rsid w:val="2D4E5AA1"/>
    <w:rsid w:val="2D8913AD"/>
    <w:rsid w:val="2DA27586"/>
    <w:rsid w:val="2DC4B875"/>
    <w:rsid w:val="2DD7872D"/>
    <w:rsid w:val="2DEA0486"/>
    <w:rsid w:val="2E2F7C3A"/>
    <w:rsid w:val="2E4D7CFA"/>
    <w:rsid w:val="2E797E4F"/>
    <w:rsid w:val="2E903866"/>
    <w:rsid w:val="2EE8C8AB"/>
    <w:rsid w:val="2EF124A6"/>
    <w:rsid w:val="2EFC8B20"/>
    <w:rsid w:val="2F222810"/>
    <w:rsid w:val="2F3667A0"/>
    <w:rsid w:val="2F427A94"/>
    <w:rsid w:val="2F5C05B3"/>
    <w:rsid w:val="2F5F5BB8"/>
    <w:rsid w:val="2FB21EA0"/>
    <w:rsid w:val="2FB35A77"/>
    <w:rsid w:val="2FC258D2"/>
    <w:rsid w:val="2FC4D8E4"/>
    <w:rsid w:val="2FFCFFDC"/>
    <w:rsid w:val="300FC4D0"/>
    <w:rsid w:val="3017A09D"/>
    <w:rsid w:val="3035E7B4"/>
    <w:rsid w:val="3049D0D1"/>
    <w:rsid w:val="30769813"/>
    <w:rsid w:val="30859FA9"/>
    <w:rsid w:val="308E2EF4"/>
    <w:rsid w:val="3099D901"/>
    <w:rsid w:val="30A8A20A"/>
    <w:rsid w:val="30AA8F2B"/>
    <w:rsid w:val="30BAA0B5"/>
    <w:rsid w:val="30F136AB"/>
    <w:rsid w:val="30F6B0C1"/>
    <w:rsid w:val="311A043D"/>
    <w:rsid w:val="312BF509"/>
    <w:rsid w:val="313C7370"/>
    <w:rsid w:val="3160549E"/>
    <w:rsid w:val="3187A8E5"/>
    <w:rsid w:val="31E21B18"/>
    <w:rsid w:val="32747290"/>
    <w:rsid w:val="328BD484"/>
    <w:rsid w:val="329B9E53"/>
    <w:rsid w:val="32B433B1"/>
    <w:rsid w:val="32F20B4B"/>
    <w:rsid w:val="331809AE"/>
    <w:rsid w:val="33288B5C"/>
    <w:rsid w:val="335E00FE"/>
    <w:rsid w:val="33625401"/>
    <w:rsid w:val="337F6A44"/>
    <w:rsid w:val="3382033D"/>
    <w:rsid w:val="341D0743"/>
    <w:rsid w:val="3442C038"/>
    <w:rsid w:val="344D3909"/>
    <w:rsid w:val="3456DC07"/>
    <w:rsid w:val="34AA4A45"/>
    <w:rsid w:val="3507E42D"/>
    <w:rsid w:val="350D8B5D"/>
    <w:rsid w:val="35598C16"/>
    <w:rsid w:val="356362D1"/>
    <w:rsid w:val="358BEE63"/>
    <w:rsid w:val="35B4377A"/>
    <w:rsid w:val="35B5E8EC"/>
    <w:rsid w:val="35C8B80B"/>
    <w:rsid w:val="35FB16F0"/>
    <w:rsid w:val="364BFCC9"/>
    <w:rsid w:val="366D7E7A"/>
    <w:rsid w:val="36853722"/>
    <w:rsid w:val="36ACAAE4"/>
    <w:rsid w:val="36E2F84E"/>
    <w:rsid w:val="36ECF344"/>
    <w:rsid w:val="36ED5595"/>
    <w:rsid w:val="373173FF"/>
    <w:rsid w:val="373466DC"/>
    <w:rsid w:val="373B08B1"/>
    <w:rsid w:val="3790932B"/>
    <w:rsid w:val="37CBAB8E"/>
    <w:rsid w:val="37D3905B"/>
    <w:rsid w:val="3813A275"/>
    <w:rsid w:val="381C8C1F"/>
    <w:rsid w:val="3822BDC4"/>
    <w:rsid w:val="384EC8C4"/>
    <w:rsid w:val="38718C2D"/>
    <w:rsid w:val="38B7494B"/>
    <w:rsid w:val="392DBAFA"/>
    <w:rsid w:val="393D7176"/>
    <w:rsid w:val="395F7646"/>
    <w:rsid w:val="39871C32"/>
    <w:rsid w:val="398EBE52"/>
    <w:rsid w:val="39E3D920"/>
    <w:rsid w:val="39E65F07"/>
    <w:rsid w:val="3A2ADCD3"/>
    <w:rsid w:val="3A2E1BC2"/>
    <w:rsid w:val="3A407316"/>
    <w:rsid w:val="3A778844"/>
    <w:rsid w:val="3A7B9DE1"/>
    <w:rsid w:val="3A90CF6A"/>
    <w:rsid w:val="3ABCCD4D"/>
    <w:rsid w:val="3B2218E7"/>
    <w:rsid w:val="3B5D5A45"/>
    <w:rsid w:val="3B82DF8A"/>
    <w:rsid w:val="3BA91262"/>
    <w:rsid w:val="3BAED589"/>
    <w:rsid w:val="3BAF5586"/>
    <w:rsid w:val="3C04B801"/>
    <w:rsid w:val="3C3937CB"/>
    <w:rsid w:val="3C4794C4"/>
    <w:rsid w:val="3C570AB3"/>
    <w:rsid w:val="3C5BBFDE"/>
    <w:rsid w:val="3CA5AF3A"/>
    <w:rsid w:val="3CDB0960"/>
    <w:rsid w:val="3CEE1754"/>
    <w:rsid w:val="3D32BBCE"/>
    <w:rsid w:val="3D404E41"/>
    <w:rsid w:val="3D44F6DC"/>
    <w:rsid w:val="3D537033"/>
    <w:rsid w:val="3D8A91A0"/>
    <w:rsid w:val="3DBB36A1"/>
    <w:rsid w:val="3DDA8109"/>
    <w:rsid w:val="3DEBABD8"/>
    <w:rsid w:val="3DF4BB9C"/>
    <w:rsid w:val="3DF5563E"/>
    <w:rsid w:val="3DFD3190"/>
    <w:rsid w:val="3E5C3AA8"/>
    <w:rsid w:val="3EB93D11"/>
    <w:rsid w:val="3EDD2B66"/>
    <w:rsid w:val="3EDF751B"/>
    <w:rsid w:val="3F98E0AD"/>
    <w:rsid w:val="3F9D5250"/>
    <w:rsid w:val="3FBE1234"/>
    <w:rsid w:val="3FC07AB7"/>
    <w:rsid w:val="3FC7FCF5"/>
    <w:rsid w:val="400077E7"/>
    <w:rsid w:val="401630F3"/>
    <w:rsid w:val="4028BB6F"/>
    <w:rsid w:val="405CDEFD"/>
    <w:rsid w:val="40728ECD"/>
    <w:rsid w:val="409E18E5"/>
    <w:rsid w:val="40F73331"/>
    <w:rsid w:val="40FE0665"/>
    <w:rsid w:val="411564D2"/>
    <w:rsid w:val="41420A78"/>
    <w:rsid w:val="4154DC11"/>
    <w:rsid w:val="41BE8B73"/>
    <w:rsid w:val="41D6BEE8"/>
    <w:rsid w:val="41FF7C74"/>
    <w:rsid w:val="420B59BE"/>
    <w:rsid w:val="4220B91E"/>
    <w:rsid w:val="4225BBEC"/>
    <w:rsid w:val="42430DC4"/>
    <w:rsid w:val="425F06D3"/>
    <w:rsid w:val="42820DDE"/>
    <w:rsid w:val="42D6CE2A"/>
    <w:rsid w:val="42E20A89"/>
    <w:rsid w:val="42E8BD2E"/>
    <w:rsid w:val="42FC9856"/>
    <w:rsid w:val="42FEEC8D"/>
    <w:rsid w:val="432E9D6D"/>
    <w:rsid w:val="435AA6C2"/>
    <w:rsid w:val="4399C379"/>
    <w:rsid w:val="43A3FBE1"/>
    <w:rsid w:val="43C29D2A"/>
    <w:rsid w:val="43F58071"/>
    <w:rsid w:val="44124622"/>
    <w:rsid w:val="441C5F4B"/>
    <w:rsid w:val="441CACE4"/>
    <w:rsid w:val="443A1A9C"/>
    <w:rsid w:val="4491FBEC"/>
    <w:rsid w:val="4496FBA2"/>
    <w:rsid w:val="44A5CD26"/>
    <w:rsid w:val="44B38DC0"/>
    <w:rsid w:val="44C7AE07"/>
    <w:rsid w:val="45050E5C"/>
    <w:rsid w:val="4520E07F"/>
    <w:rsid w:val="4523A4FB"/>
    <w:rsid w:val="452FAFF5"/>
    <w:rsid w:val="45549980"/>
    <w:rsid w:val="45628C0D"/>
    <w:rsid w:val="4574603E"/>
    <w:rsid w:val="459DAD69"/>
    <w:rsid w:val="45A954E4"/>
    <w:rsid w:val="45BC6E8F"/>
    <w:rsid w:val="45BEF84C"/>
    <w:rsid w:val="45C79882"/>
    <w:rsid w:val="45D0932C"/>
    <w:rsid w:val="45DAADB8"/>
    <w:rsid w:val="45F5D35A"/>
    <w:rsid w:val="45F934D2"/>
    <w:rsid w:val="46829A3C"/>
    <w:rsid w:val="4696875A"/>
    <w:rsid w:val="46C61073"/>
    <w:rsid w:val="46E5174C"/>
    <w:rsid w:val="46E9BC07"/>
    <w:rsid w:val="472B2F2D"/>
    <w:rsid w:val="4738D54B"/>
    <w:rsid w:val="473A2A1F"/>
    <w:rsid w:val="4777BDD6"/>
    <w:rsid w:val="47862951"/>
    <w:rsid w:val="47891298"/>
    <w:rsid w:val="47FF0EE0"/>
    <w:rsid w:val="4857E06E"/>
    <w:rsid w:val="4876E211"/>
    <w:rsid w:val="487BEDA3"/>
    <w:rsid w:val="488DA046"/>
    <w:rsid w:val="48C7C220"/>
    <w:rsid w:val="48F2AC92"/>
    <w:rsid w:val="4909256D"/>
    <w:rsid w:val="491D3C6A"/>
    <w:rsid w:val="495A7BDA"/>
    <w:rsid w:val="496FA0BC"/>
    <w:rsid w:val="497AAB85"/>
    <w:rsid w:val="49C9D4C7"/>
    <w:rsid w:val="49F86F98"/>
    <w:rsid w:val="4A03F938"/>
    <w:rsid w:val="4A13ED31"/>
    <w:rsid w:val="4A5BBBB8"/>
    <w:rsid w:val="4A7CB6F1"/>
    <w:rsid w:val="4A7FD4BE"/>
    <w:rsid w:val="4A8C8DEE"/>
    <w:rsid w:val="4AC6630F"/>
    <w:rsid w:val="4AE625C1"/>
    <w:rsid w:val="4AEF04BD"/>
    <w:rsid w:val="4AFDD852"/>
    <w:rsid w:val="4AFED238"/>
    <w:rsid w:val="4B0F761E"/>
    <w:rsid w:val="4B2C6A00"/>
    <w:rsid w:val="4B5B841B"/>
    <w:rsid w:val="4B85E65D"/>
    <w:rsid w:val="4B8B56D7"/>
    <w:rsid w:val="4BA60417"/>
    <w:rsid w:val="4BB0B773"/>
    <w:rsid w:val="4BC733CC"/>
    <w:rsid w:val="4BF56EED"/>
    <w:rsid w:val="4C05EC76"/>
    <w:rsid w:val="4C422573"/>
    <w:rsid w:val="4C5DFB98"/>
    <w:rsid w:val="4C726A18"/>
    <w:rsid w:val="4CAA21EC"/>
    <w:rsid w:val="4CD8527F"/>
    <w:rsid w:val="4CEFA91B"/>
    <w:rsid w:val="4D154102"/>
    <w:rsid w:val="4D4BB9D2"/>
    <w:rsid w:val="4D50D2BE"/>
    <w:rsid w:val="4D7C187F"/>
    <w:rsid w:val="4DAF33E9"/>
    <w:rsid w:val="4DB5577C"/>
    <w:rsid w:val="4DD61C7F"/>
    <w:rsid w:val="4DD9BB7B"/>
    <w:rsid w:val="4DE14CEE"/>
    <w:rsid w:val="4DE4AEEC"/>
    <w:rsid w:val="4E0AFECE"/>
    <w:rsid w:val="4E117878"/>
    <w:rsid w:val="4E469A8D"/>
    <w:rsid w:val="4E840E43"/>
    <w:rsid w:val="4E896702"/>
    <w:rsid w:val="4F02DE95"/>
    <w:rsid w:val="4F0EADF3"/>
    <w:rsid w:val="4F2ACED8"/>
    <w:rsid w:val="4F3053B4"/>
    <w:rsid w:val="4F3DCBEA"/>
    <w:rsid w:val="4F5411E3"/>
    <w:rsid w:val="4F5923F7"/>
    <w:rsid w:val="4F70BB33"/>
    <w:rsid w:val="4F9AB912"/>
    <w:rsid w:val="5004AF22"/>
    <w:rsid w:val="50078C65"/>
    <w:rsid w:val="504A26B9"/>
    <w:rsid w:val="508EB825"/>
    <w:rsid w:val="50C8EFC1"/>
    <w:rsid w:val="51080856"/>
    <w:rsid w:val="5124CE8B"/>
    <w:rsid w:val="513D750D"/>
    <w:rsid w:val="514B53EA"/>
    <w:rsid w:val="51673B37"/>
    <w:rsid w:val="51868931"/>
    <w:rsid w:val="5192BD35"/>
    <w:rsid w:val="519C7BC1"/>
    <w:rsid w:val="51B7C48F"/>
    <w:rsid w:val="52430EFF"/>
    <w:rsid w:val="525F76EF"/>
    <w:rsid w:val="526D5A2E"/>
    <w:rsid w:val="52950BC2"/>
    <w:rsid w:val="52BAED06"/>
    <w:rsid w:val="52BB2A58"/>
    <w:rsid w:val="52BD2DBD"/>
    <w:rsid w:val="532E33CF"/>
    <w:rsid w:val="5334B47A"/>
    <w:rsid w:val="53388491"/>
    <w:rsid w:val="5347E6CD"/>
    <w:rsid w:val="534CEE7B"/>
    <w:rsid w:val="5352302C"/>
    <w:rsid w:val="53A3DFF0"/>
    <w:rsid w:val="53BEFAAB"/>
    <w:rsid w:val="544F5CF0"/>
    <w:rsid w:val="544FB391"/>
    <w:rsid w:val="54554AA5"/>
    <w:rsid w:val="545F7D99"/>
    <w:rsid w:val="54703F11"/>
    <w:rsid w:val="54722751"/>
    <w:rsid w:val="5484631E"/>
    <w:rsid w:val="5498E140"/>
    <w:rsid w:val="54B5B20A"/>
    <w:rsid w:val="54BC1F09"/>
    <w:rsid w:val="54CEF1F1"/>
    <w:rsid w:val="54DF4F87"/>
    <w:rsid w:val="54E4C647"/>
    <w:rsid w:val="54FA40B8"/>
    <w:rsid w:val="550D16DE"/>
    <w:rsid w:val="5553CA2B"/>
    <w:rsid w:val="556AC5E0"/>
    <w:rsid w:val="55A51326"/>
    <w:rsid w:val="55BF476D"/>
    <w:rsid w:val="55FCF66A"/>
    <w:rsid w:val="560979F6"/>
    <w:rsid w:val="56109E3A"/>
    <w:rsid w:val="5614970B"/>
    <w:rsid w:val="562335EF"/>
    <w:rsid w:val="562675F0"/>
    <w:rsid w:val="562E1F6D"/>
    <w:rsid w:val="564787FE"/>
    <w:rsid w:val="567877BB"/>
    <w:rsid w:val="56836AAE"/>
    <w:rsid w:val="5683EE71"/>
    <w:rsid w:val="56CB3EBE"/>
    <w:rsid w:val="56CD25D8"/>
    <w:rsid w:val="56D275D6"/>
    <w:rsid w:val="56D564CB"/>
    <w:rsid w:val="56E0C4C8"/>
    <w:rsid w:val="56F9C30E"/>
    <w:rsid w:val="5710A80D"/>
    <w:rsid w:val="571D7766"/>
    <w:rsid w:val="5724E999"/>
    <w:rsid w:val="5734E21E"/>
    <w:rsid w:val="573CBE9F"/>
    <w:rsid w:val="574DF0F0"/>
    <w:rsid w:val="57700BEB"/>
    <w:rsid w:val="577F6585"/>
    <w:rsid w:val="579EDE85"/>
    <w:rsid w:val="57BB36AD"/>
    <w:rsid w:val="57CAB500"/>
    <w:rsid w:val="57D6FEA5"/>
    <w:rsid w:val="57DCB6D0"/>
    <w:rsid w:val="57E96749"/>
    <w:rsid w:val="584C9FB2"/>
    <w:rsid w:val="5923CE4F"/>
    <w:rsid w:val="59357808"/>
    <w:rsid w:val="599EE642"/>
    <w:rsid w:val="59BA75C2"/>
    <w:rsid w:val="59F82485"/>
    <w:rsid w:val="5A10C9EC"/>
    <w:rsid w:val="5A12C5A4"/>
    <w:rsid w:val="5A2A2149"/>
    <w:rsid w:val="5A66B5B5"/>
    <w:rsid w:val="5A67B4D0"/>
    <w:rsid w:val="5A7B54C0"/>
    <w:rsid w:val="5AAD0A38"/>
    <w:rsid w:val="5ABCA3E4"/>
    <w:rsid w:val="5AC7CBC9"/>
    <w:rsid w:val="5B2EC0AB"/>
    <w:rsid w:val="5B34376D"/>
    <w:rsid w:val="5B559869"/>
    <w:rsid w:val="5B950EB4"/>
    <w:rsid w:val="5BDF2DAD"/>
    <w:rsid w:val="5BE6EBB3"/>
    <w:rsid w:val="5BEFA391"/>
    <w:rsid w:val="5BFCD35C"/>
    <w:rsid w:val="5C0E6772"/>
    <w:rsid w:val="5C2AB624"/>
    <w:rsid w:val="5C3D6164"/>
    <w:rsid w:val="5C60C046"/>
    <w:rsid w:val="5C962927"/>
    <w:rsid w:val="5C9EDD8C"/>
    <w:rsid w:val="5CBA4DFE"/>
    <w:rsid w:val="5CD754B3"/>
    <w:rsid w:val="5D2D683C"/>
    <w:rsid w:val="5D45EE1E"/>
    <w:rsid w:val="5D4C8F11"/>
    <w:rsid w:val="5D5C687C"/>
    <w:rsid w:val="5D625319"/>
    <w:rsid w:val="5D73C85F"/>
    <w:rsid w:val="5D82B6DC"/>
    <w:rsid w:val="5DBE9FE9"/>
    <w:rsid w:val="5DE2F25B"/>
    <w:rsid w:val="5E0E0A0A"/>
    <w:rsid w:val="5E122010"/>
    <w:rsid w:val="5E176C34"/>
    <w:rsid w:val="5E1D259D"/>
    <w:rsid w:val="5E4F1AD6"/>
    <w:rsid w:val="5E574C9C"/>
    <w:rsid w:val="5E5ACB00"/>
    <w:rsid w:val="5E6277E8"/>
    <w:rsid w:val="5EA6FD82"/>
    <w:rsid w:val="5ED38DA7"/>
    <w:rsid w:val="5EDAB0E9"/>
    <w:rsid w:val="5EE3DD81"/>
    <w:rsid w:val="5EEF4F47"/>
    <w:rsid w:val="5F1D6EB4"/>
    <w:rsid w:val="5F52FC9E"/>
    <w:rsid w:val="5F566AE6"/>
    <w:rsid w:val="5F707D55"/>
    <w:rsid w:val="5F7D5BE4"/>
    <w:rsid w:val="5F9C7877"/>
    <w:rsid w:val="5FA10D9D"/>
    <w:rsid w:val="5FA2093A"/>
    <w:rsid w:val="5FC1E8F0"/>
    <w:rsid w:val="5FC41DC6"/>
    <w:rsid w:val="5FD6A7BB"/>
    <w:rsid w:val="605058DF"/>
    <w:rsid w:val="60706782"/>
    <w:rsid w:val="6083D280"/>
    <w:rsid w:val="608A6BD5"/>
    <w:rsid w:val="608D5FF3"/>
    <w:rsid w:val="60AA18F9"/>
    <w:rsid w:val="60C922EB"/>
    <w:rsid w:val="60E2D840"/>
    <w:rsid w:val="61060495"/>
    <w:rsid w:val="61350CED"/>
    <w:rsid w:val="614F1396"/>
    <w:rsid w:val="615F1FF4"/>
    <w:rsid w:val="6170D6A2"/>
    <w:rsid w:val="62190BF7"/>
    <w:rsid w:val="62204FA7"/>
    <w:rsid w:val="62291170"/>
    <w:rsid w:val="62309A66"/>
    <w:rsid w:val="6249578D"/>
    <w:rsid w:val="6269F5ED"/>
    <w:rsid w:val="626CE61D"/>
    <w:rsid w:val="627205B1"/>
    <w:rsid w:val="62766D2C"/>
    <w:rsid w:val="6279606E"/>
    <w:rsid w:val="629338D3"/>
    <w:rsid w:val="62B6A83B"/>
    <w:rsid w:val="62E36A7A"/>
    <w:rsid w:val="62F35D02"/>
    <w:rsid w:val="62F7C2BE"/>
    <w:rsid w:val="630A2F50"/>
    <w:rsid w:val="6328E196"/>
    <w:rsid w:val="6335203C"/>
    <w:rsid w:val="633FB9C8"/>
    <w:rsid w:val="63A414FA"/>
    <w:rsid w:val="63CF2041"/>
    <w:rsid w:val="63D776AC"/>
    <w:rsid w:val="63E75C2C"/>
    <w:rsid w:val="63FC76BA"/>
    <w:rsid w:val="64161439"/>
    <w:rsid w:val="6425514F"/>
    <w:rsid w:val="6438320E"/>
    <w:rsid w:val="6461D760"/>
    <w:rsid w:val="6463A29A"/>
    <w:rsid w:val="647CEF18"/>
    <w:rsid w:val="6483D98F"/>
    <w:rsid w:val="649114BF"/>
    <w:rsid w:val="64ABC365"/>
    <w:rsid w:val="64F40223"/>
    <w:rsid w:val="64F80D36"/>
    <w:rsid w:val="651D1372"/>
    <w:rsid w:val="652B0BBB"/>
    <w:rsid w:val="6572204C"/>
    <w:rsid w:val="657EB449"/>
    <w:rsid w:val="65927B1B"/>
    <w:rsid w:val="65AE7C64"/>
    <w:rsid w:val="65AF596A"/>
    <w:rsid w:val="65C8E8AA"/>
    <w:rsid w:val="65DC309D"/>
    <w:rsid w:val="65DFF66F"/>
    <w:rsid w:val="65EC60BF"/>
    <w:rsid w:val="66207AF8"/>
    <w:rsid w:val="664FF676"/>
    <w:rsid w:val="6670544E"/>
    <w:rsid w:val="66719BCB"/>
    <w:rsid w:val="6689A2B6"/>
    <w:rsid w:val="6689DA4C"/>
    <w:rsid w:val="6698C015"/>
    <w:rsid w:val="66BCA54A"/>
    <w:rsid w:val="6700B116"/>
    <w:rsid w:val="6705B51C"/>
    <w:rsid w:val="6716A070"/>
    <w:rsid w:val="672F4297"/>
    <w:rsid w:val="67587769"/>
    <w:rsid w:val="676A1163"/>
    <w:rsid w:val="680A3084"/>
    <w:rsid w:val="68104729"/>
    <w:rsid w:val="68244B01"/>
    <w:rsid w:val="6835B2CE"/>
    <w:rsid w:val="683B0337"/>
    <w:rsid w:val="683F653C"/>
    <w:rsid w:val="684F75D6"/>
    <w:rsid w:val="68555265"/>
    <w:rsid w:val="6881A56E"/>
    <w:rsid w:val="68D78CEA"/>
    <w:rsid w:val="68FF681D"/>
    <w:rsid w:val="698C8B67"/>
    <w:rsid w:val="69AB6356"/>
    <w:rsid w:val="69D25E00"/>
    <w:rsid w:val="6A456212"/>
    <w:rsid w:val="6A56F01D"/>
    <w:rsid w:val="6A65C20D"/>
    <w:rsid w:val="6A74A12F"/>
    <w:rsid w:val="6A78718C"/>
    <w:rsid w:val="6A79BEE7"/>
    <w:rsid w:val="6AD2AB51"/>
    <w:rsid w:val="6AD9C6D8"/>
    <w:rsid w:val="6AEEFDF5"/>
    <w:rsid w:val="6AF130F5"/>
    <w:rsid w:val="6B07DF5D"/>
    <w:rsid w:val="6B1757B3"/>
    <w:rsid w:val="6B176B58"/>
    <w:rsid w:val="6B1A833F"/>
    <w:rsid w:val="6B40AA3A"/>
    <w:rsid w:val="6B6A6EA5"/>
    <w:rsid w:val="6B6A9402"/>
    <w:rsid w:val="6B8888FC"/>
    <w:rsid w:val="6BA9944A"/>
    <w:rsid w:val="6BB5ED18"/>
    <w:rsid w:val="6BC2E3F0"/>
    <w:rsid w:val="6BF55736"/>
    <w:rsid w:val="6C071D73"/>
    <w:rsid w:val="6C17773A"/>
    <w:rsid w:val="6C2F634B"/>
    <w:rsid w:val="6C30A879"/>
    <w:rsid w:val="6C4CB349"/>
    <w:rsid w:val="6CBD3A8E"/>
    <w:rsid w:val="6CCE4B60"/>
    <w:rsid w:val="6CDF0DD1"/>
    <w:rsid w:val="6D710250"/>
    <w:rsid w:val="6D84DBFD"/>
    <w:rsid w:val="6DC5BF38"/>
    <w:rsid w:val="6DE532B9"/>
    <w:rsid w:val="6DF0C161"/>
    <w:rsid w:val="6E41C1C9"/>
    <w:rsid w:val="6E435135"/>
    <w:rsid w:val="6E74887C"/>
    <w:rsid w:val="6E7DCCD3"/>
    <w:rsid w:val="6EA19DB8"/>
    <w:rsid w:val="6EB57714"/>
    <w:rsid w:val="6EC8FA2D"/>
    <w:rsid w:val="6ECB2BE3"/>
    <w:rsid w:val="6ED2EFA4"/>
    <w:rsid w:val="6EF439FA"/>
    <w:rsid w:val="6F28E58E"/>
    <w:rsid w:val="6F2F6BCE"/>
    <w:rsid w:val="6F57CBD5"/>
    <w:rsid w:val="6F776FFA"/>
    <w:rsid w:val="6F78B6E2"/>
    <w:rsid w:val="6F81147A"/>
    <w:rsid w:val="6FB93B92"/>
    <w:rsid w:val="6FCEF9A9"/>
    <w:rsid w:val="6FF0091E"/>
    <w:rsid w:val="6FF33565"/>
    <w:rsid w:val="70022EF1"/>
    <w:rsid w:val="7051DF2B"/>
    <w:rsid w:val="70675F2E"/>
    <w:rsid w:val="706C95DF"/>
    <w:rsid w:val="707DE061"/>
    <w:rsid w:val="7096A140"/>
    <w:rsid w:val="70976DF5"/>
    <w:rsid w:val="709AB6CD"/>
    <w:rsid w:val="70AFE2DD"/>
    <w:rsid w:val="70B857B0"/>
    <w:rsid w:val="70E0E407"/>
    <w:rsid w:val="71028BC2"/>
    <w:rsid w:val="7112FE96"/>
    <w:rsid w:val="71304A09"/>
    <w:rsid w:val="713A4C4C"/>
    <w:rsid w:val="713F2D4D"/>
    <w:rsid w:val="71490FEA"/>
    <w:rsid w:val="71579FED"/>
    <w:rsid w:val="71862F01"/>
    <w:rsid w:val="7191A9F2"/>
    <w:rsid w:val="71DCBC83"/>
    <w:rsid w:val="71ECFE8A"/>
    <w:rsid w:val="724337F7"/>
    <w:rsid w:val="72449AA2"/>
    <w:rsid w:val="72640CD1"/>
    <w:rsid w:val="726B6D00"/>
    <w:rsid w:val="7278321F"/>
    <w:rsid w:val="72C57F50"/>
    <w:rsid w:val="72CC478D"/>
    <w:rsid w:val="72DA73C5"/>
    <w:rsid w:val="735A23F3"/>
    <w:rsid w:val="737F6BCC"/>
    <w:rsid w:val="7382A673"/>
    <w:rsid w:val="73C200BA"/>
    <w:rsid w:val="73D85871"/>
    <w:rsid w:val="73FD169F"/>
    <w:rsid w:val="7422ECA4"/>
    <w:rsid w:val="74326BD8"/>
    <w:rsid w:val="748C44FD"/>
    <w:rsid w:val="749C1C0C"/>
    <w:rsid w:val="74D8C5FD"/>
    <w:rsid w:val="74E87E4A"/>
    <w:rsid w:val="74F44A01"/>
    <w:rsid w:val="74FC7193"/>
    <w:rsid w:val="750842FB"/>
    <w:rsid w:val="752115A2"/>
    <w:rsid w:val="75366DBE"/>
    <w:rsid w:val="7557F4CE"/>
    <w:rsid w:val="7575A650"/>
    <w:rsid w:val="757D2D13"/>
    <w:rsid w:val="757E9DB0"/>
    <w:rsid w:val="759F703C"/>
    <w:rsid w:val="75A1DF5F"/>
    <w:rsid w:val="75FEF3AF"/>
    <w:rsid w:val="76018817"/>
    <w:rsid w:val="7628E742"/>
    <w:rsid w:val="762A3E74"/>
    <w:rsid w:val="762C839D"/>
    <w:rsid w:val="76324A36"/>
    <w:rsid w:val="76431604"/>
    <w:rsid w:val="768A0D32"/>
    <w:rsid w:val="769381CB"/>
    <w:rsid w:val="76AD3A16"/>
    <w:rsid w:val="76AF2242"/>
    <w:rsid w:val="77306842"/>
    <w:rsid w:val="774DA40D"/>
    <w:rsid w:val="77A8FABC"/>
    <w:rsid w:val="77C5EEBF"/>
    <w:rsid w:val="7812C6DB"/>
    <w:rsid w:val="7826A1B3"/>
    <w:rsid w:val="7837AF14"/>
    <w:rsid w:val="783B75FF"/>
    <w:rsid w:val="786F0A72"/>
    <w:rsid w:val="787EF372"/>
    <w:rsid w:val="78BDFA74"/>
    <w:rsid w:val="78CA7460"/>
    <w:rsid w:val="795D8217"/>
    <w:rsid w:val="798714CE"/>
    <w:rsid w:val="79A57787"/>
    <w:rsid w:val="79A96DCC"/>
    <w:rsid w:val="79D75DBC"/>
    <w:rsid w:val="79F44DF6"/>
    <w:rsid w:val="7A69F706"/>
    <w:rsid w:val="7AAFC322"/>
    <w:rsid w:val="7AC263CB"/>
    <w:rsid w:val="7AECB0E2"/>
    <w:rsid w:val="7B14114D"/>
    <w:rsid w:val="7B1946CE"/>
    <w:rsid w:val="7B1C1906"/>
    <w:rsid w:val="7B297A4F"/>
    <w:rsid w:val="7B306F0E"/>
    <w:rsid w:val="7B5E0B2C"/>
    <w:rsid w:val="7BDF7D06"/>
    <w:rsid w:val="7BF8923D"/>
    <w:rsid w:val="7C0FBAFD"/>
    <w:rsid w:val="7C2BEF42"/>
    <w:rsid w:val="7C4BDE5B"/>
    <w:rsid w:val="7C501724"/>
    <w:rsid w:val="7C6B5D75"/>
    <w:rsid w:val="7C770EDA"/>
    <w:rsid w:val="7C7AAAB9"/>
    <w:rsid w:val="7CA8BE84"/>
    <w:rsid w:val="7CB0AA89"/>
    <w:rsid w:val="7CBA5281"/>
    <w:rsid w:val="7D16B99B"/>
    <w:rsid w:val="7D6A7CD1"/>
    <w:rsid w:val="7D72DECB"/>
    <w:rsid w:val="7D76D68F"/>
    <w:rsid w:val="7DB23FA9"/>
    <w:rsid w:val="7DD465D2"/>
    <w:rsid w:val="7E699CC6"/>
    <w:rsid w:val="7E7B9B5D"/>
    <w:rsid w:val="7EBD5861"/>
    <w:rsid w:val="7ED78155"/>
    <w:rsid w:val="7F38676A"/>
    <w:rsid w:val="7F3FEEFF"/>
    <w:rsid w:val="7F4D4EF4"/>
    <w:rsid w:val="7F5A885E"/>
    <w:rsid w:val="7F64A2D3"/>
    <w:rsid w:val="7F78E2FA"/>
    <w:rsid w:val="7F8BCB01"/>
    <w:rsid w:val="7F9E76F5"/>
    <w:rsid w:val="7FA21F91"/>
    <w:rsid w:val="7FE6D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1787B"/>
  <w15:chartTrackingRefBased/>
  <w15:docId w15:val="{752861AD-DED3-4D74-BEF8-BEDC661F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C19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64"/>
    <w:pPr>
      <w:keepNext/>
      <w:keepLines/>
      <w:numPr>
        <w:numId w:val="1"/>
      </w:numPr>
      <w:ind w:left="431" w:hanging="431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BF0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E64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E64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E6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E6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E6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E6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E6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60C82"/>
    <w:rPr>
      <w:color w:val="808080"/>
    </w:rPr>
  </w:style>
  <w:style w:type="paragraph" w:customStyle="1" w:styleId="Bibliography1">
    <w:name w:val="Bibliography1"/>
    <w:basedOn w:val="Normal"/>
    <w:rsid w:val="00D60C82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06E64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ListParagraph">
    <w:name w:val="List Paragraph"/>
    <w:basedOn w:val="Normal"/>
    <w:uiPriority w:val="34"/>
    <w:qFormat/>
    <w:rsid w:val="00DD0ED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25BF0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E6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E64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E64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E64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E64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E6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E6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391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2">
    <w:name w:val="Bibliography2"/>
    <w:basedOn w:val="Normal"/>
    <w:rsid w:val="008B4B12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3">
    <w:name w:val="Bibliography3"/>
    <w:basedOn w:val="Normal"/>
    <w:rsid w:val="006A4E9F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355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551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6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B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B9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B9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54F4"/>
    <w:rPr>
      <w:rFonts w:ascii="Arial" w:hAnsi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7719A"/>
    <w:pPr>
      <w:spacing w:after="200"/>
      <w:jc w:val="left"/>
    </w:pPr>
    <w:rPr>
      <w:rFonts w:asciiTheme="minorHAnsi" w:eastAsiaTheme="minorEastAsia" w:hAnsiTheme="minorHAnsi"/>
      <w:i/>
      <w:iCs/>
      <w:color w:val="44546A" w:themeColor="text2"/>
      <w:szCs w:val="18"/>
      <w:lang w:val="en-US" w:eastAsia="ja-JP"/>
    </w:rPr>
  </w:style>
  <w:style w:type="paragraph" w:customStyle="1" w:styleId="Bibliography4">
    <w:name w:val="Bibliography4"/>
    <w:basedOn w:val="Normal"/>
    <w:rsid w:val="00D573BD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5">
    <w:name w:val="Bibliography5"/>
    <w:basedOn w:val="Normal"/>
    <w:rsid w:val="00C9327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6">
    <w:name w:val="Bibliography6"/>
    <w:basedOn w:val="Normal"/>
    <w:rsid w:val="00013A10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7">
    <w:name w:val="Bibliography7"/>
    <w:basedOn w:val="Normal"/>
    <w:rsid w:val="00616B88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8">
    <w:name w:val="Bibliography8"/>
    <w:basedOn w:val="Normal"/>
    <w:rsid w:val="005967EC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80">
    <w:name w:val="Bibliography80"/>
    <w:basedOn w:val="Normal"/>
    <w:rsid w:val="00A30185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9">
    <w:name w:val="Bibliography9"/>
    <w:basedOn w:val="Normal"/>
    <w:rsid w:val="00913818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121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164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12164"/>
  </w:style>
  <w:style w:type="paragraph" w:customStyle="1" w:styleId="Bibliography10">
    <w:name w:val="Bibliography10"/>
    <w:basedOn w:val="Normal"/>
    <w:rsid w:val="0012171C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  <w:style w:type="paragraph" w:customStyle="1" w:styleId="Bibliography11">
    <w:name w:val="Bibliography11"/>
    <w:basedOn w:val="Normal"/>
    <w:rsid w:val="00C558A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ukbiobank.dnanexus.com/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ben.jones@imperial.ac.uk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schrodinger.com/life-science/download/release-notes/release-2024-2/" TargetMode="Externa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.tomas-catala@imperial.ac.uk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github.com/mrcepid-rap/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github.com/mrcepid-rap/" TargetMode="External"/><Relationship Id="rId22" Type="http://schemas.microsoft.com/office/2020/10/relationships/intelligence" Target="intelligence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16E33B-1073-BA48-8996-CCDDD3AECBDA}"/>
      </w:docPartPr>
      <w:docPartBody>
        <w:p w:rsidR="004D21D9" w:rsidRDefault="008F13AD">
          <w:r w:rsidRPr="00DC5E0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AD"/>
    <w:rsid w:val="00087FA4"/>
    <w:rsid w:val="00103D3D"/>
    <w:rsid w:val="001537C7"/>
    <w:rsid w:val="00182D8E"/>
    <w:rsid w:val="00196C03"/>
    <w:rsid w:val="001B7259"/>
    <w:rsid w:val="002617A8"/>
    <w:rsid w:val="002A7401"/>
    <w:rsid w:val="002D1566"/>
    <w:rsid w:val="003008C6"/>
    <w:rsid w:val="0038641D"/>
    <w:rsid w:val="004209D8"/>
    <w:rsid w:val="00446A38"/>
    <w:rsid w:val="004D21D9"/>
    <w:rsid w:val="005052A9"/>
    <w:rsid w:val="00542818"/>
    <w:rsid w:val="006109B7"/>
    <w:rsid w:val="00635BD9"/>
    <w:rsid w:val="00706AC7"/>
    <w:rsid w:val="00720B89"/>
    <w:rsid w:val="00756C8F"/>
    <w:rsid w:val="00770C63"/>
    <w:rsid w:val="007D0808"/>
    <w:rsid w:val="007E55CB"/>
    <w:rsid w:val="00860672"/>
    <w:rsid w:val="008955D3"/>
    <w:rsid w:val="008B22B3"/>
    <w:rsid w:val="008E66BA"/>
    <w:rsid w:val="008F13AD"/>
    <w:rsid w:val="00920B28"/>
    <w:rsid w:val="00926D1B"/>
    <w:rsid w:val="00A86C61"/>
    <w:rsid w:val="00B172C9"/>
    <w:rsid w:val="00CE7888"/>
    <w:rsid w:val="00D4593B"/>
    <w:rsid w:val="00DA5369"/>
    <w:rsid w:val="00DD73B7"/>
    <w:rsid w:val="00E70E47"/>
    <w:rsid w:val="00EB2DF7"/>
    <w:rsid w:val="00EC1D5F"/>
    <w:rsid w:val="00F07F3C"/>
    <w:rsid w:val="00F4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0C6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AEBDED-0D19-CE46-874D-4D1FE098826E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512d49-e768-4aee-a23a-05f6423e6ecd" xsi:nil="true"/>
    <lcf76f155ced4ddcb4097134ff3c332f xmlns="58066c68-e9c2-47d0-b166-7b2fdabf5f7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6EF4F65FD52C418F1B667AB67EA90F" ma:contentTypeVersion="12" ma:contentTypeDescription="Create a new document." ma:contentTypeScope="" ma:versionID="a263a353ab9963c3a5e707b3872bc2b7">
  <xsd:schema xmlns:xsd="http://www.w3.org/2001/XMLSchema" xmlns:xs="http://www.w3.org/2001/XMLSchema" xmlns:p="http://schemas.microsoft.com/office/2006/metadata/properties" xmlns:ns2="58066c68-e9c2-47d0-b166-7b2fdabf5f7c" xmlns:ns3="b3512d49-e768-4aee-a23a-05f6423e6ecd" targetNamespace="http://schemas.microsoft.com/office/2006/metadata/properties" ma:root="true" ma:fieldsID="f81e95e62eadc8c449e249f0991ff032" ns2:_="" ns3:_="">
    <xsd:import namespace="58066c68-e9c2-47d0-b166-7b2fdabf5f7c"/>
    <xsd:import namespace="b3512d49-e768-4aee-a23a-05f6423e6e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66c68-e9c2-47d0-b166-7b2fdabf5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12d49-e768-4aee-a23a-05f6423e6ec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ac52d0a-dd8c-4d5a-9ef9-b2c37fb206e9}" ma:internalName="TaxCatchAll" ma:showField="CatchAllData" ma:web="b3512d49-e768-4aee-a23a-05f6423e6e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96FD55-5142-4715-933A-4539D426EA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E87154-4FC0-4D5C-9836-668320B7F8B7}">
  <ds:schemaRefs>
    <ds:schemaRef ds:uri="http://schemas.microsoft.com/office/2006/metadata/properties"/>
    <ds:schemaRef ds:uri="http://schemas.microsoft.com/office/infopath/2007/PartnerControls"/>
    <ds:schemaRef ds:uri="b3512d49-e768-4aee-a23a-05f6423e6ecd"/>
    <ds:schemaRef ds:uri="58066c68-e9c2-47d0-b166-7b2fdabf5f7c"/>
  </ds:schemaRefs>
</ds:datastoreItem>
</file>

<file path=customXml/itemProps3.xml><?xml version="1.0" encoding="utf-8"?>
<ds:datastoreItem xmlns:ds="http://schemas.openxmlformats.org/officeDocument/2006/customXml" ds:itemID="{38D239BC-E912-4D5D-9FB5-BACD792792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066c68-e9c2-47d0-b166-7b2fdabf5f7c"/>
    <ds:schemaRef ds:uri="b3512d49-e768-4aee-a23a-05f6423e6e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35F2E5-9D03-4342-88D1-27CC1ED14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998</Words>
  <Characters>11392</Characters>
  <Application>Microsoft Office Word</Application>
  <DocSecurity>0</DocSecurity>
  <Lines>94</Lines>
  <Paragraphs>26</Paragraphs>
  <ScaleCrop>false</ScaleCrop>
  <Company/>
  <LinksUpToDate>false</LinksUpToDate>
  <CharactersWithSpaces>13364</CharactersWithSpaces>
  <SharedDoc>false</SharedDoc>
  <HLinks>
    <vt:vector size="48" baseType="variant">
      <vt:variant>
        <vt:i4>589844</vt:i4>
      </vt:variant>
      <vt:variant>
        <vt:i4>21</vt:i4>
      </vt:variant>
      <vt:variant>
        <vt:i4>0</vt:i4>
      </vt:variant>
      <vt:variant>
        <vt:i4>5</vt:i4>
      </vt:variant>
      <vt:variant>
        <vt:lpwstr>https://azphewas.com/</vt:lpwstr>
      </vt:variant>
      <vt:variant>
        <vt:lpwstr/>
      </vt:variant>
      <vt:variant>
        <vt:i4>917527</vt:i4>
      </vt:variant>
      <vt:variant>
        <vt:i4>18</vt:i4>
      </vt:variant>
      <vt:variant>
        <vt:i4>0</vt:i4>
      </vt:variant>
      <vt:variant>
        <vt:i4>5</vt:i4>
      </vt:variant>
      <vt:variant>
        <vt:lpwstr>https://www.ukbiobank.ac.uk/enable-your-research/apply-for-access</vt:lpwstr>
      </vt:variant>
      <vt:variant>
        <vt:lpwstr/>
      </vt:variant>
      <vt:variant>
        <vt:i4>6553722</vt:i4>
      </vt:variant>
      <vt:variant>
        <vt:i4>15</vt:i4>
      </vt:variant>
      <vt:variant>
        <vt:i4>0</vt:i4>
      </vt:variant>
      <vt:variant>
        <vt:i4>5</vt:i4>
      </vt:variant>
      <vt:variant>
        <vt:lpwstr>https://github.com/mrcepid-rap/</vt:lpwstr>
      </vt:variant>
      <vt:variant>
        <vt:lpwstr/>
      </vt:variant>
      <vt:variant>
        <vt:i4>6553722</vt:i4>
      </vt:variant>
      <vt:variant>
        <vt:i4>12</vt:i4>
      </vt:variant>
      <vt:variant>
        <vt:i4>0</vt:i4>
      </vt:variant>
      <vt:variant>
        <vt:i4>5</vt:i4>
      </vt:variant>
      <vt:variant>
        <vt:lpwstr>https://github.com/mrcepid-rap/</vt:lpwstr>
      </vt:variant>
      <vt:variant>
        <vt:lpwstr/>
      </vt:variant>
      <vt:variant>
        <vt:i4>3407974</vt:i4>
      </vt:variant>
      <vt:variant>
        <vt:i4>9</vt:i4>
      </vt:variant>
      <vt:variant>
        <vt:i4>0</vt:i4>
      </vt:variant>
      <vt:variant>
        <vt:i4>5</vt:i4>
      </vt:variant>
      <vt:variant>
        <vt:lpwstr>https://ukbiobank.dnanexus.com/</vt:lpwstr>
      </vt:variant>
      <vt:variant>
        <vt:lpwstr/>
      </vt:variant>
      <vt:variant>
        <vt:i4>7405621</vt:i4>
      </vt:variant>
      <vt:variant>
        <vt:i4>6</vt:i4>
      </vt:variant>
      <vt:variant>
        <vt:i4>0</vt:i4>
      </vt:variant>
      <vt:variant>
        <vt:i4>5</vt:i4>
      </vt:variant>
      <vt:variant>
        <vt:lpwstr>https://alphafold.com/</vt:lpwstr>
      </vt:variant>
      <vt:variant>
        <vt:lpwstr/>
      </vt:variant>
      <vt:variant>
        <vt:i4>2818057</vt:i4>
      </vt:variant>
      <vt:variant>
        <vt:i4>3</vt:i4>
      </vt:variant>
      <vt:variant>
        <vt:i4>0</vt:i4>
      </vt:variant>
      <vt:variant>
        <vt:i4>5</vt:i4>
      </vt:variant>
      <vt:variant>
        <vt:lpwstr>mailto:ben.jones@imperial.ac.uk</vt:lpwstr>
      </vt:variant>
      <vt:variant>
        <vt:lpwstr/>
      </vt:variant>
      <vt:variant>
        <vt:i4>8060948</vt:i4>
      </vt:variant>
      <vt:variant>
        <vt:i4>0</vt:i4>
      </vt:variant>
      <vt:variant>
        <vt:i4>0</vt:i4>
      </vt:variant>
      <vt:variant>
        <vt:i4>5</vt:i4>
      </vt:variant>
      <vt:variant>
        <vt:lpwstr>mailto:a.tomas-catala@imperia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ones</dc:creator>
  <cp:keywords/>
  <dc:description/>
  <cp:lastModifiedBy>Jones, Ben</cp:lastModifiedBy>
  <cp:revision>12</cp:revision>
  <dcterms:created xsi:type="dcterms:W3CDTF">2025-07-20T16:48:00Z</dcterms:created>
  <dcterms:modified xsi:type="dcterms:W3CDTF">2025-07-2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6EF4F65FD52C418F1B667AB67EA90F</vt:lpwstr>
  </property>
  <property fmtid="{D5CDD505-2E9C-101B-9397-08002B2CF9AE}" pid="3" name="MediaServiceImageTags">
    <vt:lpwstr/>
  </property>
</Properties>
</file>